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0184F" w14:textId="3FAE2CCB" w:rsidR="005869DB" w:rsidRPr="00CF3229" w:rsidRDefault="005869DB" w:rsidP="00932FF8">
      <w:pPr>
        <w:rPr>
          <w:rFonts w:asciiTheme="majorBidi" w:hAnsiTheme="majorBidi" w:cstheme="majorBidi"/>
          <w:b/>
          <w:bCs/>
        </w:rPr>
      </w:pPr>
      <w:bookmarkStart w:id="0" w:name="_Hlk200190299"/>
      <w:r w:rsidRPr="00CF3229">
        <w:rPr>
          <w:rFonts w:asciiTheme="majorBidi" w:hAnsiTheme="majorBidi" w:cstheme="majorBidi"/>
          <w:b/>
          <w:bCs/>
        </w:rPr>
        <w:t>Supplementary Materials:</w:t>
      </w:r>
    </w:p>
    <w:p w14:paraId="449CD0B0" w14:textId="77777777" w:rsidR="00303BEB" w:rsidRPr="00CF3229" w:rsidRDefault="00303BEB" w:rsidP="00303BEB">
      <w:pPr>
        <w:rPr>
          <w:rFonts w:asciiTheme="majorBidi" w:hAnsiTheme="majorBidi" w:cstheme="majorBidi"/>
        </w:rPr>
      </w:pPr>
    </w:p>
    <w:p w14:paraId="4EFED77D" w14:textId="2979CC8C" w:rsidR="00303BEB" w:rsidRPr="00CF3229" w:rsidRDefault="00BA717C" w:rsidP="00BA717C">
      <w:pPr>
        <w:rPr>
          <w:rFonts w:asciiTheme="majorBidi" w:hAnsiTheme="majorBidi" w:cstheme="majorBidi"/>
        </w:rPr>
      </w:pPr>
      <w:r w:rsidRPr="00CF3229">
        <w:rPr>
          <w:rFonts w:asciiTheme="majorBidi" w:hAnsiTheme="majorBidi" w:cstheme="majorBidi"/>
        </w:rPr>
        <w:t>Table 1. Database-specific search strategies developed using MeSH terms and free-text keywords for MRSA, cold atmospheric plasma (CAP), and bactericidal activit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4"/>
        <w:gridCol w:w="6682"/>
        <w:gridCol w:w="1244"/>
      </w:tblGrid>
      <w:tr w:rsidR="00303BEB" w:rsidRPr="00CF3229" w14:paraId="22E00FB1" w14:textId="77777777" w:rsidTr="00665099">
        <w:trPr>
          <w:trHeight w:val="440"/>
          <w:jc w:val="center"/>
        </w:trPr>
        <w:tc>
          <w:tcPr>
            <w:tcW w:w="1424" w:type="dxa"/>
            <w:shd w:val="clear" w:color="auto" w:fill="E7E6E6" w:themeFill="background2"/>
            <w:vAlign w:val="center"/>
          </w:tcPr>
          <w:p w14:paraId="219DB14D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Data Source</w:t>
            </w:r>
          </w:p>
        </w:tc>
        <w:tc>
          <w:tcPr>
            <w:tcW w:w="6682" w:type="dxa"/>
            <w:shd w:val="clear" w:color="auto" w:fill="E7E6E6" w:themeFill="background2"/>
            <w:vAlign w:val="center"/>
          </w:tcPr>
          <w:p w14:paraId="39A7971D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Search Query</w:t>
            </w:r>
          </w:p>
        </w:tc>
        <w:tc>
          <w:tcPr>
            <w:tcW w:w="1244" w:type="dxa"/>
            <w:shd w:val="clear" w:color="auto" w:fill="E7E6E6" w:themeFill="background2"/>
            <w:vAlign w:val="center"/>
          </w:tcPr>
          <w:p w14:paraId="6D5CF997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</w:tr>
      <w:tr w:rsidR="00303BEB" w:rsidRPr="00CF3229" w14:paraId="46B777FC" w14:textId="77777777" w:rsidTr="00665099">
        <w:trPr>
          <w:jc w:val="center"/>
        </w:trPr>
        <w:tc>
          <w:tcPr>
            <w:tcW w:w="1424" w:type="dxa"/>
            <w:vAlign w:val="center"/>
          </w:tcPr>
          <w:p w14:paraId="08C6BA44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6682" w:type="dxa"/>
            <w:vAlign w:val="center"/>
          </w:tcPr>
          <w:p w14:paraId="4AE488B0" w14:textId="77777777" w:rsidR="00303BEB" w:rsidRPr="00CF3229" w:rsidRDefault="00303BEB" w:rsidP="00665099">
            <w:pPr>
              <w:spacing w:after="1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((cold plasma[MeSH Terms]) OR (nonthermal plasma[MeSH Terms]) OR (non-equilibrium plasma) OR (Dielectric-barrier discharge plasma) OR (DBD plasma) OR (Atmospheric-pressure plasma) OR (normal pressure plasma) OR (Atmospheric Cold Plasma)) AND ((Methicillin Resistant Staphylococcus aureus) OR (Staphylococcus aureus) OR (MRSA))</w:t>
            </w:r>
          </w:p>
        </w:tc>
        <w:tc>
          <w:tcPr>
            <w:tcW w:w="1244" w:type="dxa"/>
            <w:vAlign w:val="center"/>
          </w:tcPr>
          <w:p w14:paraId="3C5C9471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261</w:t>
            </w:r>
          </w:p>
        </w:tc>
      </w:tr>
      <w:tr w:rsidR="00303BEB" w:rsidRPr="00CF3229" w14:paraId="6B1358E3" w14:textId="77777777" w:rsidTr="00665099">
        <w:trPr>
          <w:jc w:val="center"/>
        </w:trPr>
        <w:tc>
          <w:tcPr>
            <w:tcW w:w="1424" w:type="dxa"/>
            <w:vAlign w:val="center"/>
          </w:tcPr>
          <w:p w14:paraId="0782DC96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</w:p>
        </w:tc>
        <w:tc>
          <w:tcPr>
            <w:tcW w:w="6682" w:type="dxa"/>
            <w:vAlign w:val="center"/>
          </w:tcPr>
          <w:p w14:paraId="42551865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('cold plasma'/exp OR 'cold plasma' OR (('cold'/exp OR cold) AND ('plasma'/exp OR plasma)) OR 'nonthermal plasma'/exp OR 'nonthermal plasma' OR (nonthermal AND ('plasma'/exp OR plasma)) OR 'non-equilibrium plasma' OR ('non equilibrium' AND ('plasma'/exp OR plasma)) OR 'dielectric-barrier discharge plasma' OR ('dielectric barrier' AND ('discharge'/exp OR discharge) AND ('plasma'/exp OR plasma))) AND ('methicillin resistant staphylococcus aureus'/exp OR 'methicillin resistant staphylococcus aureus' OR (('methicillin'/exp OR methicillin) AND resistant AND ('staphylococcus'/exp OR staphylococcus) AND aureus) OR 'staphylococcus aureus'/exp OR 'staphylococcus aureus' OR (('staphylococcus'/exp OR staphylococcus) AND aureus) OR 'mrsa'/exp OR mrsa)</w:t>
            </w:r>
          </w:p>
        </w:tc>
        <w:tc>
          <w:tcPr>
            <w:tcW w:w="1244" w:type="dxa"/>
            <w:vAlign w:val="center"/>
          </w:tcPr>
          <w:p w14:paraId="5595B37B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356</w:t>
            </w:r>
          </w:p>
        </w:tc>
      </w:tr>
      <w:tr w:rsidR="00303BEB" w:rsidRPr="00CF3229" w14:paraId="3EA6B843" w14:textId="77777777" w:rsidTr="00665099">
        <w:trPr>
          <w:jc w:val="center"/>
        </w:trPr>
        <w:tc>
          <w:tcPr>
            <w:tcW w:w="1424" w:type="dxa"/>
            <w:vAlign w:val="center"/>
          </w:tcPr>
          <w:p w14:paraId="6045E92F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 xml:space="preserve">Scopus </w:t>
            </w:r>
          </w:p>
        </w:tc>
        <w:tc>
          <w:tcPr>
            <w:tcW w:w="6682" w:type="dxa"/>
            <w:vAlign w:val="center"/>
          </w:tcPr>
          <w:p w14:paraId="750F9F7D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TITLE-ABS-KEY ( ( ( cold AND plasma ) OR ( nonthermal AND plasma ) OR ( non-equilibrium AND plasma ) OR ( dielectric-barrier AND discharge AND plasma ) OR ( dbd AND plasma ) OR ( atmospheric-pressure AND plasma ) OR ( atmospheric AND cold AND plasma ) ) AND ( ( methicillin AND resistant AND staphylococcus AND aureus ) OR ( staphylococcus AND aureus ) OR ( mrsa ) ) )</w:t>
            </w:r>
          </w:p>
        </w:tc>
        <w:tc>
          <w:tcPr>
            <w:tcW w:w="1244" w:type="dxa"/>
            <w:vAlign w:val="center"/>
          </w:tcPr>
          <w:p w14:paraId="7366826E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581</w:t>
            </w:r>
          </w:p>
        </w:tc>
      </w:tr>
      <w:tr w:rsidR="00303BEB" w:rsidRPr="00CF3229" w14:paraId="60DDCB85" w14:textId="77777777" w:rsidTr="00665099">
        <w:trPr>
          <w:jc w:val="center"/>
        </w:trPr>
        <w:tc>
          <w:tcPr>
            <w:tcW w:w="1424" w:type="dxa"/>
            <w:vAlign w:val="center"/>
          </w:tcPr>
          <w:p w14:paraId="1CF7B763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6682" w:type="dxa"/>
            <w:vAlign w:val="center"/>
          </w:tcPr>
          <w:p w14:paraId="66430AA8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("cold plasma" OR "nonthermal plasma") AND ("Methicillin Resistant Staphylococcus aureus" OR "MRSA")</w:t>
            </w:r>
          </w:p>
        </w:tc>
        <w:tc>
          <w:tcPr>
            <w:tcW w:w="1244" w:type="dxa"/>
            <w:vAlign w:val="center"/>
          </w:tcPr>
          <w:p w14:paraId="34FCC9FD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</w:tr>
      <w:tr w:rsidR="00303BEB" w:rsidRPr="00CF3229" w14:paraId="5E699419" w14:textId="77777777" w:rsidTr="00665099">
        <w:trPr>
          <w:jc w:val="center"/>
        </w:trPr>
        <w:tc>
          <w:tcPr>
            <w:tcW w:w="1424" w:type="dxa"/>
            <w:vAlign w:val="center"/>
          </w:tcPr>
          <w:p w14:paraId="37D59AA3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Google Scholar</w:t>
            </w:r>
          </w:p>
        </w:tc>
        <w:tc>
          <w:tcPr>
            <w:tcW w:w="6682" w:type="dxa"/>
            <w:vAlign w:val="center"/>
          </w:tcPr>
          <w:p w14:paraId="189A3995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allintitle: ("cold plasma" OR "nonthermal plasma" OR "non-equilibrium plasma" OR "Dielectric-barrier discharge plasma" OR "DBD plasma" OR "Atmospheric-pressure plasma") AND ("Methicillin Resistant Staphylococcus aureus" OR "MRSA")</w:t>
            </w:r>
          </w:p>
        </w:tc>
        <w:tc>
          <w:tcPr>
            <w:tcW w:w="1244" w:type="dxa"/>
            <w:vAlign w:val="center"/>
          </w:tcPr>
          <w:p w14:paraId="6F9FBEDA" w14:textId="77777777" w:rsidR="00303BEB" w:rsidRPr="00CF3229" w:rsidRDefault="00303BEB" w:rsidP="00665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22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</w:tbl>
    <w:p w14:paraId="76492EC1" w14:textId="77777777" w:rsidR="00303BEB" w:rsidRDefault="00303BEB" w:rsidP="00303BEB">
      <w:pPr>
        <w:rPr>
          <w:rFonts w:asciiTheme="majorBidi" w:hAnsiTheme="majorBidi" w:cstheme="majorBidi"/>
          <w:b/>
          <w:bCs/>
        </w:rPr>
      </w:pPr>
    </w:p>
    <w:p w14:paraId="6998FCD3" w14:textId="77777777" w:rsidR="0021786D" w:rsidRDefault="0021786D" w:rsidP="00303BEB">
      <w:pPr>
        <w:rPr>
          <w:rFonts w:asciiTheme="majorBidi" w:hAnsiTheme="majorBidi" w:cstheme="majorBidi"/>
          <w:b/>
          <w:bCs/>
        </w:rPr>
      </w:pPr>
    </w:p>
    <w:p w14:paraId="2D281CC5" w14:textId="77777777" w:rsidR="0021786D" w:rsidRDefault="0021786D" w:rsidP="00303BEB">
      <w:pPr>
        <w:rPr>
          <w:rFonts w:asciiTheme="majorBidi" w:hAnsiTheme="majorBidi" w:cstheme="majorBidi"/>
          <w:b/>
          <w:bCs/>
        </w:rPr>
        <w:sectPr w:rsidR="0021786D" w:rsidSect="00303BEB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77D56DB" w14:textId="516AE8C3" w:rsidR="0021786D" w:rsidRPr="00E21FE6" w:rsidRDefault="00480FD9" w:rsidP="004B614D">
      <w:pPr>
        <w:rPr>
          <w:rFonts w:asciiTheme="majorBidi" w:hAnsiTheme="majorBidi" w:cstheme="majorBidi"/>
          <w:highlight w:val="yellow"/>
        </w:rPr>
      </w:pPr>
      <w:r w:rsidRPr="00E21FE6">
        <w:rPr>
          <w:rFonts w:asciiTheme="majorBidi" w:hAnsiTheme="majorBidi" w:cstheme="majorBidi"/>
          <w:highlight w:val="yellow"/>
        </w:rPr>
        <w:lastRenderedPageBreak/>
        <w:t xml:space="preserve">Table </w:t>
      </w:r>
      <w:r w:rsidRPr="00E21FE6">
        <w:rPr>
          <w:rFonts w:asciiTheme="majorBidi" w:hAnsiTheme="majorBidi" w:cstheme="majorBidi"/>
          <w:highlight w:val="yellow"/>
        </w:rPr>
        <w:t>2</w:t>
      </w:r>
      <w:r w:rsidRPr="00E21FE6">
        <w:rPr>
          <w:rFonts w:asciiTheme="majorBidi" w:hAnsiTheme="majorBidi" w:cstheme="majorBidi"/>
          <w:highlight w:val="yellow"/>
        </w:rPr>
        <w:t xml:space="preserve">. </w:t>
      </w:r>
      <w:r w:rsidR="001804FA" w:rsidRPr="00E21FE6">
        <w:rPr>
          <w:rFonts w:asciiTheme="majorBidi" w:hAnsiTheme="majorBidi" w:cstheme="majorBidi"/>
          <w:highlight w:val="yellow"/>
        </w:rPr>
        <w:t>Modified T</w:t>
      </w:r>
      <w:r w:rsidR="00180785" w:rsidRPr="00E21FE6">
        <w:rPr>
          <w:rFonts w:asciiTheme="majorBidi" w:hAnsiTheme="majorBidi" w:cstheme="majorBidi"/>
          <w:highlight w:val="yellow"/>
        </w:rPr>
        <w:t>oxicological Data Reliability Assessment Tool (ToxRTool)</w:t>
      </w:r>
      <w:r w:rsidR="001804FA" w:rsidRPr="00E21FE6">
        <w:rPr>
          <w:rFonts w:asciiTheme="majorBidi" w:hAnsiTheme="majorBidi" w:cstheme="majorBidi"/>
          <w:highlight w:val="yellow"/>
        </w:rPr>
        <w:t xml:space="preserve"> Scoring Criteria</w:t>
      </w:r>
      <w:r w:rsidR="00C30D81">
        <w:rPr>
          <w:rFonts w:asciiTheme="majorBidi" w:hAnsiTheme="majorBidi" w:cstheme="majorBidi"/>
          <w:highlight w:val="yellow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2"/>
        <w:gridCol w:w="2738"/>
        <w:gridCol w:w="2378"/>
        <w:gridCol w:w="2242"/>
      </w:tblGrid>
      <w:tr w:rsidR="005E1CAC" w:rsidRPr="00E21FE6" w14:paraId="6F49AD4C" w14:textId="77777777" w:rsidTr="004833B1">
        <w:trPr>
          <w:trHeight w:val="557"/>
          <w:jc w:val="center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E8CEB6B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Domain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F30746F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Low Risk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0EFBD3D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Moderate Risk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83B8AD4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High Risk</w:t>
            </w:r>
          </w:p>
        </w:tc>
      </w:tr>
      <w:tr w:rsidR="005E1CAC" w:rsidRPr="00E21FE6" w14:paraId="1A862282" w14:textId="77777777" w:rsidTr="007F34FD">
        <w:trPr>
          <w:trHeight w:val="989"/>
          <w:jc w:val="center"/>
        </w:trPr>
        <w:tc>
          <w:tcPr>
            <w:tcW w:w="0" w:type="auto"/>
            <w:vAlign w:val="center"/>
            <w:hideMark/>
          </w:tcPr>
          <w:p w14:paraId="788A307C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Test Substance Characterization</w:t>
            </w:r>
          </w:p>
        </w:tc>
        <w:tc>
          <w:tcPr>
            <w:tcW w:w="0" w:type="auto"/>
            <w:vAlign w:val="center"/>
            <w:hideMark/>
          </w:tcPr>
          <w:p w14:paraId="6872EE9E" w14:textId="08BE9090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 xml:space="preserve">CAP device and treatment parameters </w:t>
            </w:r>
            <w:r w:rsidR="007F34FD" w:rsidRPr="00E21FE6">
              <w:rPr>
                <w:rFonts w:asciiTheme="majorBidi" w:hAnsiTheme="majorBidi" w:cstheme="majorBidi"/>
                <w:highlight w:val="yellow"/>
              </w:rPr>
              <w:t xml:space="preserve">are </w:t>
            </w:r>
            <w:r w:rsidRPr="00E21FE6">
              <w:rPr>
                <w:rFonts w:asciiTheme="majorBidi" w:hAnsiTheme="majorBidi" w:cstheme="majorBidi"/>
                <w:highlight w:val="yellow"/>
              </w:rPr>
              <w:t>fully described</w:t>
            </w:r>
          </w:p>
        </w:tc>
        <w:tc>
          <w:tcPr>
            <w:tcW w:w="0" w:type="auto"/>
            <w:vAlign w:val="center"/>
            <w:hideMark/>
          </w:tcPr>
          <w:p w14:paraId="1C39210E" w14:textId="526AEF6B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 xml:space="preserve">Some parameters </w:t>
            </w:r>
            <w:r w:rsidR="007F34FD" w:rsidRPr="00E21FE6">
              <w:rPr>
                <w:rFonts w:asciiTheme="majorBidi" w:hAnsiTheme="majorBidi" w:cstheme="majorBidi"/>
                <w:highlight w:val="yellow"/>
              </w:rPr>
              <w:t xml:space="preserve">are </w:t>
            </w:r>
            <w:r w:rsidRPr="00E21FE6">
              <w:rPr>
                <w:rFonts w:asciiTheme="majorBidi" w:hAnsiTheme="majorBidi" w:cstheme="majorBidi"/>
                <w:highlight w:val="yellow"/>
              </w:rPr>
              <w:t>missing or incompletely reported</w:t>
            </w:r>
          </w:p>
        </w:tc>
        <w:tc>
          <w:tcPr>
            <w:tcW w:w="0" w:type="auto"/>
            <w:vAlign w:val="center"/>
            <w:hideMark/>
          </w:tcPr>
          <w:p w14:paraId="56B5E103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Major treatment characteristics absent</w:t>
            </w:r>
          </w:p>
        </w:tc>
      </w:tr>
      <w:tr w:rsidR="005E1CAC" w:rsidRPr="00E21FE6" w14:paraId="4B87A7A7" w14:textId="77777777" w:rsidTr="004833B1">
        <w:trPr>
          <w:jc w:val="center"/>
        </w:trPr>
        <w:tc>
          <w:tcPr>
            <w:tcW w:w="0" w:type="auto"/>
            <w:vAlign w:val="center"/>
            <w:hideMark/>
          </w:tcPr>
          <w:p w14:paraId="26E696B7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Test System Characterization</w:t>
            </w:r>
          </w:p>
        </w:tc>
        <w:tc>
          <w:tcPr>
            <w:tcW w:w="0" w:type="auto"/>
            <w:vAlign w:val="center"/>
            <w:hideMark/>
          </w:tcPr>
          <w:p w14:paraId="7730BAE0" w14:textId="36279D91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 xml:space="preserve">Strain, substrate, biofilm growth conditions, and maturity </w:t>
            </w:r>
            <w:r w:rsidR="007F34FD" w:rsidRPr="00E21FE6">
              <w:rPr>
                <w:rFonts w:asciiTheme="majorBidi" w:hAnsiTheme="majorBidi" w:cstheme="majorBidi"/>
                <w:highlight w:val="yellow"/>
              </w:rPr>
              <w:t xml:space="preserve">are </w:t>
            </w:r>
            <w:r w:rsidRPr="00E21FE6">
              <w:rPr>
                <w:rFonts w:asciiTheme="majorBidi" w:hAnsiTheme="majorBidi" w:cstheme="majorBidi"/>
                <w:highlight w:val="yellow"/>
              </w:rPr>
              <w:t>adequately described</w:t>
            </w:r>
          </w:p>
        </w:tc>
        <w:tc>
          <w:tcPr>
            <w:tcW w:w="0" w:type="auto"/>
            <w:vAlign w:val="center"/>
            <w:hideMark/>
          </w:tcPr>
          <w:p w14:paraId="237E1FC2" w14:textId="286CA1A3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 xml:space="preserve">One or more characteristics </w:t>
            </w:r>
            <w:r w:rsidR="007F34FD" w:rsidRPr="00E21FE6">
              <w:rPr>
                <w:rFonts w:asciiTheme="majorBidi" w:hAnsiTheme="majorBidi" w:cstheme="majorBidi"/>
                <w:highlight w:val="yellow"/>
              </w:rPr>
              <w:t xml:space="preserve">are </w:t>
            </w:r>
            <w:r w:rsidRPr="00E21FE6">
              <w:rPr>
                <w:rFonts w:asciiTheme="majorBidi" w:hAnsiTheme="majorBidi" w:cstheme="majorBidi"/>
                <w:highlight w:val="yellow"/>
              </w:rPr>
              <w:t>incompletely described</w:t>
            </w:r>
          </w:p>
        </w:tc>
        <w:tc>
          <w:tcPr>
            <w:tcW w:w="0" w:type="auto"/>
            <w:vAlign w:val="center"/>
            <w:hideMark/>
          </w:tcPr>
          <w:p w14:paraId="38951D09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Critical characteristics absent</w:t>
            </w:r>
          </w:p>
        </w:tc>
      </w:tr>
      <w:tr w:rsidR="005E1CAC" w:rsidRPr="00E21FE6" w14:paraId="3A245178" w14:textId="77777777" w:rsidTr="004833B1">
        <w:trPr>
          <w:jc w:val="center"/>
        </w:trPr>
        <w:tc>
          <w:tcPr>
            <w:tcW w:w="0" w:type="auto"/>
            <w:vAlign w:val="center"/>
            <w:hideMark/>
          </w:tcPr>
          <w:p w14:paraId="2E379327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2514FEB6" w14:textId="7F76D0DB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 xml:space="preserve">Controls, replication, and procedures </w:t>
            </w:r>
            <w:r w:rsidR="007F34FD" w:rsidRPr="00E21FE6">
              <w:rPr>
                <w:rFonts w:asciiTheme="majorBidi" w:hAnsiTheme="majorBidi" w:cstheme="majorBidi"/>
                <w:highlight w:val="yellow"/>
              </w:rPr>
              <w:t xml:space="preserve">are </w:t>
            </w:r>
            <w:r w:rsidRPr="00E21FE6">
              <w:rPr>
                <w:rFonts w:asciiTheme="majorBidi" w:hAnsiTheme="majorBidi" w:cstheme="majorBidi"/>
                <w:highlight w:val="yellow"/>
              </w:rPr>
              <w:t>clearly described</w:t>
            </w:r>
          </w:p>
        </w:tc>
        <w:tc>
          <w:tcPr>
            <w:tcW w:w="0" w:type="auto"/>
            <w:vAlign w:val="center"/>
            <w:hideMark/>
          </w:tcPr>
          <w:p w14:paraId="317C40CB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Minor reporting deficiencies</w:t>
            </w:r>
          </w:p>
        </w:tc>
        <w:tc>
          <w:tcPr>
            <w:tcW w:w="0" w:type="auto"/>
            <w:vAlign w:val="center"/>
            <w:hideMark/>
          </w:tcPr>
          <w:p w14:paraId="06CE79D3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Major design limitations or inadequate reporting</w:t>
            </w:r>
          </w:p>
        </w:tc>
      </w:tr>
      <w:tr w:rsidR="005E1CAC" w:rsidRPr="00E21FE6" w14:paraId="15C1DB63" w14:textId="77777777" w:rsidTr="001D27DE">
        <w:trPr>
          <w:trHeight w:val="809"/>
          <w:jc w:val="center"/>
        </w:trPr>
        <w:tc>
          <w:tcPr>
            <w:tcW w:w="0" w:type="auto"/>
            <w:vAlign w:val="center"/>
            <w:hideMark/>
          </w:tcPr>
          <w:p w14:paraId="1E563CD1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Results Documentation</w:t>
            </w:r>
          </w:p>
        </w:tc>
        <w:tc>
          <w:tcPr>
            <w:tcW w:w="0" w:type="auto"/>
            <w:vAlign w:val="center"/>
            <w:hideMark/>
          </w:tcPr>
          <w:p w14:paraId="6D67D7B1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Outcomes clearly reported with sufficient detail</w:t>
            </w:r>
          </w:p>
        </w:tc>
        <w:tc>
          <w:tcPr>
            <w:tcW w:w="0" w:type="auto"/>
            <w:vAlign w:val="center"/>
            <w:hideMark/>
          </w:tcPr>
          <w:p w14:paraId="43CAA33A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Some reporting deficiencies</w:t>
            </w:r>
          </w:p>
        </w:tc>
        <w:tc>
          <w:tcPr>
            <w:tcW w:w="0" w:type="auto"/>
            <w:vAlign w:val="center"/>
            <w:hideMark/>
          </w:tcPr>
          <w:p w14:paraId="4FE4C0B6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Major reporting deficiencies</w:t>
            </w:r>
          </w:p>
        </w:tc>
      </w:tr>
      <w:tr w:rsidR="005E1CAC" w:rsidRPr="007F34FD" w14:paraId="0F784588" w14:textId="77777777" w:rsidTr="004833B1">
        <w:trPr>
          <w:jc w:val="center"/>
        </w:trPr>
        <w:tc>
          <w:tcPr>
            <w:tcW w:w="0" w:type="auto"/>
            <w:vAlign w:val="center"/>
            <w:hideMark/>
          </w:tcPr>
          <w:p w14:paraId="490A3390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Data Plausibility</w:t>
            </w:r>
          </w:p>
        </w:tc>
        <w:tc>
          <w:tcPr>
            <w:tcW w:w="0" w:type="auto"/>
            <w:vAlign w:val="center"/>
            <w:hideMark/>
          </w:tcPr>
          <w:p w14:paraId="276909E9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Results consistent with methods and biologically plausible</w:t>
            </w:r>
          </w:p>
        </w:tc>
        <w:tc>
          <w:tcPr>
            <w:tcW w:w="0" w:type="auto"/>
            <w:vAlign w:val="center"/>
            <w:hideMark/>
          </w:tcPr>
          <w:p w14:paraId="03ADE705" w14:textId="77777777" w:rsidR="005E1CAC" w:rsidRPr="00E21FE6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Minor inconsistencies</w:t>
            </w:r>
          </w:p>
        </w:tc>
        <w:tc>
          <w:tcPr>
            <w:tcW w:w="0" w:type="auto"/>
            <w:vAlign w:val="center"/>
            <w:hideMark/>
          </w:tcPr>
          <w:p w14:paraId="41846735" w14:textId="77777777" w:rsidR="005E1CAC" w:rsidRPr="007F34FD" w:rsidRDefault="005E1CAC" w:rsidP="004833B1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E21FE6">
              <w:rPr>
                <w:rFonts w:asciiTheme="majorBidi" w:hAnsiTheme="majorBidi" w:cstheme="majorBidi"/>
                <w:highlight w:val="yellow"/>
              </w:rPr>
              <w:t>Major inconsistencies or implausible findings</w:t>
            </w:r>
          </w:p>
        </w:tc>
      </w:tr>
    </w:tbl>
    <w:p w14:paraId="13637A4C" w14:textId="77777777" w:rsidR="00F74D6A" w:rsidRPr="00CF3229" w:rsidRDefault="00F74D6A" w:rsidP="00303BEB">
      <w:pPr>
        <w:rPr>
          <w:rFonts w:asciiTheme="majorBidi" w:hAnsiTheme="majorBidi" w:cstheme="majorBidi"/>
          <w:b/>
          <w:bCs/>
        </w:rPr>
        <w:sectPr w:rsidR="00F74D6A" w:rsidRPr="00CF3229" w:rsidSect="0021786D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1107F14" w14:textId="0108DEC4" w:rsidR="00932FF8" w:rsidRPr="006A124A" w:rsidRDefault="00932FF8" w:rsidP="00932FF8">
      <w:pPr>
        <w:rPr>
          <w:rFonts w:asciiTheme="majorBidi" w:hAnsiTheme="majorBidi" w:cstheme="majorBidi"/>
        </w:rPr>
      </w:pPr>
      <w:r w:rsidRPr="006A124A">
        <w:rPr>
          <w:rFonts w:asciiTheme="majorBidi" w:hAnsiTheme="majorBidi" w:cstheme="majorBidi"/>
        </w:rPr>
        <w:lastRenderedPageBreak/>
        <w:t xml:space="preserve">Table </w:t>
      </w:r>
      <w:r w:rsidR="002D55E1" w:rsidRPr="006A124A">
        <w:rPr>
          <w:rFonts w:asciiTheme="majorBidi" w:hAnsiTheme="majorBidi" w:cstheme="majorBidi"/>
        </w:rPr>
        <w:t>3</w:t>
      </w:r>
      <w:r w:rsidRPr="006A124A">
        <w:rPr>
          <w:rFonts w:asciiTheme="majorBidi" w:hAnsiTheme="majorBidi" w:cstheme="majorBidi"/>
        </w:rPr>
        <w:t>.</w:t>
      </w:r>
      <w:r w:rsidR="00F65A57" w:rsidRPr="006A124A">
        <w:rPr>
          <w:rFonts w:asciiTheme="majorBidi" w:hAnsiTheme="majorBidi" w:cstheme="majorBidi"/>
        </w:rPr>
        <w:t xml:space="preserve"> The summary of findings from in vitro studies analyzing CAP on MRSA biofilms on different surfaces</w:t>
      </w:r>
    </w:p>
    <w:tbl>
      <w:tblPr>
        <w:tblStyle w:val="TableGrid"/>
        <w:tblW w:w="22225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630"/>
        <w:gridCol w:w="1705"/>
        <w:gridCol w:w="1620"/>
        <w:gridCol w:w="2700"/>
        <w:gridCol w:w="1440"/>
        <w:gridCol w:w="1800"/>
        <w:gridCol w:w="2160"/>
        <w:gridCol w:w="2160"/>
        <w:gridCol w:w="2160"/>
        <w:gridCol w:w="5220"/>
      </w:tblGrid>
      <w:tr w:rsidR="005449B6" w:rsidRPr="00CF3229" w14:paraId="121107F4" w14:textId="77777777" w:rsidTr="00A85E5D">
        <w:trPr>
          <w:cantSplit/>
          <w:trHeight w:val="1763"/>
          <w:tblHeader/>
          <w:jc w:val="center"/>
        </w:trPr>
        <w:tc>
          <w:tcPr>
            <w:tcW w:w="1260" w:type="dxa"/>
            <w:gridSpan w:val="2"/>
            <w:shd w:val="clear" w:color="auto" w:fill="8EAADB" w:themeFill="accent1" w:themeFillTint="99"/>
            <w:textDirection w:val="btLr"/>
            <w:vAlign w:val="center"/>
          </w:tcPr>
          <w:p w14:paraId="32DDA14C" w14:textId="77777777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rface</w:t>
            </w:r>
          </w:p>
        </w:tc>
        <w:tc>
          <w:tcPr>
            <w:tcW w:w="1705" w:type="dxa"/>
            <w:shd w:val="clear" w:color="auto" w:fill="8EAADB" w:themeFill="accent1" w:themeFillTint="99"/>
            <w:textDirection w:val="btLr"/>
            <w:vAlign w:val="center"/>
          </w:tcPr>
          <w:p w14:paraId="7B81A2C5" w14:textId="77777777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thor/ year/ ref</w:t>
            </w:r>
          </w:p>
        </w:tc>
        <w:tc>
          <w:tcPr>
            <w:tcW w:w="1620" w:type="dxa"/>
            <w:shd w:val="clear" w:color="auto" w:fill="8EAADB" w:themeFill="accent1" w:themeFillTint="99"/>
            <w:textDirection w:val="btLr"/>
            <w:vAlign w:val="center"/>
          </w:tcPr>
          <w:p w14:paraId="374E4851" w14:textId="77777777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untry of Origin</w:t>
            </w:r>
          </w:p>
        </w:tc>
        <w:tc>
          <w:tcPr>
            <w:tcW w:w="2700" w:type="dxa"/>
            <w:shd w:val="clear" w:color="auto" w:fill="8EAADB" w:themeFill="accent1" w:themeFillTint="99"/>
            <w:textDirection w:val="btLr"/>
            <w:vAlign w:val="center"/>
          </w:tcPr>
          <w:p w14:paraId="513922DE" w14:textId="77777777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im of study</w:t>
            </w:r>
          </w:p>
        </w:tc>
        <w:tc>
          <w:tcPr>
            <w:tcW w:w="1440" w:type="dxa"/>
            <w:shd w:val="clear" w:color="auto" w:fill="8EAADB" w:themeFill="accent1" w:themeFillTint="99"/>
            <w:textDirection w:val="btLr"/>
            <w:vAlign w:val="center"/>
          </w:tcPr>
          <w:p w14:paraId="17FB7784" w14:textId="77777777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vice</w:t>
            </w:r>
          </w:p>
        </w:tc>
        <w:tc>
          <w:tcPr>
            <w:tcW w:w="1800" w:type="dxa"/>
            <w:shd w:val="clear" w:color="auto" w:fill="8EAADB" w:themeFill="accent1" w:themeFillTint="99"/>
            <w:textDirection w:val="btLr"/>
            <w:vAlign w:val="center"/>
          </w:tcPr>
          <w:p w14:paraId="2524C6C4" w14:textId="77777777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urface</w:t>
            </w:r>
          </w:p>
        </w:tc>
        <w:tc>
          <w:tcPr>
            <w:tcW w:w="2160" w:type="dxa"/>
            <w:shd w:val="clear" w:color="auto" w:fill="8EAADB" w:themeFill="accent1" w:themeFillTint="99"/>
            <w:textDirection w:val="btLr"/>
            <w:vAlign w:val="center"/>
          </w:tcPr>
          <w:p w14:paraId="479280DC" w14:textId="481DE11C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RSA strains</w:t>
            </w:r>
          </w:p>
        </w:tc>
        <w:tc>
          <w:tcPr>
            <w:tcW w:w="2160" w:type="dxa"/>
            <w:shd w:val="clear" w:color="auto" w:fill="8EAADB" w:themeFill="accent1" w:themeFillTint="99"/>
            <w:textDirection w:val="btLr"/>
            <w:vAlign w:val="center"/>
          </w:tcPr>
          <w:p w14:paraId="2176832A" w14:textId="0DC64754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ofilm maturity confirmation</w:t>
            </w:r>
          </w:p>
        </w:tc>
        <w:tc>
          <w:tcPr>
            <w:tcW w:w="2160" w:type="dxa"/>
            <w:shd w:val="clear" w:color="auto" w:fill="8EAADB" w:themeFill="accent1" w:themeFillTint="99"/>
            <w:textDirection w:val="btLr"/>
            <w:vAlign w:val="center"/>
          </w:tcPr>
          <w:p w14:paraId="0EEA0F71" w14:textId="59C83A52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RSA Microbial load (Log10) (Before)</w:t>
            </w:r>
          </w:p>
        </w:tc>
        <w:tc>
          <w:tcPr>
            <w:tcW w:w="5220" w:type="dxa"/>
            <w:shd w:val="clear" w:color="auto" w:fill="8EAADB" w:themeFill="accent1" w:themeFillTint="99"/>
            <w:textDirection w:val="btLr"/>
            <w:vAlign w:val="center"/>
          </w:tcPr>
          <w:p w14:paraId="445F2B68" w14:textId="77777777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RSA Microbial load (After)</w:t>
            </w:r>
          </w:p>
        </w:tc>
      </w:tr>
      <w:tr w:rsidR="005449B6" w:rsidRPr="00CF3229" w14:paraId="53104ABE" w14:textId="77777777" w:rsidTr="005449B6">
        <w:trPr>
          <w:cantSplit/>
          <w:trHeight w:val="854"/>
          <w:jc w:val="center"/>
        </w:trPr>
        <w:tc>
          <w:tcPr>
            <w:tcW w:w="1260" w:type="dxa"/>
            <w:gridSpan w:val="2"/>
            <w:vMerge w:val="restart"/>
            <w:shd w:val="clear" w:color="auto" w:fill="FFFFFF" w:themeFill="background1"/>
            <w:textDirection w:val="btLr"/>
            <w:vAlign w:val="center"/>
          </w:tcPr>
          <w:p w14:paraId="326AE6F2" w14:textId="77777777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issue models</w:t>
            </w: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4A2A9A72" w14:textId="6A684F1E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Blaise 2024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bGFpc2U8L0F1dGhvcj48WWVhcj4yMDI0PC9ZZWFyPjxS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bGFpc2U8L0F1dGhvcj48WWVhcj4yMDI0PC9ZZWFyPjxS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5F73DAA8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France</w:t>
            </w:r>
          </w:p>
        </w:tc>
        <w:tc>
          <w:tcPr>
            <w:tcW w:w="2700" w:type="dxa"/>
            <w:vAlign w:val="center"/>
          </w:tcPr>
          <w:p w14:paraId="7A9857AA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 effects on infected wounds</w:t>
            </w:r>
          </w:p>
        </w:tc>
        <w:tc>
          <w:tcPr>
            <w:tcW w:w="1440" w:type="dxa"/>
            <w:vAlign w:val="center"/>
          </w:tcPr>
          <w:p w14:paraId="4167FF88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AP</w:t>
            </w:r>
          </w:p>
        </w:tc>
        <w:tc>
          <w:tcPr>
            <w:tcW w:w="1800" w:type="dxa"/>
            <w:vAlign w:val="center"/>
          </w:tcPr>
          <w:p w14:paraId="4DC2D81A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Human bioengineered 3D models</w:t>
            </w:r>
          </w:p>
        </w:tc>
        <w:tc>
          <w:tcPr>
            <w:tcW w:w="2160" w:type="dxa"/>
            <w:vAlign w:val="center"/>
          </w:tcPr>
          <w:p w14:paraId="5954D172" w14:textId="72179C50" w:rsidR="00765AB9" w:rsidRPr="00CF3229" w:rsidRDefault="0002349F" w:rsidP="00765AB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FA6215" w:rsidRPr="00CF322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aureus USA300</w:t>
            </w:r>
          </w:p>
          <w:p w14:paraId="246996DA" w14:textId="380A10C7" w:rsidR="002667BE" w:rsidRPr="00CF3229" w:rsidRDefault="002667BE" w:rsidP="002667B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14:paraId="50BB1EF3" w14:textId="77777777" w:rsidR="005449B6" w:rsidRPr="00CF3229" w:rsidRDefault="00020773" w:rsidP="0002077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Multiphoton microscopy </w:t>
            </w:r>
          </w:p>
          <w:p w14:paraId="478C5C2E" w14:textId="359F228D" w:rsidR="004C7DC4" w:rsidRPr="00CF3229" w:rsidRDefault="004C7DC4" w:rsidP="0002077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onfocal scanning laser microscopy</w:t>
            </w:r>
          </w:p>
        </w:tc>
        <w:tc>
          <w:tcPr>
            <w:tcW w:w="2160" w:type="dxa"/>
            <w:vAlign w:val="center"/>
          </w:tcPr>
          <w:p w14:paraId="46E9332A" w14:textId="4893CFBA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8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CFU/mL</w:t>
            </w:r>
          </w:p>
        </w:tc>
        <w:tc>
          <w:tcPr>
            <w:tcW w:w="5220" w:type="dxa"/>
            <w:vAlign w:val="center"/>
          </w:tcPr>
          <w:p w14:paraId="7B5CA44D" w14:textId="77777777" w:rsidR="005449B6" w:rsidRPr="00CF3229" w:rsidRDefault="005449B6" w:rsidP="005449B6">
            <w:pPr>
              <w:jc w:val="center"/>
              <w:rPr>
                <w:rStyle w:val="fontstyle01"/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o treatment groups </w:t>
            </w:r>
            <w:r w:rsidRPr="00CF3229">
              <w:rPr>
                <w:rStyle w:val="fontstyle01"/>
                <w:rFonts w:asciiTheme="majorBidi" w:hAnsiTheme="majorBidi" w:cstheme="majorBidi"/>
                <w:sz w:val="16"/>
                <w:szCs w:val="16"/>
              </w:rPr>
              <w:t xml:space="preserve">mean bacterial count log₁₀ in CFU/mg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7.50 ± 0.09 </w:t>
            </w:r>
          </w:p>
          <w:p w14:paraId="2C181A35" w14:textId="77777777" w:rsidR="005449B6" w:rsidRPr="00CF3229" w:rsidRDefault="005449B6" w:rsidP="005449B6">
            <w:pPr>
              <w:jc w:val="center"/>
              <w:rPr>
                <w:rStyle w:val="fontstyle01"/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>Control groups</w:t>
            </w:r>
            <w:r w:rsidRPr="00CF3229">
              <w:rPr>
                <w:rStyle w:val="fontstyle01"/>
                <w:rFonts w:asciiTheme="majorBidi" w:hAnsiTheme="majorBidi" w:cstheme="majorBidi"/>
                <w:sz w:val="16"/>
                <w:szCs w:val="16"/>
              </w:rPr>
              <w:t xml:space="preserve"> (helium)</w:t>
            </w:r>
            <w:r w:rsidRPr="00CF3229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CF3229">
              <w:rPr>
                <w:rStyle w:val="fontstyle01"/>
                <w:rFonts w:asciiTheme="majorBidi" w:hAnsiTheme="majorBidi" w:cstheme="majorBidi"/>
                <w:sz w:val="16"/>
                <w:szCs w:val="16"/>
              </w:rPr>
              <w:t xml:space="preserve">mean bacterial count log₁₀ in CFU/mg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7.24 ± 0.27</w:t>
            </w:r>
          </w:p>
          <w:p w14:paraId="33B21D06" w14:textId="77777777" w:rsidR="005449B6" w:rsidRPr="00CF3229" w:rsidRDefault="005449B6" w:rsidP="005449B6">
            <w:pPr>
              <w:jc w:val="center"/>
              <w:rPr>
                <w:rStyle w:val="fontstyle01"/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Style w:val="fontstyle01"/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AP groups </w:t>
            </w:r>
            <w:r w:rsidRPr="00CF3229">
              <w:rPr>
                <w:rStyle w:val="fontstyle01"/>
                <w:rFonts w:asciiTheme="majorBidi" w:hAnsiTheme="majorBidi" w:cstheme="majorBidi"/>
                <w:sz w:val="16"/>
                <w:szCs w:val="16"/>
              </w:rPr>
              <w:t xml:space="preserve">mean bacterial count log₁₀ in CFU/mg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6.67 ± 0.42 </w:t>
            </w:r>
          </w:p>
        </w:tc>
      </w:tr>
      <w:tr w:rsidR="005449B6" w:rsidRPr="00CF3229" w14:paraId="6D49273B" w14:textId="77777777" w:rsidTr="005449B6">
        <w:trPr>
          <w:cantSplit/>
          <w:trHeight w:val="1313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33103384" w14:textId="77777777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0F95164A" w14:textId="5051A29B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de Oliveira 2021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Oliveira&lt;/Author&gt;&lt;Year&gt;2021&lt;/Year&gt;&lt;RecNum&gt;26&lt;/RecNum&gt;&lt;DisplayText&gt;&lt;style face="superscript"&gt;2&lt;/style&gt;&lt;/DisplayText&gt;&lt;record&gt;&lt;rec-number&gt;26&lt;/rec-number&gt;&lt;foreign-keys&gt;&lt;key app="EN" db-id="0saxex905wt5tret2e45vte6w0zvttp5s9px" timestamp="1745730238"&gt;26&lt;/key&gt;&lt;/foreign-keys&gt;&lt;ref-type name="Journal Article"&gt;17&lt;/ref-type&gt;&lt;contributors&gt;&lt;authors&gt;&lt;author&gt;Oliveira, Maria&lt;/author&gt;&lt;author&gt;Lima, Gabriela&lt;/author&gt;&lt;author&gt;Nishime, Thalita&lt;/author&gt;&lt;author&gt;Gontijo, Aline&lt;/author&gt;&lt;author&gt;Menezes, Beatriz&lt;/author&gt;&lt;author&gt;Caliari, Marcelo&lt;/author&gt;&lt;author&gt;Kostov, K. G.&lt;/author&gt;&lt;author&gt;Koga Ito, Cristiane&lt;/author&gt;&lt;/authors&gt;&lt;/contributors&gt;&lt;titles&gt;&lt;title&gt;Inhibitory Effect of Cold Atmospheric Plasma on Chronic Wound-Related Multispecies Biofilms&lt;/title&gt;&lt;secondary-title&gt;Applied Sciences&lt;/secondary-title&gt;&lt;/titles&gt;&lt;periodical&gt;&lt;full-title&gt;Applied Sciences&lt;/full-title&gt;&lt;/periodical&gt;&lt;pages&gt;5441&lt;/pages&gt;&lt;volume&gt;11&lt;/volume&gt;&lt;dates&gt;&lt;year&gt;2021&lt;/year&gt;&lt;pub-dates&gt;&lt;date&gt;06/11&lt;/date&gt;&lt;/pub-dates&gt;&lt;/dates&gt;&lt;urls&gt;&lt;related-urls&gt;&lt;url&gt;http://doi.org/10.3390/app11125441&lt;/url&gt;&lt;/related-urls&gt;&lt;/urls&gt;&lt;electronic-resource-num&gt;10.3390/app11125441&lt;/electronic-resource-num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2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6584C55C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2700" w:type="dxa"/>
            <w:vAlign w:val="center"/>
          </w:tcPr>
          <w:p w14:paraId="31944845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 effects on wound-related multispecies and monospecies biofilms</w:t>
            </w:r>
          </w:p>
        </w:tc>
        <w:tc>
          <w:tcPr>
            <w:tcW w:w="1440" w:type="dxa"/>
            <w:vAlign w:val="center"/>
          </w:tcPr>
          <w:p w14:paraId="20A53D7C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AP</w:t>
            </w:r>
          </w:p>
        </w:tc>
        <w:tc>
          <w:tcPr>
            <w:tcW w:w="1800" w:type="dxa"/>
            <w:vAlign w:val="center"/>
          </w:tcPr>
          <w:p w14:paraId="7E347D48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ollagen membranes (Multispecies Biofilm)</w:t>
            </w:r>
          </w:p>
        </w:tc>
        <w:tc>
          <w:tcPr>
            <w:tcW w:w="2160" w:type="dxa"/>
            <w:vAlign w:val="center"/>
          </w:tcPr>
          <w:p w14:paraId="2BC47DF3" w14:textId="1F90A3A8" w:rsidR="005449B6" w:rsidRPr="00CF3229" w:rsidRDefault="00FA6215" w:rsidP="00AF267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S. aureus </w:t>
            </w:r>
            <w:r w:rsidR="00AF2677"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ATCC 33591 </w:t>
            </w:r>
          </w:p>
        </w:tc>
        <w:tc>
          <w:tcPr>
            <w:tcW w:w="2160" w:type="dxa"/>
            <w:vAlign w:val="center"/>
          </w:tcPr>
          <w:p w14:paraId="51294ED1" w14:textId="0B6EED51" w:rsidR="005449B6" w:rsidRPr="00CF3229" w:rsidRDefault="00266C44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EM</w:t>
            </w:r>
          </w:p>
        </w:tc>
        <w:tc>
          <w:tcPr>
            <w:tcW w:w="2160" w:type="dxa"/>
            <w:vAlign w:val="center"/>
          </w:tcPr>
          <w:p w14:paraId="3EB73F0C" w14:textId="0EAEE74E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.7 × 10⁸ CFU/mL (8.23 log CFU/mL)</w:t>
            </w:r>
          </w:p>
        </w:tc>
        <w:tc>
          <w:tcPr>
            <w:tcW w:w="5220" w:type="dxa"/>
            <w:vAlign w:val="center"/>
          </w:tcPr>
          <w:p w14:paraId="16FA8DFF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No-treatment: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1.7×10⁸ CFU/mL (log 10 = 8.23 log CFU/mL)</w:t>
            </w:r>
          </w:p>
          <w:p w14:paraId="252632ED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1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.1 × 10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  <w:vertAlign w:val="superscript"/>
              </w:rPr>
              <w:t>8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 CFU/mL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(log 10 = 8.04 log CFU/mL)</w:t>
            </w:r>
          </w:p>
          <w:p w14:paraId="457C65EB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3 min CAP exposure: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3.7 × 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7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CFU/mL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(log 10 = 7.57 log CFU/mL)</w:t>
            </w:r>
          </w:p>
          <w:p w14:paraId="505ECE93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5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2.0 × 10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  <w:vertAlign w:val="superscript"/>
              </w:rPr>
              <w:t>7</w:t>
            </w: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CFU/mL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(log 10 = 7.30 log CFU/mL)</w:t>
            </w:r>
          </w:p>
          <w:p w14:paraId="6027ADF3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7 min CAP exposure: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4.0 × 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7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CFU/mL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(log 10 = 7.60 log CFU/mL)</w:t>
            </w:r>
          </w:p>
        </w:tc>
      </w:tr>
      <w:tr w:rsidR="00FA6215" w:rsidRPr="00CF3229" w14:paraId="5BD83841" w14:textId="77777777" w:rsidTr="005449B6">
        <w:trPr>
          <w:cantSplit/>
          <w:trHeight w:val="800"/>
          <w:jc w:val="center"/>
        </w:trPr>
        <w:tc>
          <w:tcPr>
            <w:tcW w:w="1260" w:type="dxa"/>
            <w:gridSpan w:val="2"/>
            <w:vMerge w:val="restart"/>
            <w:shd w:val="clear" w:color="auto" w:fill="FFFFFF" w:themeFill="background1"/>
            <w:textDirection w:val="btLr"/>
            <w:vAlign w:val="center"/>
          </w:tcPr>
          <w:p w14:paraId="2A72E81D" w14:textId="77777777" w:rsidR="00FA6215" w:rsidRPr="00CF3229" w:rsidRDefault="00FA6215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Bacterial culture</w:t>
            </w:r>
          </w:p>
        </w:tc>
        <w:tc>
          <w:tcPr>
            <w:tcW w:w="1705" w:type="dxa"/>
            <w:vMerge w:val="restart"/>
            <w:shd w:val="clear" w:color="auto" w:fill="FFFFFF" w:themeFill="background1"/>
            <w:vAlign w:val="center"/>
          </w:tcPr>
          <w:p w14:paraId="153F66BF" w14:textId="79D36291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Lunder 2024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dW5kZXI8L0F1dGhvcj48WWVhcj4yMDI0PC9ZZWFyPjxS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dW5kZXI8L0F1dGhvcj48WWVhcj4yMDI0PC9ZZWFyPjxS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3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vMerge w:val="restart"/>
            <w:vAlign w:val="center"/>
          </w:tcPr>
          <w:p w14:paraId="3C55686E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lovenia</w:t>
            </w:r>
          </w:p>
        </w:tc>
        <w:tc>
          <w:tcPr>
            <w:tcW w:w="2700" w:type="dxa"/>
            <w:vMerge w:val="restart"/>
            <w:vAlign w:val="center"/>
          </w:tcPr>
          <w:p w14:paraId="339422E5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 potential for surface disinfection</w:t>
            </w:r>
          </w:p>
        </w:tc>
        <w:tc>
          <w:tcPr>
            <w:tcW w:w="1440" w:type="dxa"/>
            <w:vMerge w:val="restart"/>
            <w:vAlign w:val="center"/>
          </w:tcPr>
          <w:p w14:paraId="550B8A59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AP</w:t>
            </w:r>
          </w:p>
        </w:tc>
        <w:tc>
          <w:tcPr>
            <w:tcW w:w="1800" w:type="dxa"/>
            <w:vMerge w:val="restart"/>
            <w:vAlign w:val="center"/>
          </w:tcPr>
          <w:p w14:paraId="36C76C66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Bacterial culture</w:t>
            </w:r>
          </w:p>
        </w:tc>
        <w:tc>
          <w:tcPr>
            <w:tcW w:w="2160" w:type="dxa"/>
            <w:vMerge w:val="restart"/>
            <w:vAlign w:val="center"/>
          </w:tcPr>
          <w:p w14:paraId="7BA70BB1" w14:textId="0F179720" w:rsidR="00FA6215" w:rsidRPr="00CF3229" w:rsidRDefault="00FA6215" w:rsidP="008B0F3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S. aureus ATCC 43300 </w:t>
            </w:r>
          </w:p>
        </w:tc>
        <w:tc>
          <w:tcPr>
            <w:tcW w:w="2160" w:type="dxa"/>
            <w:vMerge w:val="restart"/>
            <w:vAlign w:val="center"/>
          </w:tcPr>
          <w:p w14:paraId="7245D1C1" w14:textId="476381CA" w:rsidR="00FA6215" w:rsidRPr="00CF3229" w:rsidRDefault="00507B04" w:rsidP="00507B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Fluorescence microscopy </w:t>
            </w:r>
          </w:p>
        </w:tc>
        <w:tc>
          <w:tcPr>
            <w:tcW w:w="2160" w:type="dxa"/>
            <w:vAlign w:val="center"/>
          </w:tcPr>
          <w:p w14:paraId="1B964665" w14:textId="155B736C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.5 × 10⁸ CFU/cm² (8.18 log CFU/cm²)</w:t>
            </w:r>
          </w:p>
        </w:tc>
        <w:tc>
          <w:tcPr>
            <w:tcW w:w="5220" w:type="dxa"/>
            <w:vAlign w:val="center"/>
          </w:tcPr>
          <w:p w14:paraId="6F175326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Log10 24h reduction rate:</w:t>
            </w:r>
          </w:p>
          <w:p w14:paraId="6CDDDD6D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1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3.54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CFU/cm²</w:t>
            </w:r>
          </w:p>
          <w:p w14:paraId="16848BEC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2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1.46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CFU/cm²</w:t>
            </w:r>
          </w:p>
          <w:p w14:paraId="75F890CE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3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0.59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CFU/cm²</w:t>
            </w:r>
          </w:p>
        </w:tc>
      </w:tr>
      <w:tr w:rsidR="00FA6215" w:rsidRPr="00CF3229" w14:paraId="13D0556E" w14:textId="77777777" w:rsidTr="005449B6">
        <w:trPr>
          <w:cantSplit/>
          <w:trHeight w:val="791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10F2F48D" w14:textId="77777777" w:rsidR="00FA6215" w:rsidRPr="00CF3229" w:rsidRDefault="00FA6215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FFFFFF" w:themeFill="background1"/>
            <w:vAlign w:val="center"/>
          </w:tcPr>
          <w:p w14:paraId="539C7E04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359B5385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Merge/>
            <w:vAlign w:val="center"/>
          </w:tcPr>
          <w:p w14:paraId="22DFD6A8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003AAD7F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</w:tcPr>
          <w:p w14:paraId="661E9908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74981854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60F07E6B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14:paraId="3EE1B514" w14:textId="5722578B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Log10 24h biofilm: 5.68 CFU/cm²</w:t>
            </w:r>
          </w:p>
        </w:tc>
        <w:tc>
          <w:tcPr>
            <w:tcW w:w="5220" w:type="dxa"/>
            <w:vAlign w:val="center"/>
          </w:tcPr>
          <w:p w14:paraId="73EC9B13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Log10 48h reduction rate:</w:t>
            </w:r>
          </w:p>
          <w:p w14:paraId="57062DCC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1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5.37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CFU/cm²</w:t>
            </w:r>
          </w:p>
          <w:p w14:paraId="2317DBBB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2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2.29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CFU/cm²</w:t>
            </w:r>
          </w:p>
          <w:p w14:paraId="655548A2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3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1.59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CFU/cm²</w:t>
            </w:r>
          </w:p>
        </w:tc>
      </w:tr>
      <w:tr w:rsidR="00FA6215" w:rsidRPr="00CF3229" w14:paraId="413EFEAF" w14:textId="77777777" w:rsidTr="005449B6">
        <w:trPr>
          <w:cantSplit/>
          <w:trHeight w:val="620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3A6A29FD" w14:textId="77777777" w:rsidR="00FA6215" w:rsidRPr="00CF3229" w:rsidRDefault="00FA6215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FFFFFF" w:themeFill="background1"/>
            <w:vAlign w:val="center"/>
          </w:tcPr>
          <w:p w14:paraId="15D99E43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58993187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Merge/>
            <w:vAlign w:val="center"/>
          </w:tcPr>
          <w:p w14:paraId="080DE2EF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17C7AAF7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</w:tcPr>
          <w:p w14:paraId="61F68BC9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7C36E209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6D527A06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14:paraId="4A5D97DA" w14:textId="23ABB64C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Log10 48h biofilm: 6.61 CFU/cm²</w:t>
            </w:r>
          </w:p>
        </w:tc>
        <w:tc>
          <w:tcPr>
            <w:tcW w:w="5220" w:type="dxa"/>
            <w:vMerge w:val="restart"/>
            <w:vAlign w:val="center"/>
          </w:tcPr>
          <w:p w14:paraId="03976D60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Log10 72h reduction rate:</w:t>
            </w:r>
          </w:p>
          <w:p w14:paraId="634BB3EB" w14:textId="77777777" w:rsidR="00FA6215" w:rsidRPr="00CF3229" w:rsidRDefault="00FA6215" w:rsidP="005449B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A42397A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1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4.91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CFU/cm²</w:t>
            </w:r>
          </w:p>
          <w:p w14:paraId="09A3E7DF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2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2.06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CFU/cm²</w:t>
            </w:r>
          </w:p>
          <w:p w14:paraId="700314B9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3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1.55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CFU/cm²</w:t>
            </w:r>
          </w:p>
        </w:tc>
      </w:tr>
      <w:tr w:rsidR="00FA6215" w:rsidRPr="00CF3229" w14:paraId="18144350" w14:textId="77777777" w:rsidTr="005449B6">
        <w:trPr>
          <w:cantSplit/>
          <w:trHeight w:val="656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28BD549F" w14:textId="77777777" w:rsidR="00FA6215" w:rsidRPr="00CF3229" w:rsidRDefault="00FA6215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vMerge/>
            <w:shd w:val="clear" w:color="auto" w:fill="FFFFFF" w:themeFill="background1"/>
            <w:vAlign w:val="center"/>
          </w:tcPr>
          <w:p w14:paraId="02641176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vMerge/>
            <w:vAlign w:val="center"/>
          </w:tcPr>
          <w:p w14:paraId="53FE8A19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Merge/>
            <w:vAlign w:val="center"/>
          </w:tcPr>
          <w:p w14:paraId="6704BDB2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</w:tcPr>
          <w:p w14:paraId="3BEE33A0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00" w:type="dxa"/>
            <w:vMerge/>
            <w:vAlign w:val="center"/>
          </w:tcPr>
          <w:p w14:paraId="3C3F526C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37777D91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  <w:vMerge/>
            <w:vAlign w:val="center"/>
          </w:tcPr>
          <w:p w14:paraId="3CF23270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14:paraId="6449D625" w14:textId="174D9FF6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Log10 72h biofilm: 6.80 CFU/cm²</w:t>
            </w:r>
          </w:p>
        </w:tc>
        <w:tc>
          <w:tcPr>
            <w:tcW w:w="5220" w:type="dxa"/>
            <w:vMerge/>
            <w:vAlign w:val="center"/>
          </w:tcPr>
          <w:p w14:paraId="7FA92C45" w14:textId="77777777" w:rsidR="00FA6215" w:rsidRPr="00CF3229" w:rsidRDefault="00FA6215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449B6" w:rsidRPr="00CF3229" w14:paraId="710F3BEF" w14:textId="77777777" w:rsidTr="005449B6">
        <w:trPr>
          <w:cantSplit/>
          <w:trHeight w:val="629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5C670B6F" w14:textId="77777777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782E8414" w14:textId="3105A015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Thana 2019 </w:t>
            </w:r>
            <w:bookmarkStart w:id="1" w:name="_Hlk205137986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aGFuYTwvQXV0aG9yPjxZZWFyPjIwMTk8L1llYXI+PFJl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aGFuYTwvQXV0aG9yPjxZZWFyPjIwMTk8L1llYXI+PFJl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4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1"/>
          </w:p>
        </w:tc>
        <w:tc>
          <w:tcPr>
            <w:tcW w:w="1620" w:type="dxa"/>
            <w:vAlign w:val="center"/>
          </w:tcPr>
          <w:p w14:paraId="2B8DDC8B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hailand</w:t>
            </w:r>
          </w:p>
        </w:tc>
        <w:tc>
          <w:tcPr>
            <w:tcW w:w="2700" w:type="dxa"/>
            <w:vAlign w:val="center"/>
          </w:tcPr>
          <w:p w14:paraId="7C527BE9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effects of an air plasma jet and the different factors that affect ROS</w:t>
            </w:r>
          </w:p>
        </w:tc>
        <w:tc>
          <w:tcPr>
            <w:tcW w:w="1440" w:type="dxa"/>
            <w:vAlign w:val="center"/>
          </w:tcPr>
          <w:p w14:paraId="03689B6D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AP jet</w:t>
            </w:r>
          </w:p>
        </w:tc>
        <w:tc>
          <w:tcPr>
            <w:tcW w:w="1800" w:type="dxa"/>
            <w:vAlign w:val="center"/>
          </w:tcPr>
          <w:p w14:paraId="5F1F48C9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Bacterial culture</w:t>
            </w:r>
          </w:p>
        </w:tc>
        <w:tc>
          <w:tcPr>
            <w:tcW w:w="2160" w:type="dxa"/>
            <w:vAlign w:val="center"/>
          </w:tcPr>
          <w:p w14:paraId="212F9234" w14:textId="2C9E55D6" w:rsidR="005449B6" w:rsidRPr="00CF3229" w:rsidRDefault="008776A1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S. aureus ATCC33591 </w:t>
            </w:r>
          </w:p>
        </w:tc>
        <w:tc>
          <w:tcPr>
            <w:tcW w:w="2160" w:type="dxa"/>
            <w:vAlign w:val="center"/>
          </w:tcPr>
          <w:p w14:paraId="52128811" w14:textId="147588DE" w:rsidR="005449B6" w:rsidRPr="00CF3229" w:rsidRDefault="00FA6215" w:rsidP="005449B6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4E383CF5" w14:textId="133F5301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&gt; 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6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CFUs</w:t>
            </w:r>
          </w:p>
          <w:p w14:paraId="5E875918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(&gt; 6 log CFUs)</w:t>
            </w:r>
          </w:p>
        </w:tc>
        <w:tc>
          <w:tcPr>
            <w:tcW w:w="5220" w:type="dxa"/>
            <w:vAlign w:val="center"/>
          </w:tcPr>
          <w:p w14:paraId="0971E29C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Complete bacterial clearance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(After 120s exposure)</w:t>
            </w:r>
          </w:p>
        </w:tc>
      </w:tr>
      <w:tr w:rsidR="005449B6" w:rsidRPr="00CF3229" w14:paraId="4815BECA" w14:textId="77777777" w:rsidTr="005449B6">
        <w:trPr>
          <w:cantSplit/>
          <w:trHeight w:val="710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707B21AE" w14:textId="77777777" w:rsidR="005449B6" w:rsidRPr="00CF3229" w:rsidRDefault="005449B6" w:rsidP="005449B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3EC7F2BE" w14:textId="1A05C9E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Mohd Nasir 2016 </w:t>
            </w:r>
            <w:bookmarkStart w:id="2" w:name="_Hlk205138010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ohd Nasir&lt;/Author&gt;&lt;Year&gt;2016&lt;/Year&gt;&lt;RecNum&gt;31&lt;/RecNum&gt;&lt;DisplayText&gt;&lt;style face="superscript"&gt;5&lt;/style&gt;&lt;/DisplayText&gt;&lt;record&gt;&lt;rec-number&gt;31&lt;/rec-number&gt;&lt;foreign-keys&gt;&lt;key app="EN" db-id="x9ea0ppzw2090oe0xx1vta2kxafwwda9avw9" timestamp="1694948386"&gt;31&lt;/key&gt;&lt;/foreign-keys&gt;&lt;ref-type name="Journal Article"&gt;17&lt;/ref-type&gt;&lt;contributors&gt;&lt;authors&gt;&lt;author&gt;Mohd Nasir, N.&lt;/author&gt;&lt;author&gt;Lee, B. K.&lt;/author&gt;&lt;author&gt;Yap, S. S.&lt;/author&gt;&lt;author&gt;Thong, K. L.&lt;/author&gt;&lt;author&gt;Yap, S. L.&lt;/author&gt;&lt;/authors&gt;&lt;/contributors&gt;&lt;titles&gt;&lt;title&gt;Cold plasma inactivation of chronic wound bacteria&lt;/title&gt;&lt;secondary-title&gt;Archives of Biochemistry and Biophysics&lt;/secondary-title&gt;&lt;/titles&gt;&lt;periodical&gt;&lt;full-title&gt;Archives of Biochemistry and Biophysics&lt;/full-title&gt;&lt;/periodical&gt;&lt;pages&gt;76-85&lt;/pages&gt;&lt;volume&gt;605&lt;/volume&gt;&lt;keywords&gt;&lt;keyword&gt;Chronic wound bacteria inactivation&lt;/keyword&gt;&lt;keyword&gt;Cold plasma&lt;/keyword&gt;&lt;keyword&gt;Corona discharge&lt;/keyword&gt;&lt;keyword&gt;Dielectric barrier discharge&lt;/keyword&gt;&lt;keyword&gt;Non thermal plasma&lt;/keyword&gt;&lt;keyword&gt;Wound healing&lt;/keyword&gt;&lt;/keywords&gt;&lt;dates&gt;&lt;year&gt;2016&lt;/year&gt;&lt;/dates&gt;&lt;isbn&gt;0003-9861&lt;/isbn&gt;&lt;urls&gt;&lt;related-urls&gt;&lt;url&gt;https://www.sciencedirect.com/science/article/pii/S0003986116300935&lt;/url&gt;&lt;/related-urls&gt;&lt;/urls&gt;&lt;electronic-resource-num&gt;https://doi.org/10.1016/j.abb.2016.03.033&lt;/electronic-resource-num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5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2"/>
          </w:p>
        </w:tc>
        <w:tc>
          <w:tcPr>
            <w:tcW w:w="1620" w:type="dxa"/>
            <w:vAlign w:val="center"/>
          </w:tcPr>
          <w:p w14:paraId="17B83778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Malaysia</w:t>
            </w:r>
          </w:p>
        </w:tc>
        <w:tc>
          <w:tcPr>
            <w:tcW w:w="2700" w:type="dxa"/>
            <w:vAlign w:val="center"/>
          </w:tcPr>
          <w:p w14:paraId="1134C546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To explore the effects of two CAP devices on MRSA and P. aeruginosa </w:t>
            </w:r>
          </w:p>
        </w:tc>
        <w:tc>
          <w:tcPr>
            <w:tcW w:w="1440" w:type="dxa"/>
            <w:vAlign w:val="center"/>
          </w:tcPr>
          <w:p w14:paraId="3080B744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Parallel-plate DBD</w:t>
            </w:r>
          </w:p>
          <w:p w14:paraId="55038551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GCD</w:t>
            </w:r>
          </w:p>
        </w:tc>
        <w:tc>
          <w:tcPr>
            <w:tcW w:w="1800" w:type="dxa"/>
            <w:vAlign w:val="center"/>
          </w:tcPr>
          <w:p w14:paraId="031E578F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Bacterial culture</w:t>
            </w:r>
          </w:p>
        </w:tc>
        <w:tc>
          <w:tcPr>
            <w:tcW w:w="2160" w:type="dxa"/>
            <w:vAlign w:val="center"/>
          </w:tcPr>
          <w:p w14:paraId="1963F8CE" w14:textId="2450BDD4" w:rsidR="005449B6" w:rsidRPr="00CF3229" w:rsidRDefault="00200578" w:rsidP="005449B6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52564340" w14:textId="36358E3F" w:rsidR="005449B6" w:rsidRPr="00CF3229" w:rsidRDefault="00200578" w:rsidP="005449B6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3E11C857" w14:textId="2437A54F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Parallel-plate DBD: 9.5 log10</w:t>
            </w:r>
          </w:p>
          <w:p w14:paraId="4B3F7EB5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GCD: 9 log10</w:t>
            </w:r>
          </w:p>
        </w:tc>
        <w:tc>
          <w:tcPr>
            <w:tcW w:w="5220" w:type="dxa"/>
            <w:vAlign w:val="center"/>
          </w:tcPr>
          <w:p w14:paraId="5DECD313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allel-plate DBD: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 log10 reduction (After 30 min plasma exposure)</w:t>
            </w:r>
          </w:p>
          <w:p w14:paraId="616A5A44" w14:textId="77777777" w:rsidR="005449B6" w:rsidRPr="00CF3229" w:rsidRDefault="005449B6" w:rsidP="005449B6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CGCD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9 log10 reduction (After 30 min plasma exposure)</w:t>
            </w:r>
          </w:p>
        </w:tc>
      </w:tr>
      <w:tr w:rsidR="00D477D1" w:rsidRPr="00CF3229" w14:paraId="7245990A" w14:textId="77777777" w:rsidTr="005449B6">
        <w:trPr>
          <w:cantSplit/>
          <w:trHeight w:val="1070"/>
          <w:jc w:val="center"/>
        </w:trPr>
        <w:tc>
          <w:tcPr>
            <w:tcW w:w="1260" w:type="dxa"/>
            <w:gridSpan w:val="2"/>
            <w:vMerge w:val="restart"/>
            <w:shd w:val="clear" w:color="auto" w:fill="FFFFFF" w:themeFill="background1"/>
            <w:textDirection w:val="btLr"/>
            <w:vAlign w:val="center"/>
          </w:tcPr>
          <w:p w14:paraId="05452E4B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Well plates</w:t>
            </w: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4A0D9DBB" w14:textId="5072DC2F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de Oliveira 2021 </w:t>
            </w:r>
            <w:bookmarkStart w:id="3" w:name="_Hlk205138113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Oliveira&lt;/Author&gt;&lt;Year&gt;2021&lt;/Year&gt;&lt;RecNum&gt;26&lt;/RecNum&gt;&lt;DisplayText&gt;&lt;style face="superscript"&gt;2&lt;/style&gt;&lt;/DisplayText&gt;&lt;record&gt;&lt;rec-number&gt;26&lt;/rec-number&gt;&lt;foreign-keys&gt;&lt;key app="EN" db-id="0saxex905wt5tret2e45vte6w0zvttp5s9px" timestamp="1745730238"&gt;26&lt;/key&gt;&lt;/foreign-keys&gt;&lt;ref-type name="Journal Article"&gt;17&lt;/ref-type&gt;&lt;contributors&gt;&lt;authors&gt;&lt;author&gt;Oliveira, Maria&lt;/author&gt;&lt;author&gt;Lima, Gabriela&lt;/author&gt;&lt;author&gt;Nishime, Thalita&lt;/author&gt;&lt;author&gt;Gontijo, Aline&lt;/author&gt;&lt;author&gt;Menezes, Beatriz&lt;/author&gt;&lt;author&gt;Caliari, Marcelo&lt;/author&gt;&lt;author&gt;Kostov, K. G.&lt;/author&gt;&lt;author&gt;Koga Ito, Cristiane&lt;/author&gt;&lt;/authors&gt;&lt;/contributors&gt;&lt;titles&gt;&lt;title&gt;Inhibitory Effect of Cold Atmospheric Plasma on Chronic Wound-Related Multispecies Biofilms&lt;/title&gt;&lt;secondary-title&gt;Applied Sciences&lt;/secondary-title&gt;&lt;/titles&gt;&lt;periodical&gt;&lt;full-title&gt;Applied Sciences&lt;/full-title&gt;&lt;/periodical&gt;&lt;pages&gt;5441&lt;/pages&gt;&lt;volume&gt;11&lt;/volume&gt;&lt;dates&gt;&lt;year&gt;2021&lt;/year&gt;&lt;pub-dates&gt;&lt;date&gt;06/11&lt;/date&gt;&lt;/pub-dates&gt;&lt;/dates&gt;&lt;urls&gt;&lt;related-urls&gt;&lt;url&gt;http://doi.org/10.3390/app11125441&lt;/url&gt;&lt;/related-urls&gt;&lt;/urls&gt;&lt;electronic-resource-num&gt;10.3390/app11125441&lt;/electronic-resource-num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2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3"/>
          </w:p>
        </w:tc>
        <w:tc>
          <w:tcPr>
            <w:tcW w:w="1620" w:type="dxa"/>
            <w:vAlign w:val="center"/>
          </w:tcPr>
          <w:p w14:paraId="0768E867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Brazil</w:t>
            </w:r>
          </w:p>
        </w:tc>
        <w:tc>
          <w:tcPr>
            <w:tcW w:w="2700" w:type="dxa"/>
            <w:vAlign w:val="center"/>
          </w:tcPr>
          <w:p w14:paraId="5EA8663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 effects on wound-related multispecies and monospecies biofilms</w:t>
            </w:r>
          </w:p>
        </w:tc>
        <w:tc>
          <w:tcPr>
            <w:tcW w:w="1440" w:type="dxa"/>
            <w:vAlign w:val="center"/>
          </w:tcPr>
          <w:p w14:paraId="7D676CE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AP</w:t>
            </w:r>
          </w:p>
        </w:tc>
        <w:tc>
          <w:tcPr>
            <w:tcW w:w="1800" w:type="dxa"/>
            <w:vAlign w:val="center"/>
          </w:tcPr>
          <w:p w14:paraId="03C8E675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6-well plates (Monospecies Biofilm)</w:t>
            </w:r>
          </w:p>
        </w:tc>
        <w:tc>
          <w:tcPr>
            <w:tcW w:w="2160" w:type="dxa"/>
            <w:vAlign w:val="center"/>
          </w:tcPr>
          <w:p w14:paraId="366B1988" w14:textId="52D6FA8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</w:t>
            </w: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ATCC33591 </w:t>
            </w:r>
          </w:p>
        </w:tc>
        <w:tc>
          <w:tcPr>
            <w:tcW w:w="2160" w:type="dxa"/>
            <w:vAlign w:val="center"/>
          </w:tcPr>
          <w:p w14:paraId="1A2EC085" w14:textId="7FE349E0" w:rsidR="00D477D1" w:rsidRPr="00CF3229" w:rsidRDefault="00242F54" w:rsidP="00242F5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EM</w:t>
            </w:r>
          </w:p>
        </w:tc>
        <w:tc>
          <w:tcPr>
            <w:tcW w:w="2160" w:type="dxa"/>
            <w:vAlign w:val="center"/>
          </w:tcPr>
          <w:p w14:paraId="4D3DCD93" w14:textId="3AFA90FB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.7 × 10⁸ CFU/mL (8.23 log CFU/mL)</w:t>
            </w:r>
          </w:p>
        </w:tc>
        <w:tc>
          <w:tcPr>
            <w:tcW w:w="5220" w:type="dxa"/>
            <w:vAlign w:val="center"/>
          </w:tcPr>
          <w:p w14:paraId="57046DA6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No-treatment: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 6.4 × 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8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CFU/mL (log 10 = 8.81 log CFU/mL)</w:t>
            </w:r>
          </w:p>
          <w:p w14:paraId="5FEF4CB3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1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8.0 × 10⁶ CFU/mL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(log 10 = 6.90 log CFU/mL)</w:t>
            </w:r>
          </w:p>
          <w:p w14:paraId="7A5E4F3B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3 min CAP exposure: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3.0 × 10⁶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CFU/mL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(log 10 = 6.48 log CFU/mL)</w:t>
            </w:r>
          </w:p>
          <w:p w14:paraId="0F129355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5 min CAP exposure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8.0 × 10⁵</w:t>
            </w: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CFU/mL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(log 10 = 5.90 log CFU/mL)</w:t>
            </w:r>
          </w:p>
          <w:p w14:paraId="56AAD1F5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fter 7 min CAP exposure: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1.4 × 10⁶ CFU/mL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(log 10 = 6.15 log CFU/mL)</w:t>
            </w:r>
          </w:p>
        </w:tc>
      </w:tr>
      <w:tr w:rsidR="00D477D1" w:rsidRPr="00CF3229" w14:paraId="4B13B861" w14:textId="77777777" w:rsidTr="005449B6">
        <w:trPr>
          <w:cantSplit/>
          <w:trHeight w:val="710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730D0A31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564CF9DA" w14:textId="74048060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Fallon 2021 </w:t>
            </w:r>
            <w:bookmarkStart w:id="4" w:name="_Hlk205138159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6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4"/>
          </w:p>
        </w:tc>
        <w:tc>
          <w:tcPr>
            <w:tcW w:w="1620" w:type="dxa"/>
            <w:vAlign w:val="center"/>
          </w:tcPr>
          <w:p w14:paraId="621A0A5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Ireland</w:t>
            </w:r>
          </w:p>
        </w:tc>
        <w:tc>
          <w:tcPr>
            <w:tcW w:w="2700" w:type="dxa"/>
            <w:vAlign w:val="center"/>
          </w:tcPr>
          <w:p w14:paraId="1C0CA0C0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 effects on hospital surface disinfection</w:t>
            </w:r>
          </w:p>
        </w:tc>
        <w:tc>
          <w:tcPr>
            <w:tcW w:w="1440" w:type="dxa"/>
            <w:vAlign w:val="center"/>
          </w:tcPr>
          <w:p w14:paraId="2B7FAF1B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APP</w:t>
            </w:r>
          </w:p>
        </w:tc>
        <w:tc>
          <w:tcPr>
            <w:tcW w:w="1800" w:type="dxa"/>
            <w:vAlign w:val="center"/>
          </w:tcPr>
          <w:p w14:paraId="5C6D71FA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6-well plates</w:t>
            </w:r>
          </w:p>
        </w:tc>
        <w:tc>
          <w:tcPr>
            <w:tcW w:w="2160" w:type="dxa"/>
            <w:vAlign w:val="center"/>
          </w:tcPr>
          <w:p w14:paraId="5365C160" w14:textId="2E380DC6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</w:t>
            </w: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BH1CC </w:t>
            </w:r>
          </w:p>
        </w:tc>
        <w:tc>
          <w:tcPr>
            <w:tcW w:w="2160" w:type="dxa"/>
            <w:vAlign w:val="center"/>
          </w:tcPr>
          <w:p w14:paraId="22D5FE19" w14:textId="3415270F" w:rsidR="00D477D1" w:rsidRPr="00CF3229" w:rsidRDefault="00F9417D" w:rsidP="00F051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="00D477D1" w:rsidRPr="00CF3229">
              <w:rPr>
                <w:rFonts w:asciiTheme="majorBidi" w:hAnsiTheme="majorBidi" w:cstheme="majorBidi"/>
                <w:sz w:val="16"/>
                <w:szCs w:val="16"/>
              </w:rPr>
              <w:t>onfocal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477D1" w:rsidRPr="00CF3229">
              <w:rPr>
                <w:rFonts w:asciiTheme="majorBidi" w:hAnsiTheme="majorBidi" w:cstheme="majorBidi"/>
                <w:sz w:val="16"/>
                <w:szCs w:val="16"/>
              </w:rPr>
              <w:t>scanning laser microscopy</w:t>
            </w:r>
          </w:p>
        </w:tc>
        <w:tc>
          <w:tcPr>
            <w:tcW w:w="2160" w:type="dxa"/>
            <w:vAlign w:val="center"/>
          </w:tcPr>
          <w:p w14:paraId="6DBA757C" w14:textId="33A253AA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7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CFU/mL (7 log CFU/mL)</w:t>
            </w:r>
          </w:p>
        </w:tc>
        <w:tc>
          <w:tcPr>
            <w:tcW w:w="5220" w:type="dxa"/>
            <w:vAlign w:val="center"/>
          </w:tcPr>
          <w:p w14:paraId="253A04F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>Biofilm viability on Polystyrene Surfaces after CAPP exposure:</w:t>
            </w:r>
          </w:p>
          <w:p w14:paraId="3DDC64CC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96-well plates: 30%</w:t>
            </w:r>
          </w:p>
        </w:tc>
      </w:tr>
      <w:tr w:rsidR="00D477D1" w:rsidRPr="00CF3229" w14:paraId="2BBFF9CE" w14:textId="77777777" w:rsidTr="005449B6">
        <w:trPr>
          <w:cantSplit/>
          <w:trHeight w:val="710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4E954C03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5091E2B6" w14:textId="548C8A2D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Guo 2021 </w:t>
            </w:r>
            <w:bookmarkStart w:id="5" w:name="_Hlk205138177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W88L0F1dGhvcj48WWVhcj4yMDIxPC9ZZWFyPjxSZWNO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W88L0F1dGhvcj48WWVhcj4yMDIxPC9ZZWFyPjxSZWNO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7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5"/>
          </w:p>
        </w:tc>
        <w:tc>
          <w:tcPr>
            <w:tcW w:w="1620" w:type="dxa"/>
            <w:vAlign w:val="center"/>
          </w:tcPr>
          <w:p w14:paraId="07B32ED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2700" w:type="dxa"/>
            <w:vAlign w:val="center"/>
          </w:tcPr>
          <w:p w14:paraId="0019D0D2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-induced oxidative damage to proteins in MRSA biofilms</w:t>
            </w:r>
          </w:p>
        </w:tc>
        <w:tc>
          <w:tcPr>
            <w:tcW w:w="1440" w:type="dxa"/>
            <w:vAlign w:val="center"/>
          </w:tcPr>
          <w:p w14:paraId="796CB76A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APP</w:t>
            </w:r>
          </w:p>
        </w:tc>
        <w:tc>
          <w:tcPr>
            <w:tcW w:w="1800" w:type="dxa"/>
            <w:vAlign w:val="center"/>
          </w:tcPr>
          <w:p w14:paraId="5AC56760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6-well plates with single-sided adhesive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br/>
              <w:t>silica films</w:t>
            </w:r>
          </w:p>
        </w:tc>
        <w:tc>
          <w:tcPr>
            <w:tcW w:w="2160" w:type="dxa"/>
            <w:vAlign w:val="center"/>
          </w:tcPr>
          <w:p w14:paraId="179E9B6F" w14:textId="1EC8B6D5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</w:t>
            </w: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ATCC33591 </w:t>
            </w:r>
          </w:p>
        </w:tc>
        <w:tc>
          <w:tcPr>
            <w:tcW w:w="2160" w:type="dxa"/>
            <w:vAlign w:val="center"/>
          </w:tcPr>
          <w:p w14:paraId="3C3B58F9" w14:textId="6EC76101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621BBDE4" w14:textId="76D7145B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≈ 2 × 10⁷ CFU/mL (≈ 7.3 log CFU/mL)</w:t>
            </w:r>
          </w:p>
        </w:tc>
        <w:tc>
          <w:tcPr>
            <w:tcW w:w="5220" w:type="dxa"/>
            <w:vAlign w:val="center"/>
          </w:tcPr>
          <w:p w14:paraId="5D50C2D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Reduction rate:</w:t>
            </w:r>
          </w:p>
          <w:p w14:paraId="7E50C63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0.5 log10 steps (After 2 min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CAPP exposure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BD0363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Less than 2 log10 steps (After 4 min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CAPP exposure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7DBBE152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3.5 log10 steps (After 6 min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CAPP exposure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D477D1" w:rsidRPr="00CF3229" w14:paraId="3018D1AC" w14:textId="77777777" w:rsidTr="005449B6">
        <w:trPr>
          <w:cantSplit/>
          <w:trHeight w:val="2069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7EDF26C7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51DFA36B" w14:textId="6F584AF6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Yang 2021</w:t>
            </w:r>
            <w:bookmarkStart w:id="6" w:name="_Hlk205138221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ZYW5nPC9BdXRob3I+PFllYXI+MjAyMTwvWWVhcj48UmVj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ZYW5nPC9BdXRob3I+PFllYXI+MjAyMTwvWWVhcj48UmVj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8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6"/>
          </w:p>
        </w:tc>
        <w:tc>
          <w:tcPr>
            <w:tcW w:w="1620" w:type="dxa"/>
            <w:vAlign w:val="center"/>
          </w:tcPr>
          <w:p w14:paraId="0B8D14EB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2700" w:type="dxa"/>
            <w:vAlign w:val="center"/>
          </w:tcPr>
          <w:p w14:paraId="3E68351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effects of PAS and antibiotic combination in in vitro and infected murine models</w:t>
            </w:r>
          </w:p>
        </w:tc>
        <w:tc>
          <w:tcPr>
            <w:tcW w:w="1440" w:type="dxa"/>
            <w:vAlign w:val="center"/>
          </w:tcPr>
          <w:p w14:paraId="3EC8A1C5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PAS</w:t>
            </w:r>
          </w:p>
        </w:tc>
        <w:tc>
          <w:tcPr>
            <w:tcW w:w="1800" w:type="dxa"/>
            <w:vAlign w:val="center"/>
          </w:tcPr>
          <w:p w14:paraId="31F2DF2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6-well plates with single-sided adhesive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br/>
              <w:t>silica films</w:t>
            </w:r>
          </w:p>
        </w:tc>
        <w:tc>
          <w:tcPr>
            <w:tcW w:w="2160" w:type="dxa"/>
            <w:vAlign w:val="center"/>
          </w:tcPr>
          <w:p w14:paraId="179EFE34" w14:textId="226EBB40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</w:t>
            </w: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ATCC33591 </w:t>
            </w:r>
          </w:p>
        </w:tc>
        <w:tc>
          <w:tcPr>
            <w:tcW w:w="2160" w:type="dxa"/>
            <w:vAlign w:val="center"/>
          </w:tcPr>
          <w:p w14:paraId="2E68CE73" w14:textId="6022ADC6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4D68AEAB" w14:textId="6A206389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5220" w:type="dxa"/>
            <w:vAlign w:val="center"/>
          </w:tcPr>
          <w:p w14:paraId="4401B07C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No PAS- No antibiotic (Control group): ~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8 log10</w:t>
            </w:r>
          </w:p>
          <w:p w14:paraId="0FDC6123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PAS treatment alone: ~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7.1 log10</w:t>
            </w:r>
          </w:p>
          <w:p w14:paraId="14873843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>0.625 mg/mL vancomycin: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~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6.9 log10</w:t>
            </w:r>
          </w:p>
          <w:p w14:paraId="22860CD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PAS + 0.625 mg/mL vancomycin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&lt; 2 log10</w:t>
            </w:r>
          </w:p>
          <w:p w14:paraId="0BA6D41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1.25 mg/mL vancomycin: ~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6.8 log10</w:t>
            </w:r>
          </w:p>
          <w:p w14:paraId="1A245818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PAS + 1.25 mg/mL vancomycin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&lt; 2 log10</w:t>
            </w:r>
          </w:p>
          <w:p w14:paraId="7F545859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0.3125 mg/mL Rifampicin treatment: ~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4.5 log10</w:t>
            </w:r>
          </w:p>
          <w:p w14:paraId="61CE410C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PAS + 0.3125 mg/mL Rifampicin treatment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&lt; 2 log10</w:t>
            </w: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 </w:t>
            </w:r>
          </w:p>
          <w:p w14:paraId="40A246CC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0.625 mg/mL Rifampicin treatment: ~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4.6 log10</w:t>
            </w:r>
          </w:p>
          <w:p w14:paraId="2C82C6F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PAS + 0.625 mg/mL Rifampicin treatment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&lt; 2 log10</w:t>
            </w:r>
          </w:p>
        </w:tc>
      </w:tr>
      <w:tr w:rsidR="00D477D1" w:rsidRPr="00CF3229" w14:paraId="331ED6C3" w14:textId="77777777" w:rsidTr="005449B6">
        <w:trPr>
          <w:cantSplit/>
          <w:trHeight w:val="1880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43306D54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33DF120C" w14:textId="5B99485A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Guo 2019 </w:t>
            </w:r>
            <w:bookmarkStart w:id="7" w:name="_Hlk205138261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W88L0F1dGhvcj48WWVhcj4yMDE5PC9ZZWFyPjxSZWNO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W88L0F1dGhvcj48WWVhcj4yMDE5PC9ZZWFyPjxSZWNO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9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7"/>
          </w:p>
        </w:tc>
        <w:tc>
          <w:tcPr>
            <w:tcW w:w="1620" w:type="dxa"/>
            <w:vAlign w:val="center"/>
          </w:tcPr>
          <w:p w14:paraId="0FC42ABB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2700" w:type="dxa"/>
            <w:vAlign w:val="center"/>
          </w:tcPr>
          <w:p w14:paraId="73A80FA3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effects of surface discharge plasma inactivating biofilms of MRSA, and the correlation between plasma-generated reactive species and the inactivation efficiency of biofilms</w:t>
            </w:r>
          </w:p>
        </w:tc>
        <w:tc>
          <w:tcPr>
            <w:tcW w:w="1440" w:type="dxa"/>
            <w:vAlign w:val="center"/>
          </w:tcPr>
          <w:p w14:paraId="116CD9E7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urface discharge plasma</w:t>
            </w:r>
          </w:p>
        </w:tc>
        <w:tc>
          <w:tcPr>
            <w:tcW w:w="1800" w:type="dxa"/>
            <w:vAlign w:val="center"/>
          </w:tcPr>
          <w:p w14:paraId="17F025CC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24-well plates with single-sided adhesive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br/>
              <w:t>silica films</w:t>
            </w:r>
          </w:p>
        </w:tc>
        <w:tc>
          <w:tcPr>
            <w:tcW w:w="2160" w:type="dxa"/>
            <w:vAlign w:val="center"/>
          </w:tcPr>
          <w:p w14:paraId="6D2BA9D7" w14:textId="659134AB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</w:t>
            </w: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ATCC 33591 </w:t>
            </w:r>
          </w:p>
        </w:tc>
        <w:tc>
          <w:tcPr>
            <w:tcW w:w="2160" w:type="dxa"/>
            <w:vAlign w:val="center"/>
          </w:tcPr>
          <w:p w14:paraId="6DDAC637" w14:textId="24D772DB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72E6C365" w14:textId="08CC9532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7.5 log10 CFU</w:t>
            </w:r>
          </w:p>
        </w:tc>
        <w:tc>
          <w:tcPr>
            <w:tcW w:w="5220" w:type="dxa"/>
            <w:vAlign w:val="center"/>
          </w:tcPr>
          <w:p w14:paraId="19E2F40D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>Inactivated MRSA in log10:</w:t>
            </w:r>
          </w:p>
          <w:p w14:paraId="32B96207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0"/>
                <w:szCs w:val="10"/>
              </w:rPr>
            </w:pPr>
          </w:p>
          <w:p w14:paraId="0CF26F1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3min-He+1% air plasma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0.8 log10</w:t>
            </w:r>
          </w:p>
          <w:p w14:paraId="4B9BFF26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3min-Ar+1% air plasma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2 log10</w:t>
            </w:r>
          </w:p>
          <w:p w14:paraId="3A98271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3min-Ar+1% synthetic air plasma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2 log10</w:t>
            </w:r>
          </w:p>
          <w:p w14:paraId="7A1FEEAC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3min-Ar+1% natural air plasma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2 log10</w:t>
            </w:r>
          </w:p>
          <w:p w14:paraId="36143678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5min-He+1% air plasma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2.3 log10</w:t>
            </w:r>
          </w:p>
          <w:p w14:paraId="407A6858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5min-Ar+1% air plasma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5 log10</w:t>
            </w: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 </w:t>
            </w:r>
          </w:p>
          <w:p w14:paraId="3301CE23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5min-Ar+1% synthetic air plasma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3.7 log10</w:t>
            </w:r>
          </w:p>
          <w:p w14:paraId="674DEA35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5min-Ar+1% natural air plasma: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4.8 log10</w:t>
            </w:r>
          </w:p>
        </w:tc>
      </w:tr>
      <w:tr w:rsidR="00D477D1" w:rsidRPr="00CF3229" w14:paraId="79B8C2B8" w14:textId="77777777" w:rsidTr="005449B6">
        <w:trPr>
          <w:cantSplit/>
          <w:trHeight w:val="611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4121B2B5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44D1A89D" w14:textId="7ED688C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Brun 2018 </w:t>
            </w:r>
            <w:bookmarkStart w:id="8" w:name="_Hlk205138281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cnVuPC9BdXRob3I+PFllYXI+MjAxODwvWWVhcj48UmVj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cnVuPC9BdXRob3I+PFllYXI+MjAxODwvWWVhcj48UmVj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0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8"/>
          </w:p>
        </w:tc>
        <w:tc>
          <w:tcPr>
            <w:tcW w:w="1620" w:type="dxa"/>
            <w:vAlign w:val="center"/>
          </w:tcPr>
          <w:p w14:paraId="3A3E673A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2700" w:type="dxa"/>
            <w:vAlign w:val="center"/>
          </w:tcPr>
          <w:p w14:paraId="070AEDE5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To explore the CAPP effects on MRSA and P. aeruginosa </w:t>
            </w:r>
          </w:p>
        </w:tc>
        <w:tc>
          <w:tcPr>
            <w:tcW w:w="1440" w:type="dxa"/>
            <w:vAlign w:val="center"/>
          </w:tcPr>
          <w:p w14:paraId="49552B27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Radiofrequency plasma jet</w:t>
            </w:r>
          </w:p>
        </w:tc>
        <w:tc>
          <w:tcPr>
            <w:tcW w:w="1800" w:type="dxa"/>
            <w:vAlign w:val="center"/>
          </w:tcPr>
          <w:p w14:paraId="63656383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6-well plates</w:t>
            </w:r>
          </w:p>
        </w:tc>
        <w:tc>
          <w:tcPr>
            <w:tcW w:w="2160" w:type="dxa"/>
            <w:vAlign w:val="center"/>
          </w:tcPr>
          <w:p w14:paraId="3B360D9F" w14:textId="0E9E6F0C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 ATCC 33592</w:t>
            </w:r>
          </w:p>
        </w:tc>
        <w:tc>
          <w:tcPr>
            <w:tcW w:w="2160" w:type="dxa"/>
            <w:vAlign w:val="center"/>
          </w:tcPr>
          <w:p w14:paraId="168B8911" w14:textId="5674B5E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43A78B74" w14:textId="0D7779DC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5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CFU/mL (5 log CFU/mL)</w:t>
            </w:r>
          </w:p>
        </w:tc>
        <w:tc>
          <w:tcPr>
            <w:tcW w:w="5220" w:type="dxa"/>
            <w:vAlign w:val="center"/>
          </w:tcPr>
          <w:p w14:paraId="0D9DCC7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~1.5–2.0 log₁₀ CFU/mL reduction (After 2min plasma exposure)</w:t>
            </w:r>
          </w:p>
        </w:tc>
      </w:tr>
      <w:tr w:rsidR="00D477D1" w:rsidRPr="00CF3229" w14:paraId="1D775495" w14:textId="77777777" w:rsidTr="005449B6">
        <w:trPr>
          <w:cantSplit/>
          <w:trHeight w:val="629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40130B79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35ABF9E6" w14:textId="4E269816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Miletić 2014 </w:t>
            </w:r>
            <w:bookmarkStart w:id="9" w:name="_Hlk205138315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iletić&lt;/Author&gt;&lt;Year&gt;2014&lt;/Year&gt;&lt;RecNum&gt;20&lt;/RecNum&gt;&lt;DisplayText&gt;&lt;style face="superscript"&gt;11&lt;/style&gt;&lt;/DisplayText&gt;&lt;record&gt;&lt;rec-number&gt;20&lt;/rec-number&gt;&lt;foreign-keys&gt;&lt;key app="EN" db-id="x9ea0ppzw2090oe0xx1vta2kxafwwda9avw9" timestamp="1694948386"&gt;20&lt;/key&gt;&lt;/foreign-keys&gt;&lt;ref-type name="Journal Article"&gt;17&lt;/ref-type&gt;&lt;contributors&gt;&lt;authors&gt;&lt;author&gt;Miletić, M.&lt;/author&gt;&lt;author&gt;Vuković, D.&lt;/author&gt;&lt;author&gt;Živanović, I.&lt;/author&gt;&lt;author&gt;Dakić, I.&lt;/author&gt;&lt;author&gt;Soldatović, I.&lt;/author&gt;&lt;author&gt;Maletić, D.&lt;/author&gt;&lt;author&gt;Lazović, S.&lt;/author&gt;&lt;author&gt;Malović, G.&lt;/author&gt;&lt;author&gt;Petrović, Z. L.&lt;/author&gt;&lt;author&gt;Puač, N.&lt;/author&gt;&lt;/authors&gt;&lt;/contributors&gt;&lt;titles&gt;&lt;title&gt;Inhibition of methicillin resistant staphylococcus aureus by a plasma needle&lt;/title&gt;&lt;secondary-title&gt;Central European Journal of Physics&lt;/secondary-title&gt;&lt;/titles&gt;&lt;periodical&gt;&lt;full-title&gt;Central European Journal of Physics&lt;/full-title&gt;&lt;/periodical&gt;&lt;pages&gt;160-167&lt;/pages&gt;&lt;volume&gt;12&lt;/volume&gt;&lt;number&gt;3&lt;/number&gt;&lt;keywords&gt;&lt;keyword&gt;Antimicrobial&lt;/keyword&gt;&lt;keyword&gt;Biofilm&lt;/keyword&gt;&lt;keyword&gt;Methicillin resistant Staphylococcus aureus&lt;/keyword&gt;&lt;keyword&gt;Non-thermal atmospheric plasmas&lt;/keyword&gt;&lt;keyword&gt;Plasma needle&lt;/keyword&gt;&lt;/keywords&gt;&lt;dates&gt;&lt;year&gt;2014&lt;/year&gt;&lt;/dates&gt;&lt;publisher&gt;Versita&lt;/publisher&gt;&lt;isbn&gt;18951082 (ISSN)&lt;/isbn&gt;&lt;urls&gt;&lt;related-urls&gt;&lt;url&gt;https://www.scopus.com/inward/record.uri?eid=2-s2.0-84937523731&amp;amp;doi=10.2478%2Fs11534-014-0437-z&amp;amp;partnerID=40&amp;amp;md5=0db022378912c467bb28beccb17f4a73&lt;/url&gt;&lt;/related-urls&gt;&lt;/urls&gt;&lt;electronic-resource-num&gt;10.2478/s11534-014-0437-z&lt;/electronic-resource-num&gt;&lt;language&gt;English&lt;/language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1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9"/>
          </w:p>
        </w:tc>
        <w:tc>
          <w:tcPr>
            <w:tcW w:w="1620" w:type="dxa"/>
            <w:vAlign w:val="center"/>
          </w:tcPr>
          <w:p w14:paraId="219EB756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erbia</w:t>
            </w:r>
          </w:p>
        </w:tc>
        <w:tc>
          <w:tcPr>
            <w:tcW w:w="2700" w:type="dxa"/>
            <w:vAlign w:val="center"/>
          </w:tcPr>
          <w:p w14:paraId="60EC1C5B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effects of the plasma needle on MRSA biofilm</w:t>
            </w:r>
          </w:p>
        </w:tc>
        <w:tc>
          <w:tcPr>
            <w:tcW w:w="1440" w:type="dxa"/>
            <w:vAlign w:val="center"/>
          </w:tcPr>
          <w:p w14:paraId="5D08BF26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Plasma needle device</w:t>
            </w:r>
          </w:p>
        </w:tc>
        <w:tc>
          <w:tcPr>
            <w:tcW w:w="1800" w:type="dxa"/>
            <w:vAlign w:val="center"/>
          </w:tcPr>
          <w:p w14:paraId="339A0AD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6-well plates</w:t>
            </w:r>
          </w:p>
        </w:tc>
        <w:tc>
          <w:tcPr>
            <w:tcW w:w="2160" w:type="dxa"/>
            <w:vAlign w:val="center"/>
          </w:tcPr>
          <w:p w14:paraId="00731C07" w14:textId="30D4FBCD" w:rsidR="00D477D1" w:rsidRPr="00CF3229" w:rsidRDefault="00471913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207B5AD4" w14:textId="46A8DF35" w:rsidR="00D477D1" w:rsidRPr="00CF3229" w:rsidRDefault="00471913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379DD0FD" w14:textId="4F0D482D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hree different inoculum size:</w:t>
            </w:r>
          </w:p>
          <w:p w14:paraId="3C67445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to 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6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CFU per well</w:t>
            </w:r>
          </w:p>
          <w:p w14:paraId="60B49910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(4-6 log)</w:t>
            </w:r>
          </w:p>
        </w:tc>
        <w:tc>
          <w:tcPr>
            <w:tcW w:w="5220" w:type="dxa"/>
            <w:vAlign w:val="center"/>
          </w:tcPr>
          <w:p w14:paraId="0B60D927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lmost complete inhibition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(After 120s exposure)</w:t>
            </w:r>
          </w:p>
        </w:tc>
      </w:tr>
      <w:tr w:rsidR="00D477D1" w:rsidRPr="00CF3229" w14:paraId="52A79371" w14:textId="77777777" w:rsidTr="005449B6">
        <w:trPr>
          <w:cantSplit/>
          <w:trHeight w:val="701"/>
          <w:jc w:val="center"/>
        </w:trPr>
        <w:tc>
          <w:tcPr>
            <w:tcW w:w="1260" w:type="dxa"/>
            <w:gridSpan w:val="2"/>
            <w:vMerge/>
            <w:shd w:val="clear" w:color="auto" w:fill="FFFFFF" w:themeFill="background1"/>
            <w:textDirection w:val="btLr"/>
            <w:vAlign w:val="center"/>
          </w:tcPr>
          <w:p w14:paraId="05F4A070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14BBA708" w14:textId="79FA9056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Joshi 2010 </w:t>
            </w:r>
            <w:bookmarkStart w:id="10" w:name="_Hlk205138337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Joshi&lt;/Author&gt;&lt;Year&gt;2010&lt;/Year&gt;&lt;RecNum&gt;2&lt;/RecNum&gt;&lt;DisplayText&gt;&lt;style face="superscript"&gt;12&lt;/style&gt;&lt;/DisplayText&gt;&lt;record&gt;&lt;rec-number&gt;2&lt;/rec-number&gt;&lt;foreign-keys&gt;&lt;key app="EN" db-id="x9ea0ppzw2090oe0xx1vta2kxafwwda9avw9" timestamp="1694948386"&gt;2&lt;/key&gt;&lt;/foreign-keys&gt;&lt;ref-type name="Journal Article"&gt;17&lt;/ref-type&gt;&lt;contributors&gt;&lt;authors&gt;&lt;author&gt;Joshi, Suresh G.&lt;/author&gt;&lt;author&gt;Paff, Michelle&lt;/author&gt;&lt;author&gt;Friedman, Gary&lt;/author&gt;&lt;author&gt;Fridman, Greg&lt;/author&gt;&lt;author&gt;Fridman, Alexander&lt;/author&gt;&lt;author&gt;Brooks, Ari D.&lt;/author&gt;&lt;/authors&gt;&lt;/contributors&gt;&lt;titles&gt;&lt;title&gt;Control of methicillin-resistant Staphylococcus aureus in planktonic form and biofilms: a biocidal efficacy study of nonthermal dielectric-barrier discharge plasma&lt;/title&gt;&lt;secondary-title&gt;American journal of infection control&lt;/secondary-title&gt;&lt;/titles&gt;&lt;periodical&gt;&lt;full-title&gt;American journal of infection control&lt;/full-title&gt;&lt;/periodical&gt;&lt;pages&gt;293-301&lt;/pages&gt;&lt;volume&gt;38&lt;/volume&gt;&lt;number&gt;4&lt;/number&gt;&lt;dates&gt;&lt;year&gt;2010&lt;/year&gt;&lt;/dates&gt;&lt;publisher&gt;Elsevier&lt;/publisher&gt;&lt;isbn&gt;0196-6553&lt;/isbn&gt;&lt;urls&gt;&lt;/urls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2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10"/>
          </w:p>
        </w:tc>
        <w:tc>
          <w:tcPr>
            <w:tcW w:w="1620" w:type="dxa"/>
            <w:vAlign w:val="center"/>
          </w:tcPr>
          <w:p w14:paraId="7E03962D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2700" w:type="dxa"/>
            <w:vAlign w:val="center"/>
          </w:tcPr>
          <w:p w14:paraId="6AA525F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effects of floating-electron-DBD on bacterial forms and surface disinfections</w:t>
            </w:r>
          </w:p>
        </w:tc>
        <w:tc>
          <w:tcPr>
            <w:tcW w:w="1440" w:type="dxa"/>
            <w:vAlign w:val="center"/>
          </w:tcPr>
          <w:p w14:paraId="5CAF85F8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Floating-electrode DBD</w:t>
            </w:r>
          </w:p>
        </w:tc>
        <w:tc>
          <w:tcPr>
            <w:tcW w:w="1800" w:type="dxa"/>
            <w:vAlign w:val="center"/>
          </w:tcPr>
          <w:p w14:paraId="54B36F3B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6-well plates</w:t>
            </w:r>
          </w:p>
        </w:tc>
        <w:tc>
          <w:tcPr>
            <w:tcW w:w="2160" w:type="dxa"/>
            <w:vAlign w:val="center"/>
          </w:tcPr>
          <w:p w14:paraId="2673D49A" w14:textId="0A2B6A62" w:rsidR="00D477D1" w:rsidRPr="00CF3229" w:rsidRDefault="00E2636D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S. aureus </w:t>
            </w:r>
            <w:r w:rsidR="00D477D1" w:rsidRPr="00CF3229">
              <w:rPr>
                <w:rFonts w:asciiTheme="majorBidi" w:hAnsiTheme="majorBidi" w:cstheme="majorBidi"/>
                <w:sz w:val="16"/>
                <w:szCs w:val="16"/>
              </w:rPr>
              <w:t>USA300</w:t>
            </w:r>
          </w:p>
          <w:p w14:paraId="336E2F6E" w14:textId="2632093D" w:rsidR="00D477D1" w:rsidRPr="00CF3229" w:rsidRDefault="00E2636D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S. aureus </w:t>
            </w:r>
            <w:r w:rsidR="00D477D1"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USA400 </w:t>
            </w:r>
          </w:p>
        </w:tc>
        <w:tc>
          <w:tcPr>
            <w:tcW w:w="2160" w:type="dxa"/>
            <w:vAlign w:val="center"/>
          </w:tcPr>
          <w:p w14:paraId="4C7FCB28" w14:textId="549619D3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02BF191B" w14:textId="72437880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~10⁶–10⁷ CFU per well</w:t>
            </w:r>
          </w:p>
        </w:tc>
        <w:tc>
          <w:tcPr>
            <w:tcW w:w="5220" w:type="dxa"/>
            <w:vAlign w:val="center"/>
          </w:tcPr>
          <w:p w14:paraId="7832DF25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Almost complete inactivation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(After 120s indirect plasma exposure)</w:t>
            </w:r>
          </w:p>
        </w:tc>
      </w:tr>
      <w:tr w:rsidR="00D477D1" w:rsidRPr="00CF3229" w14:paraId="2D57603A" w14:textId="77777777" w:rsidTr="005449B6">
        <w:trPr>
          <w:cantSplit/>
          <w:trHeight w:val="1700"/>
          <w:jc w:val="center"/>
        </w:trPr>
        <w:tc>
          <w:tcPr>
            <w:tcW w:w="630" w:type="dxa"/>
            <w:vMerge w:val="restart"/>
            <w:shd w:val="clear" w:color="auto" w:fill="FFFFFF" w:themeFill="background1"/>
            <w:textDirection w:val="btLr"/>
            <w:vAlign w:val="center"/>
          </w:tcPr>
          <w:p w14:paraId="01D03058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40"/>
                <w:szCs w:val="40"/>
              </w:rPr>
              <w:lastRenderedPageBreak/>
              <w:t>Hospital surfaces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textDirection w:val="btLr"/>
            <w:vAlign w:val="center"/>
          </w:tcPr>
          <w:p w14:paraId="2ADB4EBA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Glass</w:t>
            </w: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3A67F63D" w14:textId="12743346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Fallon 2021 </w:t>
            </w:r>
            <w:bookmarkStart w:id="11" w:name="_Hlk205138483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6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11"/>
          </w:p>
        </w:tc>
        <w:tc>
          <w:tcPr>
            <w:tcW w:w="1620" w:type="dxa"/>
            <w:vAlign w:val="center"/>
          </w:tcPr>
          <w:p w14:paraId="415E4346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Ireland</w:t>
            </w:r>
          </w:p>
        </w:tc>
        <w:tc>
          <w:tcPr>
            <w:tcW w:w="2700" w:type="dxa"/>
            <w:vAlign w:val="center"/>
          </w:tcPr>
          <w:p w14:paraId="5847A859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 effects on hospital surface disinfection</w:t>
            </w:r>
          </w:p>
        </w:tc>
        <w:tc>
          <w:tcPr>
            <w:tcW w:w="1440" w:type="dxa"/>
            <w:vAlign w:val="center"/>
          </w:tcPr>
          <w:p w14:paraId="501248F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APP</w:t>
            </w:r>
          </w:p>
        </w:tc>
        <w:tc>
          <w:tcPr>
            <w:tcW w:w="1800" w:type="dxa"/>
            <w:vAlign w:val="center"/>
          </w:tcPr>
          <w:p w14:paraId="6885A4A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Glass</w:t>
            </w:r>
          </w:p>
        </w:tc>
        <w:tc>
          <w:tcPr>
            <w:tcW w:w="2160" w:type="dxa"/>
            <w:vAlign w:val="center"/>
          </w:tcPr>
          <w:p w14:paraId="195E9E86" w14:textId="1C05F196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</w:t>
            </w: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BH1CC </w:t>
            </w:r>
          </w:p>
        </w:tc>
        <w:tc>
          <w:tcPr>
            <w:tcW w:w="2160" w:type="dxa"/>
            <w:vAlign w:val="center"/>
          </w:tcPr>
          <w:p w14:paraId="1A11D8DF" w14:textId="41D4FA8E" w:rsidR="00D477D1" w:rsidRPr="00CF3229" w:rsidRDefault="00991DD5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onfocal scanning laser microscopy</w:t>
            </w:r>
          </w:p>
        </w:tc>
        <w:tc>
          <w:tcPr>
            <w:tcW w:w="2160" w:type="dxa"/>
            <w:vAlign w:val="center"/>
          </w:tcPr>
          <w:p w14:paraId="6A0BCAED" w14:textId="4C462D3D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7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CFU/mL (7 log CFU/mL)</w:t>
            </w:r>
          </w:p>
        </w:tc>
        <w:tc>
          <w:tcPr>
            <w:tcW w:w="5220" w:type="dxa"/>
            <w:vAlign w:val="center"/>
          </w:tcPr>
          <w:p w14:paraId="6174E1E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>Biofilm viable bacteria after 24h of biofilm growth:</w:t>
            </w:r>
          </w:p>
          <w:p w14:paraId="5C0A5146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43% (untreated group)</w:t>
            </w:r>
          </w:p>
          <w:p w14:paraId="12DCD0C9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4% (After 1.5 min CAPP exposure)</w:t>
            </w:r>
          </w:p>
          <w:p w14:paraId="3C42672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>Biofilm viable bacteria after 48h of biofilm growth:</w:t>
            </w:r>
          </w:p>
          <w:p w14:paraId="5A7BABCA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43% (untreated group)</w:t>
            </w:r>
          </w:p>
          <w:p w14:paraId="557A4AC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7% (After 1.5 min CAPP exposure)</w:t>
            </w:r>
          </w:p>
          <w:p w14:paraId="4F94CCA7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>Biofilm viable bacteria after 72h of biofilm growth:</w:t>
            </w:r>
          </w:p>
          <w:p w14:paraId="1A7BFA43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56% (untreated group)</w:t>
            </w:r>
          </w:p>
          <w:p w14:paraId="213C9CC8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8% (After 1.5 min CAPP exposure)</w:t>
            </w:r>
          </w:p>
        </w:tc>
      </w:tr>
      <w:tr w:rsidR="00D477D1" w:rsidRPr="00CF3229" w14:paraId="14404488" w14:textId="77777777" w:rsidTr="005449B6">
        <w:trPr>
          <w:cantSplit/>
          <w:trHeight w:val="656"/>
          <w:jc w:val="center"/>
        </w:trPr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0C13540F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5C8C85C2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15F45A2A" w14:textId="2A9D862D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Cotter 2011 </w:t>
            </w:r>
            <w:bookmarkStart w:id="12" w:name="_Hlk205138504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otter&lt;/Author&gt;&lt;Year&gt;2011&lt;/Year&gt;&lt;RecNum&gt;5&lt;/RecNum&gt;&lt;DisplayText&gt;&lt;style face="superscript"&gt;13&lt;/style&gt;&lt;/DisplayText&gt;&lt;record&gt;&lt;rec-number&gt;5&lt;/rec-number&gt;&lt;foreign-keys&gt;&lt;key app="EN" db-id="x9ea0ppzw2090oe0xx1vta2kxafwwda9avw9" timestamp="1694948386"&gt;5&lt;/key&gt;&lt;/foreign-keys&gt;&lt;ref-type name="Journal Article"&gt;17&lt;/ref-type&gt;&lt;contributors&gt;&lt;authors&gt;&lt;author&gt;Cotter, J. J.&lt;/author&gt;&lt;author&gt;Maguire, P.&lt;/author&gt;&lt;author&gt;Soberon, F.&lt;/author&gt;&lt;author&gt;Daniels, S.&lt;/author&gt;&lt;author&gt;O&amp;apos;Gara, J. P.&lt;/author&gt;&lt;author&gt;Casey, E.&lt;/author&gt;&lt;/authors&gt;&lt;/contributors&gt;&lt;titles&gt;&lt;title&gt;Disinfection of meticillin-resistant Staphylococcus aureus and Staphylococcus epidermidis biofilms using a remote non-thermal gas plasma&lt;/title&gt;&lt;secondary-title&gt;Journal of Hospital Infection&lt;/secondary-title&gt;&lt;/titles&gt;&lt;periodical&gt;&lt;full-title&gt;Journal of Hospital Infection&lt;/full-title&gt;&lt;/periodical&gt;&lt;pages&gt;204-207&lt;/pages&gt;&lt;volume&gt;78&lt;/volume&gt;&lt;number&gt;3&lt;/number&gt;&lt;keywords&gt;&lt;keyword&gt;Staphylococcus epidermidis&lt;/keyword&gt;&lt;keyword&gt;article&lt;/keyword&gt;&lt;keyword&gt;bacterial count&lt;/keyword&gt;&lt;keyword&gt;bacterial strain&lt;/keyword&gt;&lt;keyword&gt;bacterium isolate&lt;/keyword&gt;&lt;keyword&gt;biofilm&lt;/keyword&gt;&lt;keyword&gt;controlled study&lt;/keyword&gt;&lt;keyword&gt;disinfection&lt;/keyword&gt;&lt;keyword&gt;in vitro study&lt;/keyword&gt;&lt;keyword&gt;methicillin resistant Staphylococcus aureus&lt;/keyword&gt;&lt;keyword&gt;nonhuman&lt;/keyword&gt;&lt;keyword&gt;packaging&lt;/keyword&gt;&lt;keyword&gt;plasma&lt;/keyword&gt;&lt;/keywords&gt;&lt;dates&gt;&lt;year&gt;2011&lt;/year&gt;&lt;/dates&gt;&lt;isbn&gt;0195-6701 1532-2939&lt;/isbn&gt;&lt;urls&gt;&lt;related-urls&gt;&lt;url&gt;https://www.embase.com/search/results?subaction=viewrecord&amp;amp;id=L51435556&amp;amp;from=export&lt;/url&gt;&lt;url&gt;http://dx.doi.org/10.1016/j.jhin.2011.03.019&lt;/url&gt;&lt;/related-urls&gt;&lt;/urls&gt;&lt;electronic-resource-num&gt;10.1016/j.jhin.2011.03.019&lt;/electronic-resource-num&gt;&lt;language&gt;English&lt;/language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3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12"/>
          </w:p>
        </w:tc>
        <w:tc>
          <w:tcPr>
            <w:tcW w:w="1620" w:type="dxa"/>
            <w:vAlign w:val="center"/>
          </w:tcPr>
          <w:p w14:paraId="5A33CC4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Ireland</w:t>
            </w:r>
          </w:p>
        </w:tc>
        <w:tc>
          <w:tcPr>
            <w:tcW w:w="2700" w:type="dxa"/>
            <w:vAlign w:val="center"/>
          </w:tcPr>
          <w:p w14:paraId="1031BE6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DBD effects on the S. epidermidis and MRSA biofilms’ surface disinfection</w:t>
            </w:r>
          </w:p>
        </w:tc>
        <w:tc>
          <w:tcPr>
            <w:tcW w:w="1440" w:type="dxa"/>
            <w:vAlign w:val="center"/>
          </w:tcPr>
          <w:p w14:paraId="5F61543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BD</w:t>
            </w:r>
          </w:p>
        </w:tc>
        <w:tc>
          <w:tcPr>
            <w:tcW w:w="1800" w:type="dxa"/>
            <w:vAlign w:val="center"/>
          </w:tcPr>
          <w:p w14:paraId="33E9D9E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Glass coverslips</w:t>
            </w:r>
          </w:p>
        </w:tc>
        <w:tc>
          <w:tcPr>
            <w:tcW w:w="2160" w:type="dxa"/>
            <w:vAlign w:val="center"/>
          </w:tcPr>
          <w:p w14:paraId="7FB4B6FF" w14:textId="712D2573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</w:t>
            </w: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BH1CC</w:t>
            </w:r>
          </w:p>
        </w:tc>
        <w:tc>
          <w:tcPr>
            <w:tcW w:w="2160" w:type="dxa"/>
            <w:vAlign w:val="center"/>
          </w:tcPr>
          <w:p w14:paraId="231C2510" w14:textId="3F8F0B30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2D58D3F9" w14:textId="7CB6F9A8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.1 log10 CFU/cm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220" w:type="dxa"/>
            <w:vAlign w:val="center"/>
          </w:tcPr>
          <w:p w14:paraId="43C8D09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4 log10 reduction (After 60min plasma exposure)</w:t>
            </w:r>
          </w:p>
          <w:p w14:paraId="09F84373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5.5 log10 reduction (After 90min plasma exposure)</w:t>
            </w:r>
          </w:p>
        </w:tc>
      </w:tr>
      <w:tr w:rsidR="00D477D1" w:rsidRPr="00CF3229" w14:paraId="687CD608" w14:textId="77777777" w:rsidTr="005449B6">
        <w:trPr>
          <w:cantSplit/>
          <w:trHeight w:val="593"/>
          <w:jc w:val="center"/>
        </w:trPr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0091E044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77552F6C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1A092E36" w14:textId="7343BCC3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Joshi 2010 </w:t>
            </w:r>
            <w:bookmarkStart w:id="13" w:name="_Hlk205138566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Joshi&lt;/Author&gt;&lt;Year&gt;2010&lt;/Year&gt;&lt;RecNum&gt;2&lt;/RecNum&gt;&lt;DisplayText&gt;&lt;style face="superscript"&gt;12&lt;/style&gt;&lt;/DisplayText&gt;&lt;record&gt;&lt;rec-number&gt;2&lt;/rec-number&gt;&lt;foreign-keys&gt;&lt;key app="EN" db-id="x9ea0ppzw2090oe0xx1vta2kxafwwda9avw9" timestamp="1694948386"&gt;2&lt;/key&gt;&lt;/foreign-keys&gt;&lt;ref-type name="Journal Article"&gt;17&lt;/ref-type&gt;&lt;contributors&gt;&lt;authors&gt;&lt;author&gt;Joshi, Suresh G.&lt;/author&gt;&lt;author&gt;Paff, Michelle&lt;/author&gt;&lt;author&gt;Friedman, Gary&lt;/author&gt;&lt;author&gt;Fridman, Greg&lt;/author&gt;&lt;author&gt;Fridman, Alexander&lt;/author&gt;&lt;author&gt;Brooks, Ari D.&lt;/author&gt;&lt;/authors&gt;&lt;/contributors&gt;&lt;titles&gt;&lt;title&gt;Control of methicillin-resistant Staphylococcus aureus in planktonic form and biofilms: a biocidal efficacy study of nonthermal dielectric-barrier discharge plasma&lt;/title&gt;&lt;secondary-title&gt;American journal of infection control&lt;/secondary-title&gt;&lt;/titles&gt;&lt;periodical&gt;&lt;full-title&gt;American journal of infection control&lt;/full-title&gt;&lt;/periodical&gt;&lt;pages&gt;293-301&lt;/pages&gt;&lt;volume&gt;38&lt;/volume&gt;&lt;number&gt;4&lt;/number&gt;&lt;dates&gt;&lt;year&gt;2010&lt;/year&gt;&lt;/dates&gt;&lt;publisher&gt;Elsevier&lt;/publisher&gt;&lt;isbn&gt;0196-6553&lt;/isbn&gt;&lt;urls&gt;&lt;/urls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2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13"/>
          </w:p>
        </w:tc>
        <w:tc>
          <w:tcPr>
            <w:tcW w:w="1620" w:type="dxa"/>
            <w:vAlign w:val="center"/>
          </w:tcPr>
          <w:p w14:paraId="6D3E82E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2700" w:type="dxa"/>
            <w:vAlign w:val="center"/>
          </w:tcPr>
          <w:p w14:paraId="1230444A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effects of floating-electron-DBD on bacterial forms and surface disinfections</w:t>
            </w:r>
          </w:p>
        </w:tc>
        <w:tc>
          <w:tcPr>
            <w:tcW w:w="1440" w:type="dxa"/>
            <w:vAlign w:val="center"/>
          </w:tcPr>
          <w:p w14:paraId="60B88E3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Floating-electrode DBD</w:t>
            </w:r>
          </w:p>
        </w:tc>
        <w:tc>
          <w:tcPr>
            <w:tcW w:w="1800" w:type="dxa"/>
            <w:vAlign w:val="center"/>
          </w:tcPr>
          <w:p w14:paraId="2335C5A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Glass coverslips</w:t>
            </w:r>
          </w:p>
        </w:tc>
        <w:tc>
          <w:tcPr>
            <w:tcW w:w="2160" w:type="dxa"/>
            <w:vAlign w:val="center"/>
          </w:tcPr>
          <w:p w14:paraId="795A1790" w14:textId="68DE6090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 USA300</w:t>
            </w:r>
          </w:p>
          <w:p w14:paraId="0EC7BC8B" w14:textId="7C22118F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S. aureus USA400 </w:t>
            </w:r>
          </w:p>
        </w:tc>
        <w:tc>
          <w:tcPr>
            <w:tcW w:w="2160" w:type="dxa"/>
            <w:vAlign w:val="center"/>
          </w:tcPr>
          <w:p w14:paraId="2309EFA8" w14:textId="38B83A5C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60ED5FED" w14:textId="6C42FC68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~10⁶–10⁷ CFU per well</w:t>
            </w:r>
          </w:p>
        </w:tc>
        <w:tc>
          <w:tcPr>
            <w:tcW w:w="5220" w:type="dxa"/>
            <w:vAlign w:val="center"/>
          </w:tcPr>
          <w:p w14:paraId="0D85FE63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Complete bacterial clearance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(After 120s direct plasma exposure)</w:t>
            </w:r>
          </w:p>
        </w:tc>
      </w:tr>
      <w:tr w:rsidR="00D477D1" w:rsidRPr="00CF3229" w14:paraId="3EAF159A" w14:textId="77777777" w:rsidTr="005449B6">
        <w:trPr>
          <w:cantSplit/>
          <w:trHeight w:val="881"/>
          <w:jc w:val="center"/>
        </w:trPr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182BE858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630" w:type="dxa"/>
            <w:vMerge w:val="restart"/>
            <w:shd w:val="clear" w:color="auto" w:fill="FFFFFF" w:themeFill="background1"/>
            <w:textDirection w:val="btLr"/>
            <w:vAlign w:val="center"/>
          </w:tcPr>
          <w:p w14:paraId="677D3FF9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Polyethylene</w:t>
            </w: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4B0C22A6" w14:textId="54E99DD2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Kelar Tučeková 2021 </w:t>
            </w:r>
            <w:bookmarkStart w:id="14" w:name="_Hlk205138580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ZWxhciBUdcSNZWtvdsOhPC9BdXRob3I+PFllYXI+MjAy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ZWxhciBUdcSNZWtvdsOhPC9BdXRob3I+PFllYXI+MjAy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4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14"/>
          </w:p>
        </w:tc>
        <w:tc>
          <w:tcPr>
            <w:tcW w:w="1620" w:type="dxa"/>
            <w:vAlign w:val="center"/>
          </w:tcPr>
          <w:p w14:paraId="2B9A296D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zech Republic</w:t>
            </w:r>
          </w:p>
        </w:tc>
        <w:tc>
          <w:tcPr>
            <w:tcW w:w="2700" w:type="dxa"/>
            <w:vAlign w:val="center"/>
          </w:tcPr>
          <w:p w14:paraId="5433FC62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effects of plasma-activated water vapor/aerosol generated via MSDBD on bacterial biofilm decontamination</w:t>
            </w:r>
          </w:p>
        </w:tc>
        <w:tc>
          <w:tcPr>
            <w:tcW w:w="1440" w:type="dxa"/>
            <w:vAlign w:val="center"/>
          </w:tcPr>
          <w:p w14:paraId="696627D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MSDBD</w:t>
            </w:r>
          </w:p>
        </w:tc>
        <w:tc>
          <w:tcPr>
            <w:tcW w:w="1800" w:type="dxa"/>
            <w:vAlign w:val="center"/>
          </w:tcPr>
          <w:p w14:paraId="0F1481E9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Polypropylene nonwoven textile</w:t>
            </w:r>
          </w:p>
        </w:tc>
        <w:tc>
          <w:tcPr>
            <w:tcW w:w="2160" w:type="dxa"/>
            <w:vAlign w:val="center"/>
          </w:tcPr>
          <w:p w14:paraId="47DA48AB" w14:textId="6524733B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</w:t>
            </w: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ATCC 43300 </w:t>
            </w:r>
          </w:p>
        </w:tc>
        <w:tc>
          <w:tcPr>
            <w:tcW w:w="2160" w:type="dxa"/>
            <w:vAlign w:val="center"/>
          </w:tcPr>
          <w:p w14:paraId="4416E939" w14:textId="79F9A654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20C890B4" w14:textId="2662EB6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.5 × 10⁸ CFU/cm² (8.18 log CFU/cm²)</w:t>
            </w:r>
          </w:p>
        </w:tc>
        <w:tc>
          <w:tcPr>
            <w:tcW w:w="5220" w:type="dxa"/>
            <w:vAlign w:val="center"/>
          </w:tcPr>
          <w:p w14:paraId="496400B0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inimum reduction rate: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2.9 log10 steps (After 150 s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 exposure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1C7B3BBA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aximum reduction rate: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4.8 log10 steps (After 150 s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 exposure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D477D1" w:rsidRPr="00CF3229" w14:paraId="6EEDE462" w14:textId="77777777" w:rsidTr="005449B6">
        <w:trPr>
          <w:cantSplit/>
          <w:trHeight w:val="809"/>
          <w:jc w:val="center"/>
        </w:trPr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5DDC9647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727DF9C2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65E36AC1" w14:textId="33DC8CA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Daeschlein 2012 </w:t>
            </w:r>
            <w:bookmarkStart w:id="15" w:name="_Hlk205138639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EYWVzY2hsZWluPC9BdXRob3I+PFllYXI+MjAxMjwvWWVh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EYWVzY2hsZWluPC9BdXRob3I+PFllYXI+MjAxMjwvWWVh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5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15"/>
          </w:p>
        </w:tc>
        <w:tc>
          <w:tcPr>
            <w:tcW w:w="1620" w:type="dxa"/>
            <w:vAlign w:val="center"/>
          </w:tcPr>
          <w:p w14:paraId="608361E0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2700" w:type="dxa"/>
            <w:vAlign w:val="center"/>
          </w:tcPr>
          <w:p w14:paraId="2B4EC09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 susceptibility of various clinical bacterial strains</w:t>
            </w:r>
          </w:p>
        </w:tc>
        <w:tc>
          <w:tcPr>
            <w:tcW w:w="1440" w:type="dxa"/>
            <w:vAlign w:val="center"/>
          </w:tcPr>
          <w:p w14:paraId="073E4DA0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BD</w:t>
            </w:r>
          </w:p>
        </w:tc>
        <w:tc>
          <w:tcPr>
            <w:tcW w:w="1800" w:type="dxa"/>
            <w:vAlign w:val="center"/>
          </w:tcPr>
          <w:p w14:paraId="7C34A985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Polyethylene</w:t>
            </w:r>
          </w:p>
        </w:tc>
        <w:tc>
          <w:tcPr>
            <w:tcW w:w="2160" w:type="dxa"/>
            <w:vAlign w:val="center"/>
          </w:tcPr>
          <w:p w14:paraId="0D1005F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HA-MRSA (hospital-associated)</w:t>
            </w:r>
          </w:p>
          <w:p w14:paraId="3AC09FE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 USA300</w:t>
            </w:r>
          </w:p>
          <w:p w14:paraId="77D18A5B" w14:textId="0AC43BD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LA-MRSA (livestock-associated, STD 1398)</w:t>
            </w:r>
          </w:p>
        </w:tc>
        <w:tc>
          <w:tcPr>
            <w:tcW w:w="2160" w:type="dxa"/>
            <w:vAlign w:val="center"/>
          </w:tcPr>
          <w:p w14:paraId="531AB00D" w14:textId="56F7E1ED" w:rsidR="00D477D1" w:rsidRPr="00CF3229" w:rsidRDefault="00E66148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Confocal laser scan microscopy </w:t>
            </w:r>
          </w:p>
        </w:tc>
        <w:tc>
          <w:tcPr>
            <w:tcW w:w="2160" w:type="dxa"/>
            <w:vAlign w:val="center"/>
          </w:tcPr>
          <w:p w14:paraId="0B584E94" w14:textId="25C76FE3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5220" w:type="dxa"/>
            <w:vAlign w:val="center"/>
          </w:tcPr>
          <w:p w14:paraId="55CB2F99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3 to 5 log steps bacterial reduction</w:t>
            </w:r>
          </w:p>
        </w:tc>
      </w:tr>
      <w:tr w:rsidR="00D477D1" w:rsidRPr="00CF3229" w14:paraId="5F2016D6" w14:textId="77777777" w:rsidTr="005449B6">
        <w:trPr>
          <w:cantSplit/>
          <w:trHeight w:val="611"/>
          <w:jc w:val="center"/>
        </w:trPr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375F81B5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630" w:type="dxa"/>
            <w:vMerge w:val="restart"/>
            <w:shd w:val="clear" w:color="auto" w:fill="FFFFFF" w:themeFill="background1"/>
            <w:textDirection w:val="btLr"/>
            <w:vAlign w:val="center"/>
          </w:tcPr>
          <w:p w14:paraId="65FFCB34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tainless steel</w:t>
            </w: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21236A8D" w14:textId="5F215639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Fallon 2021 </w:t>
            </w:r>
            <w:bookmarkStart w:id="16" w:name="_Hlk205138767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6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16"/>
          </w:p>
        </w:tc>
        <w:tc>
          <w:tcPr>
            <w:tcW w:w="1620" w:type="dxa"/>
            <w:vAlign w:val="center"/>
          </w:tcPr>
          <w:p w14:paraId="66BB62D6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Ireland</w:t>
            </w:r>
          </w:p>
        </w:tc>
        <w:tc>
          <w:tcPr>
            <w:tcW w:w="2700" w:type="dxa"/>
            <w:vAlign w:val="center"/>
          </w:tcPr>
          <w:p w14:paraId="3DCB8DC0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 effects on hospital surface disinfection</w:t>
            </w:r>
          </w:p>
        </w:tc>
        <w:tc>
          <w:tcPr>
            <w:tcW w:w="1440" w:type="dxa"/>
            <w:vAlign w:val="center"/>
          </w:tcPr>
          <w:p w14:paraId="4509C8B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APP</w:t>
            </w:r>
          </w:p>
        </w:tc>
        <w:tc>
          <w:tcPr>
            <w:tcW w:w="1800" w:type="dxa"/>
            <w:vAlign w:val="center"/>
          </w:tcPr>
          <w:p w14:paraId="236585F2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3229">
              <w:rPr>
                <w:rStyle w:val="fontstyle01"/>
                <w:rFonts w:asciiTheme="majorBidi" w:hAnsiTheme="majorBidi" w:cstheme="majorBidi"/>
                <w:sz w:val="16"/>
                <w:szCs w:val="16"/>
              </w:rPr>
              <w:t>Stainless steel coupon</w:t>
            </w:r>
          </w:p>
          <w:p w14:paraId="08D0659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Powder-coated steel coupon</w:t>
            </w:r>
          </w:p>
        </w:tc>
        <w:tc>
          <w:tcPr>
            <w:tcW w:w="2160" w:type="dxa"/>
            <w:vAlign w:val="center"/>
          </w:tcPr>
          <w:p w14:paraId="2204A831" w14:textId="2B11D27F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</w:t>
            </w: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BH1CC </w:t>
            </w:r>
          </w:p>
        </w:tc>
        <w:tc>
          <w:tcPr>
            <w:tcW w:w="2160" w:type="dxa"/>
            <w:vAlign w:val="center"/>
          </w:tcPr>
          <w:p w14:paraId="67A2DB7B" w14:textId="7246081F" w:rsidR="00D477D1" w:rsidRPr="00CF3229" w:rsidRDefault="00343C08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onfocal scanning laser microscopy</w:t>
            </w:r>
          </w:p>
        </w:tc>
        <w:tc>
          <w:tcPr>
            <w:tcW w:w="2160" w:type="dxa"/>
            <w:vAlign w:val="center"/>
          </w:tcPr>
          <w:p w14:paraId="3DD70390" w14:textId="22A2E84D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7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CFU/mL (7 log CFU/mL)</w:t>
            </w:r>
          </w:p>
        </w:tc>
        <w:tc>
          <w:tcPr>
            <w:tcW w:w="5220" w:type="dxa"/>
            <w:vAlign w:val="center"/>
          </w:tcPr>
          <w:p w14:paraId="7CB088B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>Biofilm viability on Steel Surfaces after CAPP exposure:</w:t>
            </w:r>
          </w:p>
          <w:p w14:paraId="1B7AF4A2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3229">
              <w:rPr>
                <w:rStyle w:val="fontstyle01"/>
                <w:rFonts w:asciiTheme="majorBidi" w:hAnsiTheme="majorBidi" w:cstheme="majorBidi"/>
                <w:sz w:val="16"/>
                <w:szCs w:val="16"/>
              </w:rPr>
              <w:t>Stainless steel coupon: 56%</w:t>
            </w:r>
          </w:p>
          <w:p w14:paraId="5707BE65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Powder-coated steel coupon: 70%</w:t>
            </w:r>
          </w:p>
        </w:tc>
      </w:tr>
      <w:tr w:rsidR="00D477D1" w:rsidRPr="00CF3229" w14:paraId="78867684" w14:textId="77777777" w:rsidTr="005449B6">
        <w:trPr>
          <w:cantSplit/>
          <w:trHeight w:val="611"/>
          <w:jc w:val="center"/>
        </w:trPr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6D18EA07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6FD70A06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27A86F35" w14:textId="50591AB8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Lis 2018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XM8L0F1dGhvcj48WWVhcj4yMDE4PC9ZZWFyPjxSZWNO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XM8L0F1dGhvcj48WWVhcj4yMDE4PC9ZZWFyPjxSZWNO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6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vAlign w:val="center"/>
          </w:tcPr>
          <w:p w14:paraId="03BF14C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2700" w:type="dxa"/>
            <w:vAlign w:val="center"/>
          </w:tcPr>
          <w:p w14:paraId="548DE06D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P effects on reducing pathogens and the influence of organic material</w:t>
            </w:r>
          </w:p>
        </w:tc>
        <w:tc>
          <w:tcPr>
            <w:tcW w:w="1440" w:type="dxa"/>
            <w:vAlign w:val="center"/>
          </w:tcPr>
          <w:p w14:paraId="61E79B46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Surface microdischarge</w:t>
            </w:r>
          </w:p>
        </w:tc>
        <w:tc>
          <w:tcPr>
            <w:tcW w:w="1800" w:type="dxa"/>
            <w:vAlign w:val="center"/>
          </w:tcPr>
          <w:p w14:paraId="0D3CB8E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tainless steel metal plates</w:t>
            </w:r>
          </w:p>
        </w:tc>
        <w:tc>
          <w:tcPr>
            <w:tcW w:w="2160" w:type="dxa"/>
            <w:vAlign w:val="center"/>
          </w:tcPr>
          <w:p w14:paraId="5667CEF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OXA resistance phenotype</w:t>
            </w:r>
          </w:p>
          <w:p w14:paraId="6D4EC74F" w14:textId="19AF2811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mecA resistant genes</w:t>
            </w:r>
          </w:p>
        </w:tc>
        <w:tc>
          <w:tcPr>
            <w:tcW w:w="2160" w:type="dxa"/>
            <w:vAlign w:val="center"/>
          </w:tcPr>
          <w:p w14:paraId="1B6FEDB2" w14:textId="706DA4CA" w:rsidR="00D477D1" w:rsidRPr="00CF3229" w:rsidRDefault="00911FEB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Fluorescence microscopy </w:t>
            </w:r>
          </w:p>
        </w:tc>
        <w:tc>
          <w:tcPr>
            <w:tcW w:w="2160" w:type="dxa"/>
            <w:vAlign w:val="center"/>
          </w:tcPr>
          <w:p w14:paraId="6D8F3689" w14:textId="1E7D382C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6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CFU/mL (6 log CFU/mL)</w:t>
            </w:r>
          </w:p>
        </w:tc>
        <w:tc>
          <w:tcPr>
            <w:tcW w:w="5220" w:type="dxa"/>
            <w:vAlign w:val="center"/>
          </w:tcPr>
          <w:p w14:paraId="2A2C08D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.80 ± 0.59 log10 reduction (After 5min plasma exposure)</w:t>
            </w:r>
          </w:p>
          <w:p w14:paraId="765B6595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2.51 ± 0.31 log10 reduction (After 10min plasma exposure)</w:t>
            </w:r>
          </w:p>
          <w:p w14:paraId="2B550AA7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3.38 ± 0.62 log10 reduction (After 20min plasma exposure)</w:t>
            </w:r>
          </w:p>
        </w:tc>
      </w:tr>
      <w:tr w:rsidR="00D477D1" w:rsidRPr="00CF3229" w14:paraId="158542A5" w14:textId="77777777" w:rsidTr="005449B6">
        <w:trPr>
          <w:cantSplit/>
          <w:trHeight w:val="629"/>
          <w:jc w:val="center"/>
        </w:trPr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597D9B97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42C6D097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603CF770" w14:textId="4502FEF5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Cahill 2017 </w:t>
            </w:r>
            <w:bookmarkStart w:id="17" w:name="_Hlk205138672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WhpbGw8L0F1dGhvcj48WWVhcj4yMDE3PC9ZZWFyPjxS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WhpbGw8L0F1dGhvcj48WWVhcj4yMDE3PC9ZZWFyPjxS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7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17"/>
          </w:p>
        </w:tc>
        <w:tc>
          <w:tcPr>
            <w:tcW w:w="1620" w:type="dxa"/>
            <w:vAlign w:val="center"/>
          </w:tcPr>
          <w:p w14:paraId="1DED6193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Ireland</w:t>
            </w:r>
          </w:p>
        </w:tc>
        <w:tc>
          <w:tcPr>
            <w:tcW w:w="2700" w:type="dxa"/>
            <w:vAlign w:val="center"/>
          </w:tcPr>
          <w:p w14:paraId="36C50EBB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P effects on decontaminating two hospital surfaces</w:t>
            </w:r>
          </w:p>
        </w:tc>
        <w:tc>
          <w:tcPr>
            <w:tcW w:w="1440" w:type="dxa"/>
            <w:vAlign w:val="center"/>
          </w:tcPr>
          <w:p w14:paraId="40D2FCF7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Multi-jet CAPP</w:t>
            </w:r>
          </w:p>
        </w:tc>
        <w:tc>
          <w:tcPr>
            <w:tcW w:w="1800" w:type="dxa"/>
            <w:vAlign w:val="center"/>
          </w:tcPr>
          <w:p w14:paraId="793F722F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tainless steel</w:t>
            </w:r>
          </w:p>
        </w:tc>
        <w:tc>
          <w:tcPr>
            <w:tcW w:w="2160" w:type="dxa"/>
            <w:vAlign w:val="center"/>
          </w:tcPr>
          <w:p w14:paraId="16CFD754" w14:textId="25B5590E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S. aureus ATCC 43300 </w:t>
            </w:r>
          </w:p>
        </w:tc>
        <w:tc>
          <w:tcPr>
            <w:tcW w:w="2160" w:type="dxa"/>
            <w:vAlign w:val="center"/>
          </w:tcPr>
          <w:p w14:paraId="544B7FC7" w14:textId="39263D70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120C68D7" w14:textId="7A056ADD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.2 log10 CFU/mL</w:t>
            </w:r>
          </w:p>
        </w:tc>
        <w:tc>
          <w:tcPr>
            <w:tcW w:w="5220" w:type="dxa"/>
            <w:vAlign w:val="center"/>
          </w:tcPr>
          <w:p w14:paraId="011ECC03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6.21 log10 reduction (After 45 s plasma exposure)</w:t>
            </w:r>
          </w:p>
        </w:tc>
      </w:tr>
      <w:tr w:rsidR="00D477D1" w:rsidRPr="00CF3229" w14:paraId="5CD71620" w14:textId="77777777" w:rsidTr="005449B6">
        <w:trPr>
          <w:cantSplit/>
          <w:trHeight w:val="611"/>
          <w:jc w:val="center"/>
        </w:trPr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345A6638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0B10531E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0C515CC9" w14:textId="49C75178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Daeschlein 2012 </w:t>
            </w:r>
            <w:bookmarkStart w:id="18" w:name="_Hlk205138754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EYWVzY2hsZWluPC9BdXRob3I+PFllYXI+MjAxMjwvWWVh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EYWVzY2hsZWluPC9BdXRob3I+PFllYXI+MjAxMjwvWWVh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5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18"/>
          </w:p>
        </w:tc>
        <w:tc>
          <w:tcPr>
            <w:tcW w:w="1620" w:type="dxa"/>
            <w:vAlign w:val="center"/>
          </w:tcPr>
          <w:p w14:paraId="286153AA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2700" w:type="dxa"/>
            <w:vAlign w:val="center"/>
          </w:tcPr>
          <w:p w14:paraId="38D36B46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 susceptibility of various clinical bacterial strains</w:t>
            </w:r>
          </w:p>
        </w:tc>
        <w:tc>
          <w:tcPr>
            <w:tcW w:w="1440" w:type="dxa"/>
            <w:vAlign w:val="center"/>
          </w:tcPr>
          <w:p w14:paraId="21C73BB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BD</w:t>
            </w:r>
          </w:p>
        </w:tc>
        <w:tc>
          <w:tcPr>
            <w:tcW w:w="1800" w:type="dxa"/>
            <w:vAlign w:val="center"/>
          </w:tcPr>
          <w:p w14:paraId="734A2D52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tainless steel</w:t>
            </w:r>
          </w:p>
        </w:tc>
        <w:tc>
          <w:tcPr>
            <w:tcW w:w="2160" w:type="dxa"/>
            <w:vAlign w:val="center"/>
          </w:tcPr>
          <w:p w14:paraId="5750EC3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HA-MRSA (hospital-associated)</w:t>
            </w:r>
          </w:p>
          <w:p w14:paraId="7F5EA08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 USA300</w:t>
            </w:r>
          </w:p>
          <w:p w14:paraId="77967348" w14:textId="075267A4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LA-MRSA (livestock-associated, STD 1398)</w:t>
            </w:r>
          </w:p>
        </w:tc>
        <w:tc>
          <w:tcPr>
            <w:tcW w:w="2160" w:type="dxa"/>
            <w:vAlign w:val="center"/>
          </w:tcPr>
          <w:p w14:paraId="7ED03E3E" w14:textId="0C4393F8" w:rsidR="00D477D1" w:rsidRPr="00CF3229" w:rsidRDefault="009D7B88" w:rsidP="009D7B8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onfocal laser scan</w:t>
            </w:r>
            <w:r w:rsidR="00183D1F"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microscopy </w:t>
            </w:r>
          </w:p>
        </w:tc>
        <w:tc>
          <w:tcPr>
            <w:tcW w:w="2160" w:type="dxa"/>
            <w:vAlign w:val="center"/>
          </w:tcPr>
          <w:p w14:paraId="7FB9A72F" w14:textId="33BD50DA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5220" w:type="dxa"/>
            <w:vAlign w:val="center"/>
          </w:tcPr>
          <w:p w14:paraId="104FB4C8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 xml:space="preserve">Complete bacterial clearance 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(After 1 min exposure)</w:t>
            </w:r>
          </w:p>
        </w:tc>
      </w:tr>
      <w:tr w:rsidR="00D477D1" w:rsidRPr="00CF3229" w14:paraId="3F42CF04" w14:textId="77777777" w:rsidTr="005449B6">
        <w:trPr>
          <w:cantSplit/>
          <w:trHeight w:val="1385"/>
          <w:jc w:val="center"/>
        </w:trPr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4278AFAD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630" w:type="dxa"/>
            <w:shd w:val="clear" w:color="auto" w:fill="FFFFFF" w:themeFill="background1"/>
            <w:textDirection w:val="btLr"/>
            <w:vAlign w:val="center"/>
          </w:tcPr>
          <w:p w14:paraId="2AF868D3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inoleum</w:t>
            </w: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16DA2C7D" w14:textId="3ACF5C3F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Fallon 2021 </w:t>
            </w:r>
            <w:bookmarkStart w:id="19" w:name="_Hlk205138794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6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19"/>
          </w:p>
        </w:tc>
        <w:tc>
          <w:tcPr>
            <w:tcW w:w="1620" w:type="dxa"/>
            <w:vAlign w:val="center"/>
          </w:tcPr>
          <w:p w14:paraId="4AE975FA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Ireland</w:t>
            </w:r>
          </w:p>
        </w:tc>
        <w:tc>
          <w:tcPr>
            <w:tcW w:w="2700" w:type="dxa"/>
            <w:vAlign w:val="center"/>
          </w:tcPr>
          <w:p w14:paraId="795FC4F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 effects on hospital surface disinfection</w:t>
            </w:r>
          </w:p>
        </w:tc>
        <w:tc>
          <w:tcPr>
            <w:tcW w:w="1440" w:type="dxa"/>
            <w:vAlign w:val="center"/>
          </w:tcPr>
          <w:p w14:paraId="6A1547EC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APP</w:t>
            </w:r>
          </w:p>
        </w:tc>
        <w:tc>
          <w:tcPr>
            <w:tcW w:w="1800" w:type="dxa"/>
            <w:vAlign w:val="center"/>
          </w:tcPr>
          <w:p w14:paraId="4D75081E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Linoleum flooring Surface </w:t>
            </w:r>
          </w:p>
        </w:tc>
        <w:tc>
          <w:tcPr>
            <w:tcW w:w="2160" w:type="dxa"/>
            <w:vAlign w:val="center"/>
          </w:tcPr>
          <w:p w14:paraId="3FD94722" w14:textId="65C52528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. aureus</w:t>
            </w: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BH1CC </w:t>
            </w:r>
          </w:p>
        </w:tc>
        <w:tc>
          <w:tcPr>
            <w:tcW w:w="2160" w:type="dxa"/>
            <w:vAlign w:val="center"/>
          </w:tcPr>
          <w:p w14:paraId="4F316799" w14:textId="4CCC83B3" w:rsidR="00D477D1" w:rsidRPr="00CF3229" w:rsidRDefault="000A7027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onfocal scanning laser microscopy</w:t>
            </w:r>
          </w:p>
        </w:tc>
        <w:tc>
          <w:tcPr>
            <w:tcW w:w="2160" w:type="dxa"/>
            <w:vAlign w:val="center"/>
          </w:tcPr>
          <w:p w14:paraId="1DC54982" w14:textId="4EFDF7F8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7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CFU/mL (7 log CFU/mL)</w:t>
            </w:r>
          </w:p>
        </w:tc>
        <w:tc>
          <w:tcPr>
            <w:tcW w:w="5220" w:type="dxa"/>
            <w:vAlign w:val="center"/>
          </w:tcPr>
          <w:p w14:paraId="34A1B534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  <w:t>Biofilm viability on Linoleum Surface after CAPP exposure:</w:t>
            </w:r>
          </w:p>
          <w:p w14:paraId="3AB14F7A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Flooring coupon: 30%</w:t>
            </w:r>
          </w:p>
        </w:tc>
      </w:tr>
      <w:tr w:rsidR="00D477D1" w:rsidRPr="00CF3229" w14:paraId="1FAEF8C9" w14:textId="77777777" w:rsidTr="005449B6">
        <w:trPr>
          <w:cantSplit/>
          <w:trHeight w:val="1134"/>
          <w:jc w:val="center"/>
        </w:trPr>
        <w:tc>
          <w:tcPr>
            <w:tcW w:w="630" w:type="dxa"/>
            <w:vMerge/>
            <w:shd w:val="clear" w:color="auto" w:fill="FFFFFF" w:themeFill="background1"/>
            <w:textDirection w:val="btLr"/>
            <w:vAlign w:val="center"/>
          </w:tcPr>
          <w:p w14:paraId="010CA22D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630" w:type="dxa"/>
            <w:shd w:val="clear" w:color="auto" w:fill="FFFFFF" w:themeFill="background1"/>
            <w:textDirection w:val="btLr"/>
            <w:vAlign w:val="center"/>
          </w:tcPr>
          <w:p w14:paraId="5CB64408" w14:textId="77777777" w:rsidR="00D477D1" w:rsidRPr="00CF3229" w:rsidRDefault="00D477D1" w:rsidP="00D477D1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abric</w:t>
            </w:r>
          </w:p>
        </w:tc>
        <w:tc>
          <w:tcPr>
            <w:tcW w:w="1705" w:type="dxa"/>
            <w:shd w:val="clear" w:color="auto" w:fill="FFFFFF" w:themeFill="background1"/>
            <w:vAlign w:val="center"/>
          </w:tcPr>
          <w:p w14:paraId="575CBCC6" w14:textId="691477F9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Cahill 2017 </w:t>
            </w:r>
            <w:bookmarkStart w:id="20" w:name="_Hlk205138822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WhpbGw8L0F1dGhvcj48WWVhcj4yMDE3PC9ZZWFyPjxS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WhpbGw8L0F1dGhvcj48WWVhcj4yMDE3PC9ZZWFyPjxS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7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20"/>
          </w:p>
        </w:tc>
        <w:tc>
          <w:tcPr>
            <w:tcW w:w="1620" w:type="dxa"/>
            <w:vAlign w:val="center"/>
          </w:tcPr>
          <w:p w14:paraId="1BC2E361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Ireland</w:t>
            </w:r>
          </w:p>
        </w:tc>
        <w:tc>
          <w:tcPr>
            <w:tcW w:w="2700" w:type="dxa"/>
            <w:vAlign w:val="center"/>
          </w:tcPr>
          <w:p w14:paraId="1E99C5D9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To explore the CAPP effects on decontaminating two hospital surfaces</w:t>
            </w:r>
          </w:p>
        </w:tc>
        <w:tc>
          <w:tcPr>
            <w:tcW w:w="1440" w:type="dxa"/>
            <w:vAlign w:val="center"/>
          </w:tcPr>
          <w:p w14:paraId="0C47E5DC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Multi-jet CAPP</w:t>
            </w:r>
          </w:p>
        </w:tc>
        <w:tc>
          <w:tcPr>
            <w:tcW w:w="1800" w:type="dxa"/>
            <w:vAlign w:val="center"/>
          </w:tcPr>
          <w:p w14:paraId="3D49DC19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Mattress </w:t>
            </w:r>
          </w:p>
        </w:tc>
        <w:tc>
          <w:tcPr>
            <w:tcW w:w="2160" w:type="dxa"/>
            <w:vAlign w:val="center"/>
          </w:tcPr>
          <w:p w14:paraId="2051DDE9" w14:textId="5B31DA91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S. aureus ATCC 43300 </w:t>
            </w:r>
          </w:p>
        </w:tc>
        <w:tc>
          <w:tcPr>
            <w:tcW w:w="2160" w:type="dxa"/>
            <w:vAlign w:val="center"/>
          </w:tcPr>
          <w:p w14:paraId="464A4D1B" w14:textId="3D9F7A3C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2160" w:type="dxa"/>
            <w:vAlign w:val="center"/>
          </w:tcPr>
          <w:p w14:paraId="558D873E" w14:textId="36701562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.2 log10 CFU/mL</w:t>
            </w:r>
          </w:p>
        </w:tc>
        <w:tc>
          <w:tcPr>
            <w:tcW w:w="5220" w:type="dxa"/>
            <w:vAlign w:val="center"/>
          </w:tcPr>
          <w:p w14:paraId="318A3F66" w14:textId="77777777" w:rsidR="00D477D1" w:rsidRPr="00CF3229" w:rsidRDefault="00D477D1" w:rsidP="00D477D1">
            <w:pPr>
              <w:jc w:val="center"/>
              <w:rPr>
                <w:rFonts w:asciiTheme="majorBidi" w:hAnsiTheme="majorBidi" w:cstheme="majorBidi"/>
                <w:b/>
                <w:b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4.14 log10 reduction (After 45 s plasma exposure)</w:t>
            </w:r>
          </w:p>
        </w:tc>
      </w:tr>
    </w:tbl>
    <w:p w14:paraId="1A3F4657" w14:textId="77777777" w:rsidR="00BA7A75" w:rsidRPr="00CF3229" w:rsidRDefault="00BA7A75" w:rsidP="00932FF8">
      <w:pPr>
        <w:rPr>
          <w:rFonts w:asciiTheme="majorBidi" w:hAnsiTheme="majorBidi" w:cstheme="majorBidi"/>
          <w:b/>
          <w:bCs/>
        </w:rPr>
      </w:pPr>
    </w:p>
    <w:p w14:paraId="0703B511" w14:textId="3BEFFD50" w:rsidR="00932FF8" w:rsidRPr="00CF3229" w:rsidRDefault="00932FF8" w:rsidP="00C27D03">
      <w:pPr>
        <w:spacing w:before="240"/>
        <w:rPr>
          <w:rFonts w:asciiTheme="majorBidi" w:hAnsiTheme="majorBidi" w:cstheme="majorBidi"/>
        </w:rPr>
      </w:pPr>
      <w:r w:rsidRPr="00CF3229">
        <w:rPr>
          <w:rFonts w:asciiTheme="majorBidi" w:hAnsiTheme="majorBidi" w:cstheme="majorBidi"/>
          <w:b/>
          <w:bCs/>
        </w:rPr>
        <w:t xml:space="preserve">Abbreviation: CAPP, </w:t>
      </w:r>
      <w:r w:rsidRPr="00CF3229">
        <w:rPr>
          <w:rFonts w:asciiTheme="majorBidi" w:hAnsiTheme="majorBidi" w:cstheme="majorBidi"/>
        </w:rPr>
        <w:t>Cold Atmospheric Pressure Plasma</w:t>
      </w:r>
      <w:r w:rsidRPr="00CF3229">
        <w:rPr>
          <w:rFonts w:asciiTheme="majorBidi" w:hAnsiTheme="majorBidi" w:cstheme="majorBidi"/>
          <w:b/>
          <w:bCs/>
        </w:rPr>
        <w:t xml:space="preserve">; CAP, </w:t>
      </w:r>
      <w:r w:rsidRPr="00CF3229">
        <w:rPr>
          <w:rFonts w:asciiTheme="majorBidi" w:hAnsiTheme="majorBidi" w:cstheme="majorBidi"/>
        </w:rPr>
        <w:t>Cold Atmospheric Plasma</w:t>
      </w:r>
      <w:r w:rsidRPr="00CF3229">
        <w:rPr>
          <w:rFonts w:asciiTheme="majorBidi" w:hAnsiTheme="majorBidi" w:cstheme="majorBidi"/>
          <w:b/>
          <w:bCs/>
        </w:rPr>
        <w:t xml:space="preserve">; CFU, </w:t>
      </w:r>
      <w:r w:rsidRPr="00CF3229">
        <w:rPr>
          <w:rFonts w:asciiTheme="majorBidi" w:hAnsiTheme="majorBidi" w:cstheme="majorBidi"/>
        </w:rPr>
        <w:t>Colony Forming Unit</w:t>
      </w:r>
      <w:r w:rsidRPr="00CF3229">
        <w:rPr>
          <w:rFonts w:asciiTheme="majorBidi" w:hAnsiTheme="majorBidi" w:cstheme="majorBidi"/>
          <w:b/>
          <w:bCs/>
        </w:rPr>
        <w:t xml:space="preserve">; CFU/cm², </w:t>
      </w:r>
      <w:r w:rsidRPr="00CF3229">
        <w:rPr>
          <w:rFonts w:asciiTheme="majorBidi" w:hAnsiTheme="majorBidi" w:cstheme="majorBidi"/>
        </w:rPr>
        <w:t>Colony Forming Units per Square Centimeter</w:t>
      </w:r>
      <w:r w:rsidRPr="00CF3229">
        <w:rPr>
          <w:rFonts w:asciiTheme="majorBidi" w:hAnsiTheme="majorBidi" w:cstheme="majorBidi"/>
          <w:b/>
          <w:bCs/>
        </w:rPr>
        <w:t xml:space="preserve">; CFU/mg, </w:t>
      </w:r>
      <w:r w:rsidRPr="00CF3229">
        <w:rPr>
          <w:rFonts w:asciiTheme="majorBidi" w:hAnsiTheme="majorBidi" w:cstheme="majorBidi"/>
        </w:rPr>
        <w:t>Colony Forming Units per Milligram</w:t>
      </w:r>
      <w:r w:rsidRPr="00CF3229">
        <w:rPr>
          <w:rFonts w:asciiTheme="majorBidi" w:hAnsiTheme="majorBidi" w:cstheme="majorBidi"/>
          <w:b/>
          <w:bCs/>
        </w:rPr>
        <w:t xml:space="preserve">; CFU/mL, </w:t>
      </w:r>
      <w:r w:rsidRPr="00CF3229">
        <w:rPr>
          <w:rFonts w:asciiTheme="majorBidi" w:hAnsiTheme="majorBidi" w:cstheme="majorBidi"/>
        </w:rPr>
        <w:t>Colony Forming Units per Milliliter</w:t>
      </w:r>
      <w:r w:rsidRPr="00CF3229">
        <w:rPr>
          <w:rFonts w:asciiTheme="majorBidi" w:hAnsiTheme="majorBidi" w:cstheme="majorBidi"/>
          <w:b/>
          <w:bCs/>
        </w:rPr>
        <w:t xml:space="preserve">; CGCD, </w:t>
      </w:r>
      <w:r w:rsidRPr="00CF3229">
        <w:rPr>
          <w:rFonts w:asciiTheme="majorBidi" w:hAnsiTheme="majorBidi" w:cstheme="majorBidi"/>
        </w:rPr>
        <w:t>Cold Gas Capacitively Coupled Discharge</w:t>
      </w:r>
      <w:r w:rsidRPr="00CF3229">
        <w:rPr>
          <w:rFonts w:asciiTheme="majorBidi" w:hAnsiTheme="majorBidi" w:cstheme="majorBidi"/>
          <w:b/>
          <w:bCs/>
        </w:rPr>
        <w:t xml:space="preserve">; DBD, </w:t>
      </w:r>
      <w:r w:rsidRPr="00CF3229">
        <w:rPr>
          <w:rFonts w:asciiTheme="majorBidi" w:hAnsiTheme="majorBidi" w:cstheme="majorBidi"/>
        </w:rPr>
        <w:t>Dielectric Barrier Discharge</w:t>
      </w:r>
      <w:r w:rsidRPr="00CF3229">
        <w:rPr>
          <w:rFonts w:asciiTheme="majorBidi" w:hAnsiTheme="majorBidi" w:cstheme="majorBidi"/>
          <w:b/>
          <w:bCs/>
        </w:rPr>
        <w:t xml:space="preserve">; Log₁₀, </w:t>
      </w:r>
      <w:r w:rsidRPr="00CF3229">
        <w:rPr>
          <w:rFonts w:asciiTheme="majorBidi" w:hAnsiTheme="majorBidi" w:cstheme="majorBidi"/>
        </w:rPr>
        <w:t>Logarithm to base 10</w:t>
      </w:r>
      <w:r w:rsidRPr="00CF3229">
        <w:rPr>
          <w:rFonts w:asciiTheme="majorBidi" w:hAnsiTheme="majorBidi" w:cstheme="majorBidi"/>
          <w:b/>
          <w:bCs/>
        </w:rPr>
        <w:t xml:space="preserve">; MSDBD, </w:t>
      </w:r>
      <w:r w:rsidRPr="00CF3229">
        <w:rPr>
          <w:rFonts w:asciiTheme="majorBidi" w:hAnsiTheme="majorBidi" w:cstheme="majorBidi"/>
        </w:rPr>
        <w:t>Multi-Hollow Surface Dielectric Barrier Discharge</w:t>
      </w:r>
      <w:r w:rsidRPr="00CF3229">
        <w:rPr>
          <w:rFonts w:asciiTheme="majorBidi" w:hAnsiTheme="majorBidi" w:cstheme="majorBidi"/>
          <w:b/>
          <w:bCs/>
        </w:rPr>
        <w:t xml:space="preserve">; </w:t>
      </w:r>
      <w:r w:rsidRPr="00CF3229">
        <w:rPr>
          <w:rFonts w:asciiTheme="majorBidi" w:hAnsiTheme="majorBidi" w:cstheme="majorBidi"/>
          <w:b/>
          <w:bCs/>
          <w:i/>
          <w:iCs/>
        </w:rPr>
        <w:t>NA</w:t>
      </w:r>
      <w:r w:rsidRPr="00CF3229">
        <w:rPr>
          <w:rFonts w:asciiTheme="majorBidi" w:hAnsiTheme="majorBidi" w:cstheme="majorBidi"/>
          <w:b/>
          <w:bCs/>
        </w:rPr>
        <w:t xml:space="preserve">, </w:t>
      </w:r>
      <w:r w:rsidRPr="00CF3229">
        <w:rPr>
          <w:rFonts w:asciiTheme="majorBidi" w:hAnsiTheme="majorBidi" w:cstheme="majorBidi"/>
        </w:rPr>
        <w:t>Not Available</w:t>
      </w:r>
      <w:r w:rsidRPr="00CF3229">
        <w:rPr>
          <w:rFonts w:asciiTheme="majorBidi" w:hAnsiTheme="majorBidi" w:cstheme="majorBidi"/>
          <w:b/>
          <w:bCs/>
        </w:rPr>
        <w:t xml:space="preserve">; PAS, </w:t>
      </w:r>
      <w:r w:rsidRPr="00CF3229">
        <w:rPr>
          <w:rFonts w:asciiTheme="majorBidi" w:hAnsiTheme="majorBidi" w:cstheme="majorBidi"/>
        </w:rPr>
        <w:t>Plasma-Activated Solution</w:t>
      </w:r>
      <w:r w:rsidRPr="00CF3229">
        <w:rPr>
          <w:rFonts w:asciiTheme="majorBidi" w:hAnsiTheme="majorBidi" w:cstheme="majorBidi"/>
          <w:b/>
          <w:bCs/>
        </w:rPr>
        <w:t xml:space="preserve">; P. aeruginosa, </w:t>
      </w:r>
      <w:r w:rsidRPr="00CF3229">
        <w:rPr>
          <w:rFonts w:asciiTheme="majorBidi" w:hAnsiTheme="majorBidi" w:cstheme="majorBidi"/>
          <w:i/>
          <w:iCs/>
        </w:rPr>
        <w:t>Pseudomonas aeruginosa</w:t>
      </w:r>
      <w:r w:rsidRPr="00CF3229">
        <w:rPr>
          <w:rFonts w:asciiTheme="majorBidi" w:hAnsiTheme="majorBidi" w:cstheme="majorBidi"/>
          <w:b/>
          <w:bCs/>
        </w:rPr>
        <w:t xml:space="preserve">; MRSA, </w:t>
      </w:r>
      <w:r w:rsidRPr="00CF3229">
        <w:rPr>
          <w:rFonts w:asciiTheme="majorBidi" w:hAnsiTheme="majorBidi" w:cstheme="majorBidi"/>
        </w:rPr>
        <w:t xml:space="preserve">Methicillin-Resistant </w:t>
      </w:r>
      <w:r w:rsidRPr="00CF3229">
        <w:rPr>
          <w:rFonts w:asciiTheme="majorBidi" w:hAnsiTheme="majorBidi" w:cstheme="majorBidi"/>
          <w:i/>
          <w:iCs/>
        </w:rPr>
        <w:t>Staphylococcus aureus</w:t>
      </w:r>
      <w:r w:rsidRPr="00CF3229">
        <w:rPr>
          <w:rFonts w:asciiTheme="majorBidi" w:hAnsiTheme="majorBidi" w:cstheme="majorBidi"/>
          <w:b/>
          <w:bCs/>
        </w:rPr>
        <w:t xml:space="preserve">; S. epidermidis, </w:t>
      </w:r>
      <w:r w:rsidRPr="00CF3229">
        <w:rPr>
          <w:rFonts w:asciiTheme="majorBidi" w:hAnsiTheme="majorBidi" w:cstheme="majorBidi"/>
          <w:i/>
          <w:iCs/>
        </w:rPr>
        <w:t>Staphylococcus epidermidis</w:t>
      </w:r>
      <w:r w:rsidR="003F4C08" w:rsidRPr="00CF3229">
        <w:rPr>
          <w:rFonts w:asciiTheme="majorBidi" w:hAnsiTheme="majorBidi" w:cstheme="majorBidi"/>
          <w:b/>
          <w:bCs/>
        </w:rPr>
        <w:t xml:space="preserve">; S. aureus, </w:t>
      </w:r>
      <w:r w:rsidR="003F4C08" w:rsidRPr="00CF3229">
        <w:rPr>
          <w:rFonts w:asciiTheme="majorBidi" w:hAnsiTheme="majorBidi" w:cstheme="majorBidi"/>
          <w:i/>
          <w:iCs/>
        </w:rPr>
        <w:t>Staphylococcus aureus</w:t>
      </w:r>
      <w:r w:rsidR="00C27D03" w:rsidRPr="00CF3229">
        <w:rPr>
          <w:rFonts w:asciiTheme="majorBidi" w:hAnsiTheme="majorBidi" w:cstheme="majorBidi"/>
          <w:b/>
          <w:bCs/>
        </w:rPr>
        <w:t>; SEM,</w:t>
      </w:r>
      <w:r w:rsidR="00C27D03" w:rsidRPr="00CF3229">
        <w:rPr>
          <w:rFonts w:asciiTheme="majorBidi" w:hAnsiTheme="majorBidi" w:cstheme="majorBidi"/>
        </w:rPr>
        <w:t xml:space="preserve"> Scanning Electron Microscopy</w:t>
      </w:r>
      <w:r w:rsidRPr="00CF3229">
        <w:rPr>
          <w:rFonts w:asciiTheme="majorBidi" w:hAnsiTheme="majorBidi" w:cstheme="majorBidi"/>
        </w:rPr>
        <w:t>.</w:t>
      </w:r>
      <w:bookmarkEnd w:id="0"/>
    </w:p>
    <w:p w14:paraId="4D47AAE7" w14:textId="77777777" w:rsidR="0066764B" w:rsidRPr="00CF3229" w:rsidRDefault="0066764B" w:rsidP="002C555E">
      <w:pPr>
        <w:spacing w:before="240"/>
        <w:rPr>
          <w:rFonts w:asciiTheme="majorBidi" w:hAnsiTheme="majorBidi" w:cstheme="majorBidi"/>
        </w:rPr>
        <w:sectPr w:rsidR="0066764B" w:rsidRPr="00CF3229" w:rsidSect="0021786D">
          <w:pgSz w:w="23040" w:h="20880" w:code="120"/>
          <w:pgMar w:top="1440" w:right="1440" w:bottom="1440" w:left="1440" w:header="720" w:footer="720" w:gutter="0"/>
          <w:cols w:space="720"/>
          <w:docGrid w:linePitch="360"/>
        </w:sectPr>
      </w:pPr>
    </w:p>
    <w:p w14:paraId="4811A029" w14:textId="35A180C4" w:rsidR="0066764B" w:rsidRPr="006A124A" w:rsidRDefault="0066764B" w:rsidP="0066764B">
      <w:pPr>
        <w:rPr>
          <w:rFonts w:asciiTheme="majorBidi" w:hAnsiTheme="majorBidi" w:cstheme="majorBidi"/>
        </w:rPr>
      </w:pPr>
      <w:r w:rsidRPr="006A124A">
        <w:rPr>
          <w:rFonts w:asciiTheme="majorBidi" w:hAnsiTheme="majorBidi" w:cstheme="majorBidi"/>
        </w:rPr>
        <w:lastRenderedPageBreak/>
        <w:t xml:space="preserve">Table </w:t>
      </w:r>
      <w:r w:rsidR="002D55E1" w:rsidRPr="006A124A">
        <w:rPr>
          <w:rFonts w:asciiTheme="majorBidi" w:hAnsiTheme="majorBidi" w:cstheme="majorBidi"/>
        </w:rPr>
        <w:t>4</w:t>
      </w:r>
      <w:r w:rsidRPr="006A124A">
        <w:rPr>
          <w:rFonts w:asciiTheme="majorBidi" w:hAnsiTheme="majorBidi" w:cstheme="majorBidi"/>
        </w:rPr>
        <w:t>. The summary of findings from the CAP Instrumentation and Settings of in vitro studies analyzing CAP on MRSA biofilms on different surfaces</w:t>
      </w:r>
    </w:p>
    <w:tbl>
      <w:tblPr>
        <w:tblStyle w:val="TableGrid"/>
        <w:tblW w:w="1403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2430"/>
        <w:gridCol w:w="1800"/>
        <w:gridCol w:w="1800"/>
        <w:gridCol w:w="1620"/>
        <w:gridCol w:w="1890"/>
        <w:gridCol w:w="1350"/>
        <w:gridCol w:w="1440"/>
      </w:tblGrid>
      <w:tr w:rsidR="0066764B" w:rsidRPr="00CF3229" w14:paraId="58E596F7" w14:textId="77777777" w:rsidTr="00D432DD">
        <w:trPr>
          <w:cantSplit/>
          <w:trHeight w:val="1763"/>
          <w:tblHeader/>
          <w:jc w:val="center"/>
        </w:trPr>
        <w:tc>
          <w:tcPr>
            <w:tcW w:w="1705" w:type="dxa"/>
            <w:shd w:val="clear" w:color="auto" w:fill="8EAADB" w:themeFill="accent1" w:themeFillTint="99"/>
            <w:textDirection w:val="btLr"/>
            <w:vAlign w:val="center"/>
          </w:tcPr>
          <w:p w14:paraId="673A2FAA" w14:textId="77777777" w:rsidR="0066764B" w:rsidRPr="00CF3229" w:rsidRDefault="0066764B" w:rsidP="00D432D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uthor/ year/ ref</w:t>
            </w:r>
          </w:p>
        </w:tc>
        <w:tc>
          <w:tcPr>
            <w:tcW w:w="2430" w:type="dxa"/>
            <w:shd w:val="clear" w:color="auto" w:fill="8EAADB" w:themeFill="accent1" w:themeFillTint="99"/>
            <w:textDirection w:val="btLr"/>
            <w:vAlign w:val="center"/>
          </w:tcPr>
          <w:p w14:paraId="3E4386BE" w14:textId="77777777" w:rsidR="0066764B" w:rsidRPr="00CF3229" w:rsidRDefault="0066764B" w:rsidP="00D432D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P System</w:t>
            </w:r>
          </w:p>
        </w:tc>
        <w:tc>
          <w:tcPr>
            <w:tcW w:w="1800" w:type="dxa"/>
            <w:shd w:val="clear" w:color="auto" w:fill="8EAADB" w:themeFill="accent1" w:themeFillTint="99"/>
            <w:textDirection w:val="btLr"/>
            <w:vAlign w:val="center"/>
          </w:tcPr>
          <w:p w14:paraId="3F94F5C6" w14:textId="77777777" w:rsidR="0066764B" w:rsidRPr="00CF3229" w:rsidRDefault="0066764B" w:rsidP="00D432D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P Utilized Gas</w:t>
            </w:r>
          </w:p>
        </w:tc>
        <w:tc>
          <w:tcPr>
            <w:tcW w:w="1800" w:type="dxa"/>
            <w:shd w:val="clear" w:color="auto" w:fill="8EAADB" w:themeFill="accent1" w:themeFillTint="99"/>
            <w:textDirection w:val="btLr"/>
            <w:vAlign w:val="center"/>
          </w:tcPr>
          <w:p w14:paraId="50A58319" w14:textId="77777777" w:rsidR="0066764B" w:rsidRPr="00CF3229" w:rsidRDefault="0066764B" w:rsidP="00D432D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pplied Voltage</w:t>
            </w:r>
          </w:p>
        </w:tc>
        <w:tc>
          <w:tcPr>
            <w:tcW w:w="1620" w:type="dxa"/>
            <w:shd w:val="clear" w:color="auto" w:fill="8EAADB" w:themeFill="accent1" w:themeFillTint="99"/>
            <w:textDirection w:val="btLr"/>
            <w:vAlign w:val="center"/>
          </w:tcPr>
          <w:p w14:paraId="78A32B92" w14:textId="77777777" w:rsidR="0066764B" w:rsidRPr="00CF3229" w:rsidRDefault="0066764B" w:rsidP="00D432D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requency of Discharge</w:t>
            </w:r>
          </w:p>
        </w:tc>
        <w:tc>
          <w:tcPr>
            <w:tcW w:w="1890" w:type="dxa"/>
            <w:shd w:val="clear" w:color="auto" w:fill="8EAADB" w:themeFill="accent1" w:themeFillTint="99"/>
            <w:textDirection w:val="btLr"/>
            <w:vAlign w:val="center"/>
          </w:tcPr>
          <w:p w14:paraId="26CB89E9" w14:textId="77777777" w:rsidR="0066764B" w:rsidRPr="00CF3229" w:rsidRDefault="0066764B" w:rsidP="00D432D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put CAP power in Watt</w:t>
            </w:r>
          </w:p>
        </w:tc>
        <w:tc>
          <w:tcPr>
            <w:tcW w:w="1350" w:type="dxa"/>
            <w:shd w:val="clear" w:color="auto" w:fill="8EAADB" w:themeFill="accent1" w:themeFillTint="99"/>
            <w:textDirection w:val="btLr"/>
            <w:vAlign w:val="center"/>
          </w:tcPr>
          <w:p w14:paraId="69766B83" w14:textId="77777777" w:rsidR="0066764B" w:rsidRPr="00CF3229" w:rsidRDefault="0066764B" w:rsidP="00D432D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tance from Sample (mm)</w:t>
            </w:r>
          </w:p>
        </w:tc>
        <w:tc>
          <w:tcPr>
            <w:tcW w:w="1440" w:type="dxa"/>
            <w:shd w:val="clear" w:color="auto" w:fill="8EAADB" w:themeFill="accent1" w:themeFillTint="99"/>
            <w:textDirection w:val="btLr"/>
            <w:vAlign w:val="center"/>
          </w:tcPr>
          <w:p w14:paraId="7F075F72" w14:textId="77777777" w:rsidR="0066764B" w:rsidRPr="00CF3229" w:rsidRDefault="0066764B" w:rsidP="00D432DD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posure Duration</w:t>
            </w:r>
          </w:p>
        </w:tc>
      </w:tr>
      <w:tr w:rsidR="0066764B" w:rsidRPr="00CF3229" w14:paraId="1F9AFD2A" w14:textId="77777777" w:rsidTr="00D432DD">
        <w:trPr>
          <w:cantSplit/>
          <w:trHeight w:val="638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7ADD79FD" w14:textId="53D60498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Blaise O 2024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bGFpc2U8L0F1dGhvcj48WWVhcj4yMDI0PC9ZZWFyPjxS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bGFpc2U8L0F1dGhvcj48WWVhcj4yMDI0PC9ZZWFyPjxS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1D9DCD35" w14:textId="7B6CD3E6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B701A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Dielectric Helium CAP</w:t>
            </w:r>
            <w:r w:rsidR="004670F8" w:rsidRPr="000B701A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 xml:space="preserve"> jet</w:t>
            </w:r>
          </w:p>
        </w:tc>
        <w:tc>
          <w:tcPr>
            <w:tcW w:w="1800" w:type="dxa"/>
            <w:vAlign w:val="center"/>
          </w:tcPr>
          <w:p w14:paraId="49D62C1E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He</w:t>
            </w:r>
          </w:p>
        </w:tc>
        <w:tc>
          <w:tcPr>
            <w:tcW w:w="1800" w:type="dxa"/>
            <w:vAlign w:val="center"/>
          </w:tcPr>
          <w:p w14:paraId="386747C7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32 kV</w:t>
            </w:r>
          </w:p>
        </w:tc>
        <w:tc>
          <w:tcPr>
            <w:tcW w:w="1620" w:type="dxa"/>
            <w:vAlign w:val="center"/>
          </w:tcPr>
          <w:p w14:paraId="6D395EB4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890" w:type="dxa"/>
            <w:vAlign w:val="center"/>
          </w:tcPr>
          <w:p w14:paraId="4CF30F2F" w14:textId="77777777" w:rsidR="0066764B" w:rsidRPr="00CF3229" w:rsidRDefault="0066764B" w:rsidP="00D432DD">
            <w:pPr>
              <w:jc w:val="center"/>
              <w:rPr>
                <w:rStyle w:val="fontstyle01"/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0 ± 10 mW</w:t>
            </w:r>
          </w:p>
        </w:tc>
        <w:tc>
          <w:tcPr>
            <w:tcW w:w="1350" w:type="dxa"/>
            <w:vAlign w:val="center"/>
          </w:tcPr>
          <w:p w14:paraId="239A5837" w14:textId="77777777" w:rsidR="0066764B" w:rsidRPr="00CF3229" w:rsidRDefault="0066764B" w:rsidP="00D432DD">
            <w:pPr>
              <w:jc w:val="center"/>
              <w:rPr>
                <w:rStyle w:val="fontstyle01"/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Style w:val="fontstyle01"/>
                <w:rFonts w:asciiTheme="majorBidi" w:hAnsiTheme="majorBidi" w:cstheme="majorBidi"/>
                <w:sz w:val="16"/>
                <w:szCs w:val="16"/>
              </w:rPr>
              <w:t>4–6 mm</w:t>
            </w:r>
          </w:p>
        </w:tc>
        <w:tc>
          <w:tcPr>
            <w:tcW w:w="1440" w:type="dxa"/>
            <w:vAlign w:val="center"/>
          </w:tcPr>
          <w:p w14:paraId="7336FD29" w14:textId="77777777" w:rsidR="0066764B" w:rsidRPr="00CF3229" w:rsidRDefault="0066764B" w:rsidP="00D432DD">
            <w:pPr>
              <w:jc w:val="center"/>
              <w:rPr>
                <w:rStyle w:val="fontstyle01"/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Style w:val="fontstyle01"/>
                <w:rFonts w:asciiTheme="majorBidi" w:hAnsiTheme="majorBidi" w:cstheme="majorBidi"/>
                <w:sz w:val="16"/>
                <w:szCs w:val="16"/>
              </w:rPr>
              <w:t>2 min</w:t>
            </w:r>
          </w:p>
        </w:tc>
      </w:tr>
      <w:tr w:rsidR="0066764B" w:rsidRPr="00CF3229" w14:paraId="5C58713D" w14:textId="77777777" w:rsidTr="00D432DD">
        <w:trPr>
          <w:cantSplit/>
          <w:trHeight w:val="620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17EF040F" w14:textId="66E420E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Lunder M 2024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dW5kZXI8L0F1dGhvcj48WWVhcj4yMDI0PC9ZZWFyPjxS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dW5kZXI8L0F1dGhvcj48WWVhcj4yMDI0PC9ZZWFyPjxS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3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477B7815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Gliding arc plasma jet</w:t>
            </w:r>
          </w:p>
        </w:tc>
        <w:tc>
          <w:tcPr>
            <w:tcW w:w="1800" w:type="dxa"/>
            <w:vAlign w:val="center"/>
          </w:tcPr>
          <w:p w14:paraId="66BAA627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Atmospheric air</w:t>
            </w:r>
          </w:p>
        </w:tc>
        <w:tc>
          <w:tcPr>
            <w:tcW w:w="1800" w:type="dxa"/>
            <w:vAlign w:val="center"/>
          </w:tcPr>
          <w:p w14:paraId="21850EEB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20 V</w:t>
            </w:r>
          </w:p>
        </w:tc>
        <w:tc>
          <w:tcPr>
            <w:tcW w:w="1620" w:type="dxa"/>
            <w:vAlign w:val="center"/>
          </w:tcPr>
          <w:p w14:paraId="089A24AB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890" w:type="dxa"/>
            <w:vAlign w:val="center"/>
          </w:tcPr>
          <w:p w14:paraId="1C7D58B0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35 W</w:t>
            </w:r>
          </w:p>
        </w:tc>
        <w:tc>
          <w:tcPr>
            <w:tcW w:w="1350" w:type="dxa"/>
            <w:vAlign w:val="center"/>
          </w:tcPr>
          <w:p w14:paraId="0FC023FE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-10 mm</w:t>
            </w:r>
          </w:p>
        </w:tc>
        <w:tc>
          <w:tcPr>
            <w:tcW w:w="1440" w:type="dxa"/>
            <w:vAlign w:val="center"/>
          </w:tcPr>
          <w:p w14:paraId="593188C2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, 2, 3 min</w:t>
            </w:r>
          </w:p>
        </w:tc>
      </w:tr>
      <w:tr w:rsidR="0066764B" w:rsidRPr="00CF3229" w14:paraId="2DF4E7D0" w14:textId="77777777" w:rsidTr="00D432DD">
        <w:trPr>
          <w:cantSplit/>
          <w:trHeight w:val="620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47FD072D" w14:textId="0744F860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de Oliveira 2021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Oliveira&lt;/Author&gt;&lt;Year&gt;2021&lt;/Year&gt;&lt;RecNum&gt;26&lt;/RecNum&gt;&lt;DisplayText&gt;&lt;style face="superscript"&gt;2&lt;/style&gt;&lt;/DisplayText&gt;&lt;record&gt;&lt;rec-number&gt;26&lt;/rec-number&gt;&lt;foreign-keys&gt;&lt;key app="EN" db-id="0saxex905wt5tret2e45vte6w0zvttp5s9px" timestamp="1745730238"&gt;26&lt;/key&gt;&lt;/foreign-keys&gt;&lt;ref-type name="Journal Article"&gt;17&lt;/ref-type&gt;&lt;contributors&gt;&lt;authors&gt;&lt;author&gt;Oliveira, Maria&lt;/author&gt;&lt;author&gt;Lima, Gabriela&lt;/author&gt;&lt;author&gt;Nishime, Thalita&lt;/author&gt;&lt;author&gt;Gontijo, Aline&lt;/author&gt;&lt;author&gt;Menezes, Beatriz&lt;/author&gt;&lt;author&gt;Caliari, Marcelo&lt;/author&gt;&lt;author&gt;Kostov, K. G.&lt;/author&gt;&lt;author&gt;Koga Ito, Cristiane&lt;/author&gt;&lt;/authors&gt;&lt;/contributors&gt;&lt;titles&gt;&lt;title&gt;Inhibitory Effect of Cold Atmospheric Plasma on Chronic Wound-Related Multispecies Biofilms&lt;/title&gt;&lt;secondary-title&gt;Applied Sciences&lt;/secondary-title&gt;&lt;/titles&gt;&lt;periodical&gt;&lt;full-title&gt;Applied Sciences&lt;/full-title&gt;&lt;/periodical&gt;&lt;pages&gt;5441&lt;/pages&gt;&lt;volume&gt;11&lt;/volume&gt;&lt;dates&gt;&lt;year&gt;2021&lt;/year&gt;&lt;pub-dates&gt;&lt;date&gt;06/11&lt;/date&gt;&lt;/pub-dates&gt;&lt;/dates&gt;&lt;urls&gt;&lt;related-urls&gt;&lt;url&gt;http://doi.org/10.3390/app11125441&lt;/url&gt;&lt;/related-urls&gt;&lt;/urls&gt;&lt;electronic-resource-num&gt;10.3390/app11125441&lt;/electronic-resource-num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2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51093744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BD-based plasma jet</w:t>
            </w:r>
          </w:p>
        </w:tc>
        <w:tc>
          <w:tcPr>
            <w:tcW w:w="1800" w:type="dxa"/>
            <w:vAlign w:val="center"/>
          </w:tcPr>
          <w:p w14:paraId="699A1773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He</w:t>
            </w:r>
          </w:p>
        </w:tc>
        <w:tc>
          <w:tcPr>
            <w:tcW w:w="1800" w:type="dxa"/>
            <w:vAlign w:val="center"/>
          </w:tcPr>
          <w:p w14:paraId="57827842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12 kV </w:t>
            </w:r>
          </w:p>
        </w:tc>
        <w:tc>
          <w:tcPr>
            <w:tcW w:w="1620" w:type="dxa"/>
            <w:vAlign w:val="center"/>
          </w:tcPr>
          <w:p w14:paraId="434C61E1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890" w:type="dxa"/>
            <w:vAlign w:val="center"/>
          </w:tcPr>
          <w:p w14:paraId="6453CFC6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center"/>
          </w:tcPr>
          <w:p w14:paraId="7E56D35D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5 mm</w:t>
            </w:r>
          </w:p>
        </w:tc>
        <w:tc>
          <w:tcPr>
            <w:tcW w:w="1440" w:type="dxa"/>
            <w:vAlign w:val="center"/>
          </w:tcPr>
          <w:p w14:paraId="63F7A153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, 3, 5, and 7 min</w:t>
            </w:r>
          </w:p>
        </w:tc>
      </w:tr>
      <w:tr w:rsidR="00E71971" w:rsidRPr="00CF3229" w14:paraId="1CC429F0" w14:textId="77777777" w:rsidTr="00665099">
        <w:trPr>
          <w:cantSplit/>
          <w:trHeight w:val="566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04979A2A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Fallon 2021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6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4701FC33" w14:textId="686EA578" w:rsidR="00E71971" w:rsidRPr="00693824" w:rsidRDefault="00146FBE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693824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P</w:t>
            </w:r>
            <w:r w:rsidRPr="00693824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lasma jet</w:t>
            </w:r>
          </w:p>
        </w:tc>
        <w:tc>
          <w:tcPr>
            <w:tcW w:w="1800" w:type="dxa"/>
            <w:vAlign w:val="center"/>
          </w:tcPr>
          <w:p w14:paraId="3234FA2F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Air</w:t>
            </w:r>
          </w:p>
        </w:tc>
        <w:tc>
          <w:tcPr>
            <w:tcW w:w="1800" w:type="dxa"/>
            <w:vAlign w:val="center"/>
          </w:tcPr>
          <w:p w14:paraId="356EA5C1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30 kV</w:t>
            </w:r>
          </w:p>
        </w:tc>
        <w:tc>
          <w:tcPr>
            <w:tcW w:w="1620" w:type="dxa"/>
            <w:vAlign w:val="center"/>
          </w:tcPr>
          <w:p w14:paraId="70D9BE4B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21-23 kHz</w:t>
            </w:r>
          </w:p>
        </w:tc>
        <w:tc>
          <w:tcPr>
            <w:tcW w:w="1890" w:type="dxa"/>
            <w:vAlign w:val="center"/>
          </w:tcPr>
          <w:p w14:paraId="6C6633A3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center"/>
          </w:tcPr>
          <w:p w14:paraId="27D7DFBD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5 mm</w:t>
            </w:r>
          </w:p>
        </w:tc>
        <w:tc>
          <w:tcPr>
            <w:tcW w:w="1440" w:type="dxa"/>
            <w:vAlign w:val="center"/>
          </w:tcPr>
          <w:p w14:paraId="1FAF2250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0.5 and 1.5 min</w:t>
            </w:r>
          </w:p>
        </w:tc>
      </w:tr>
      <w:tr w:rsidR="0066764B" w:rsidRPr="00CF3229" w14:paraId="0E5850F2" w14:textId="77777777" w:rsidTr="00D432DD">
        <w:trPr>
          <w:cantSplit/>
          <w:trHeight w:val="521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375E8DD8" w14:textId="753D5CE5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Guo 2021 </w:t>
            </w:r>
            <w:bookmarkStart w:id="21" w:name="_Hlk205137448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W88L0F1dGhvcj48WWVhcj4yMDIxPC9ZZWFyPjxSZWNO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W88L0F1dGhvcj48WWVhcj4yMDIxPC9ZZWFyPjxSZWNO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7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21"/>
          </w:p>
        </w:tc>
        <w:tc>
          <w:tcPr>
            <w:tcW w:w="2430" w:type="dxa"/>
            <w:vAlign w:val="center"/>
          </w:tcPr>
          <w:p w14:paraId="4174652B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urface discharge plasma</w:t>
            </w:r>
          </w:p>
        </w:tc>
        <w:tc>
          <w:tcPr>
            <w:tcW w:w="1800" w:type="dxa"/>
            <w:vAlign w:val="center"/>
          </w:tcPr>
          <w:p w14:paraId="71934F90" w14:textId="72601E61" w:rsidR="0066764B" w:rsidRPr="00CF3229" w:rsidRDefault="0066764B" w:rsidP="0066692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He+1% synthetic air</w:t>
            </w:r>
          </w:p>
        </w:tc>
        <w:tc>
          <w:tcPr>
            <w:tcW w:w="1800" w:type="dxa"/>
            <w:vAlign w:val="center"/>
          </w:tcPr>
          <w:p w14:paraId="3B60480A" w14:textId="41FEC750" w:rsidR="0066764B" w:rsidRPr="00CF3229" w:rsidRDefault="0060371A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7.44</w:t>
            </w:r>
            <w:r w:rsidR="0066764B"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kV</w:t>
            </w:r>
          </w:p>
        </w:tc>
        <w:tc>
          <w:tcPr>
            <w:tcW w:w="1620" w:type="dxa"/>
            <w:vAlign w:val="center"/>
          </w:tcPr>
          <w:p w14:paraId="77B883DE" w14:textId="10201543" w:rsidR="0066764B" w:rsidRPr="00CF3229" w:rsidRDefault="001747EC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20 kHz</w:t>
            </w:r>
          </w:p>
        </w:tc>
        <w:tc>
          <w:tcPr>
            <w:tcW w:w="1890" w:type="dxa"/>
            <w:vAlign w:val="center"/>
          </w:tcPr>
          <w:p w14:paraId="7CA7CC7D" w14:textId="3F67AA61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B5351" w:rsidRPr="00CF3229">
              <w:rPr>
                <w:rFonts w:asciiTheme="majorBidi" w:hAnsiTheme="majorBidi" w:cstheme="majorBidi"/>
                <w:sz w:val="16"/>
                <w:szCs w:val="16"/>
              </w:rPr>
              <w:t>0.2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W/cm2</w:t>
            </w:r>
          </w:p>
        </w:tc>
        <w:tc>
          <w:tcPr>
            <w:tcW w:w="1350" w:type="dxa"/>
            <w:vAlign w:val="center"/>
          </w:tcPr>
          <w:p w14:paraId="4C5CC687" w14:textId="2BB0E94B" w:rsidR="0066764B" w:rsidRPr="00CF3229" w:rsidRDefault="004301A4" w:rsidP="004301A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8 </w:t>
            </w: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±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t>0.2</w:t>
            </w:r>
            <w:r w:rsidR="0066764B"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mm</w:t>
            </w:r>
          </w:p>
        </w:tc>
        <w:tc>
          <w:tcPr>
            <w:tcW w:w="1440" w:type="dxa"/>
            <w:vAlign w:val="center"/>
          </w:tcPr>
          <w:p w14:paraId="1E391145" w14:textId="73A73865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2 min</w:t>
            </w:r>
            <w:r w:rsidR="00FA3B06"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to 4 min</w:t>
            </w:r>
          </w:p>
        </w:tc>
      </w:tr>
      <w:tr w:rsidR="00E71971" w:rsidRPr="00CF3229" w14:paraId="1E70AAFF" w14:textId="77777777" w:rsidTr="00665099">
        <w:trPr>
          <w:cantSplit/>
          <w:trHeight w:val="701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48435823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Kelar Tučeková 2021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ZWxhciBUdcSNZWtvdsOhPC9BdXRob3I+PFllYXI+MjAy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LZWxhciBUdcSNZWtvdsOhPC9BdXRob3I+PFllYXI+MjAy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4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5A991FD7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MSDBD</w:t>
            </w:r>
          </w:p>
        </w:tc>
        <w:tc>
          <w:tcPr>
            <w:tcW w:w="1800" w:type="dxa"/>
            <w:vAlign w:val="center"/>
          </w:tcPr>
          <w:p w14:paraId="3F674EE0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Ambient air</w:t>
            </w:r>
          </w:p>
          <w:p w14:paraId="7949C40F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Water vapor</w:t>
            </w:r>
          </w:p>
        </w:tc>
        <w:tc>
          <w:tcPr>
            <w:tcW w:w="1800" w:type="dxa"/>
            <w:vAlign w:val="center"/>
          </w:tcPr>
          <w:p w14:paraId="1DF367BE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620" w:type="dxa"/>
            <w:vAlign w:val="center"/>
          </w:tcPr>
          <w:p w14:paraId="1DDF93E8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25–27 kHz</w:t>
            </w:r>
          </w:p>
        </w:tc>
        <w:tc>
          <w:tcPr>
            <w:tcW w:w="1890" w:type="dxa"/>
            <w:vAlign w:val="center"/>
          </w:tcPr>
          <w:p w14:paraId="2539E162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Ambient air: 2.9 W/cm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  <w:p w14:paraId="3888259F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Water vapor: 6.2 W/cm</w:t>
            </w:r>
            <w:r w:rsidRPr="00CF32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5A18275E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20, 30, and 40 cm</w:t>
            </w:r>
          </w:p>
        </w:tc>
        <w:tc>
          <w:tcPr>
            <w:tcW w:w="1440" w:type="dxa"/>
            <w:vAlign w:val="center"/>
          </w:tcPr>
          <w:p w14:paraId="6BAB1C7C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0.5-2.5 min</w:t>
            </w:r>
          </w:p>
        </w:tc>
      </w:tr>
      <w:tr w:rsidR="0066764B" w:rsidRPr="00CF3229" w14:paraId="0A74C0B7" w14:textId="77777777" w:rsidTr="00D432DD">
        <w:trPr>
          <w:cantSplit/>
          <w:trHeight w:val="449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6D261553" w14:textId="6969F426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Yang 2021</w:t>
            </w:r>
            <w:bookmarkStart w:id="22" w:name="_Hlk205137377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ZYW5nPC9BdXRob3I+PFllYXI+MjAyMTwvWWVhcj48UmVj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ZYW5nPC9BdXRob3I+PFllYXI+MjAyMTwvWWVhcj48UmVj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8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22"/>
          </w:p>
        </w:tc>
        <w:tc>
          <w:tcPr>
            <w:tcW w:w="2430" w:type="dxa"/>
            <w:vAlign w:val="center"/>
          </w:tcPr>
          <w:p w14:paraId="690D00F1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PAS</w:t>
            </w:r>
          </w:p>
        </w:tc>
        <w:tc>
          <w:tcPr>
            <w:tcW w:w="1800" w:type="dxa"/>
            <w:vAlign w:val="center"/>
          </w:tcPr>
          <w:p w14:paraId="32EA1E0E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800" w:type="dxa"/>
            <w:vAlign w:val="center"/>
          </w:tcPr>
          <w:p w14:paraId="5A8FC644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620" w:type="dxa"/>
            <w:vAlign w:val="center"/>
          </w:tcPr>
          <w:p w14:paraId="58B60DF8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890" w:type="dxa"/>
            <w:vAlign w:val="center"/>
          </w:tcPr>
          <w:p w14:paraId="5B42D92E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center"/>
          </w:tcPr>
          <w:p w14:paraId="2E929DBE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  <w:t>NA</w:t>
            </w:r>
          </w:p>
        </w:tc>
        <w:tc>
          <w:tcPr>
            <w:tcW w:w="1440" w:type="dxa"/>
            <w:vAlign w:val="center"/>
          </w:tcPr>
          <w:p w14:paraId="49BA484E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30 min</w:t>
            </w:r>
          </w:p>
        </w:tc>
      </w:tr>
      <w:tr w:rsidR="0066764B" w:rsidRPr="00CF3229" w14:paraId="714A71E2" w14:textId="77777777" w:rsidTr="00D432DD">
        <w:trPr>
          <w:cantSplit/>
          <w:trHeight w:val="521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3C11E0EE" w14:textId="3ABEFB92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Guo 2019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W88L0F1dGhvcj48WWVhcj4yMDE5PC9ZZWFyPjxSZWNO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HdW88L0F1dGhvcj48WWVhcj4yMDE5PC9ZZWFyPjxSZWNO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9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14EEE9FF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urface discharge plasma</w:t>
            </w:r>
          </w:p>
        </w:tc>
        <w:tc>
          <w:tcPr>
            <w:tcW w:w="1800" w:type="dxa"/>
            <w:vAlign w:val="center"/>
          </w:tcPr>
          <w:p w14:paraId="2C93A5D1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He+1% synthetic air</w:t>
            </w:r>
          </w:p>
          <w:p w14:paraId="374D1606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Ar+1% synthetic air</w:t>
            </w:r>
          </w:p>
          <w:p w14:paraId="2352A884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Synthetic air</w:t>
            </w:r>
          </w:p>
          <w:p w14:paraId="35179C9B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Natural air</w:t>
            </w:r>
          </w:p>
        </w:tc>
        <w:tc>
          <w:tcPr>
            <w:tcW w:w="1800" w:type="dxa"/>
            <w:vAlign w:val="center"/>
          </w:tcPr>
          <w:p w14:paraId="65DFB92D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6.2-7.7 kV</w:t>
            </w:r>
          </w:p>
        </w:tc>
        <w:tc>
          <w:tcPr>
            <w:tcW w:w="1620" w:type="dxa"/>
            <w:vAlign w:val="center"/>
          </w:tcPr>
          <w:p w14:paraId="52CFEF81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890" w:type="dxa"/>
            <w:vAlign w:val="center"/>
          </w:tcPr>
          <w:p w14:paraId="0E2400E2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~0.1 W/cm2</w:t>
            </w:r>
          </w:p>
        </w:tc>
        <w:tc>
          <w:tcPr>
            <w:tcW w:w="1350" w:type="dxa"/>
            <w:vAlign w:val="center"/>
          </w:tcPr>
          <w:p w14:paraId="1642897D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9 mm</w:t>
            </w:r>
          </w:p>
        </w:tc>
        <w:tc>
          <w:tcPr>
            <w:tcW w:w="1440" w:type="dxa"/>
            <w:vAlign w:val="center"/>
          </w:tcPr>
          <w:p w14:paraId="11A13A68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2 min</w:t>
            </w:r>
          </w:p>
        </w:tc>
      </w:tr>
      <w:tr w:rsidR="00E71971" w:rsidRPr="00CF3229" w14:paraId="5A204623" w14:textId="77777777" w:rsidTr="00665099">
        <w:trPr>
          <w:cantSplit/>
          <w:trHeight w:val="611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667D3224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Thana 2019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aGFuYTwvQXV0aG9yPjxZZWFyPjIwMTk8L1llYXI+PFJl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UaGFuYTwvQXV0aG9yPjxZZWFyPjIwMTk8L1llYXI+PFJl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4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6BF9859D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oaxial pulsed plasma jet</w:t>
            </w:r>
          </w:p>
        </w:tc>
        <w:tc>
          <w:tcPr>
            <w:tcW w:w="1800" w:type="dxa"/>
            <w:vAlign w:val="center"/>
          </w:tcPr>
          <w:p w14:paraId="5E87BF82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Ambient air </w:t>
            </w:r>
          </w:p>
        </w:tc>
        <w:tc>
          <w:tcPr>
            <w:tcW w:w="1800" w:type="dxa"/>
            <w:vAlign w:val="center"/>
          </w:tcPr>
          <w:p w14:paraId="18CAD896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2.52 kV</w:t>
            </w:r>
          </w:p>
        </w:tc>
        <w:tc>
          <w:tcPr>
            <w:tcW w:w="1620" w:type="dxa"/>
            <w:vAlign w:val="center"/>
          </w:tcPr>
          <w:p w14:paraId="38E3BDB9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2 kHz</w:t>
            </w:r>
          </w:p>
        </w:tc>
        <w:tc>
          <w:tcPr>
            <w:tcW w:w="1890" w:type="dxa"/>
            <w:vAlign w:val="center"/>
          </w:tcPr>
          <w:p w14:paraId="13F223C6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center"/>
          </w:tcPr>
          <w:p w14:paraId="4B5313EF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 mm</w:t>
            </w:r>
          </w:p>
        </w:tc>
        <w:tc>
          <w:tcPr>
            <w:tcW w:w="1440" w:type="dxa"/>
            <w:vAlign w:val="center"/>
          </w:tcPr>
          <w:p w14:paraId="4D3089B8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.5 min</w:t>
            </w:r>
          </w:p>
        </w:tc>
      </w:tr>
      <w:tr w:rsidR="0066764B" w:rsidRPr="00CF3229" w14:paraId="023D4B7B" w14:textId="77777777" w:rsidTr="00D432DD">
        <w:trPr>
          <w:cantSplit/>
          <w:trHeight w:val="449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4FFFDD97" w14:textId="21B24B20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Brun 2018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cnVuPC9BdXRob3I+PFllYXI+MjAxODwvWWVhcj48UmVj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CcnVuPC9BdXRob3I+PFllYXI+MjAxODwvWWVhcj48UmVj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0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25E4D8AD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Radiofrequency plasma jet</w:t>
            </w:r>
          </w:p>
        </w:tc>
        <w:tc>
          <w:tcPr>
            <w:tcW w:w="1800" w:type="dxa"/>
            <w:vAlign w:val="center"/>
          </w:tcPr>
          <w:p w14:paraId="57593120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He</w:t>
            </w:r>
          </w:p>
        </w:tc>
        <w:tc>
          <w:tcPr>
            <w:tcW w:w="1800" w:type="dxa"/>
            <w:vAlign w:val="center"/>
          </w:tcPr>
          <w:p w14:paraId="13BE6F05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 kV</w:t>
            </w:r>
          </w:p>
        </w:tc>
        <w:tc>
          <w:tcPr>
            <w:tcW w:w="1620" w:type="dxa"/>
            <w:vAlign w:val="center"/>
          </w:tcPr>
          <w:p w14:paraId="0BB5D6DB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4.5 MHz</w:t>
            </w:r>
          </w:p>
        </w:tc>
        <w:tc>
          <w:tcPr>
            <w:tcW w:w="1890" w:type="dxa"/>
            <w:vAlign w:val="center"/>
          </w:tcPr>
          <w:p w14:paraId="5A004056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 0.4 W</w:t>
            </w:r>
          </w:p>
        </w:tc>
        <w:tc>
          <w:tcPr>
            <w:tcW w:w="1350" w:type="dxa"/>
            <w:vAlign w:val="center"/>
          </w:tcPr>
          <w:p w14:paraId="56B10699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.5 mm</w:t>
            </w:r>
          </w:p>
        </w:tc>
        <w:tc>
          <w:tcPr>
            <w:tcW w:w="1440" w:type="dxa"/>
            <w:vAlign w:val="center"/>
          </w:tcPr>
          <w:p w14:paraId="6056EFE0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2 min</w:t>
            </w:r>
          </w:p>
        </w:tc>
      </w:tr>
      <w:tr w:rsidR="0066764B" w:rsidRPr="00CF3229" w14:paraId="41C4EC46" w14:textId="77777777" w:rsidTr="00D432DD">
        <w:trPr>
          <w:cantSplit/>
          <w:trHeight w:val="521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65E31BDD" w14:textId="3904F645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Lis 2018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XM8L0F1dGhvcj48WWVhcj4yMDE4PC9ZZWFyPjxSZWNO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MaXM8L0F1dGhvcj48WWVhcj4yMDE4PC9ZZWFyPjxSZWNO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6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54B0E804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 Surface microdischarge</w:t>
            </w:r>
          </w:p>
        </w:tc>
        <w:tc>
          <w:tcPr>
            <w:tcW w:w="1800" w:type="dxa"/>
            <w:vAlign w:val="center"/>
          </w:tcPr>
          <w:p w14:paraId="21C1CF86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Ambient air</w:t>
            </w:r>
          </w:p>
        </w:tc>
        <w:tc>
          <w:tcPr>
            <w:tcW w:w="1800" w:type="dxa"/>
            <w:vAlign w:val="center"/>
          </w:tcPr>
          <w:p w14:paraId="23431B01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0 kV</w:t>
            </w:r>
          </w:p>
        </w:tc>
        <w:tc>
          <w:tcPr>
            <w:tcW w:w="1620" w:type="dxa"/>
            <w:vAlign w:val="center"/>
          </w:tcPr>
          <w:p w14:paraId="606FA83D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2 kHz</w:t>
            </w:r>
          </w:p>
        </w:tc>
        <w:tc>
          <w:tcPr>
            <w:tcW w:w="1890" w:type="dxa"/>
            <w:vAlign w:val="center"/>
          </w:tcPr>
          <w:p w14:paraId="369612D0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center"/>
          </w:tcPr>
          <w:p w14:paraId="365C898F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  <w:t>NA</w:t>
            </w:r>
          </w:p>
        </w:tc>
        <w:tc>
          <w:tcPr>
            <w:tcW w:w="1440" w:type="dxa"/>
            <w:vAlign w:val="center"/>
          </w:tcPr>
          <w:p w14:paraId="1715FE2E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5, 10, and 20 min</w:t>
            </w:r>
          </w:p>
        </w:tc>
      </w:tr>
      <w:tr w:rsidR="0066764B" w:rsidRPr="00CF3229" w14:paraId="5787C1C5" w14:textId="77777777" w:rsidTr="00D432DD">
        <w:trPr>
          <w:cantSplit/>
          <w:trHeight w:val="629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3AA910CC" w14:textId="03C26064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Cahill 2017 </w:t>
            </w:r>
            <w:bookmarkStart w:id="23" w:name="_Hlk205137317"/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WhpbGw8L0F1dGhvcj48WWVhcj4yMDE3PC9ZZWFyPjxS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=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YWhpbGw8L0F1dGhvcj48WWVhcj4yMDE3PC9ZZWFyPjxS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==
</w:fldData>
              </w:fldCha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="009C55AF"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9C55AF"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7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bookmarkEnd w:id="23"/>
          </w:p>
        </w:tc>
        <w:tc>
          <w:tcPr>
            <w:tcW w:w="2430" w:type="dxa"/>
            <w:vAlign w:val="center"/>
          </w:tcPr>
          <w:p w14:paraId="02F63403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Multi-jet CAPP</w:t>
            </w:r>
          </w:p>
        </w:tc>
        <w:tc>
          <w:tcPr>
            <w:tcW w:w="1800" w:type="dxa"/>
            <w:vAlign w:val="center"/>
          </w:tcPr>
          <w:p w14:paraId="3A35F8A9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ry air</w:t>
            </w:r>
          </w:p>
        </w:tc>
        <w:tc>
          <w:tcPr>
            <w:tcW w:w="1800" w:type="dxa"/>
            <w:vAlign w:val="center"/>
          </w:tcPr>
          <w:p w14:paraId="43912D42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5 kV</w:t>
            </w:r>
          </w:p>
        </w:tc>
        <w:tc>
          <w:tcPr>
            <w:tcW w:w="1620" w:type="dxa"/>
            <w:vAlign w:val="center"/>
          </w:tcPr>
          <w:p w14:paraId="338220DB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8 kHz</w:t>
            </w:r>
          </w:p>
        </w:tc>
        <w:tc>
          <w:tcPr>
            <w:tcW w:w="1890" w:type="dxa"/>
            <w:vAlign w:val="center"/>
          </w:tcPr>
          <w:p w14:paraId="22335045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5 W</w:t>
            </w:r>
          </w:p>
        </w:tc>
        <w:tc>
          <w:tcPr>
            <w:tcW w:w="1350" w:type="dxa"/>
            <w:vAlign w:val="center"/>
          </w:tcPr>
          <w:p w14:paraId="259B3153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0 mm</w:t>
            </w:r>
          </w:p>
        </w:tc>
        <w:tc>
          <w:tcPr>
            <w:tcW w:w="1440" w:type="dxa"/>
            <w:vAlign w:val="center"/>
          </w:tcPr>
          <w:p w14:paraId="4DBFF0DA" w14:textId="77777777" w:rsidR="0066764B" w:rsidRPr="00CF3229" w:rsidRDefault="0066764B" w:rsidP="00D432DD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5, 20, 30, and 45 seconds</w:t>
            </w:r>
          </w:p>
        </w:tc>
      </w:tr>
      <w:tr w:rsidR="00E71971" w:rsidRPr="00CF3229" w14:paraId="3F8C8839" w14:textId="77777777" w:rsidTr="00665099">
        <w:trPr>
          <w:cantSplit/>
          <w:trHeight w:val="710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0C93FD69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Mohd Nasir 2016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ohd Nasir&lt;/Author&gt;&lt;Year&gt;2016&lt;/Year&gt;&lt;RecNum&gt;31&lt;/RecNum&gt;&lt;DisplayText&gt;&lt;style face="superscript"&gt;5&lt;/style&gt;&lt;/DisplayText&gt;&lt;record&gt;&lt;rec-number&gt;31&lt;/rec-number&gt;&lt;foreign-keys&gt;&lt;key app="EN" db-id="x9ea0ppzw2090oe0xx1vta2kxafwwda9avw9" timestamp="1694948386"&gt;31&lt;/key&gt;&lt;/foreign-keys&gt;&lt;ref-type name="Journal Article"&gt;17&lt;/ref-type&gt;&lt;contributors&gt;&lt;authors&gt;&lt;author&gt;Mohd Nasir, N.&lt;/author&gt;&lt;author&gt;Lee, B. K.&lt;/author&gt;&lt;author&gt;Yap, S. S.&lt;/author&gt;&lt;author&gt;Thong, K. L.&lt;/author&gt;&lt;author&gt;Yap, S. L.&lt;/author&gt;&lt;/authors&gt;&lt;/contributors&gt;&lt;titles&gt;&lt;title&gt;Cold plasma inactivation of chronic wound bacteria&lt;/title&gt;&lt;secondary-title&gt;Archives of Biochemistry and Biophysics&lt;/secondary-title&gt;&lt;/titles&gt;&lt;periodical&gt;&lt;full-title&gt;Archives of Biochemistry and Biophysics&lt;/full-title&gt;&lt;/periodical&gt;&lt;pages&gt;76-85&lt;/pages&gt;&lt;volume&gt;605&lt;/volume&gt;&lt;keywords&gt;&lt;keyword&gt;Chronic wound bacteria inactivation&lt;/keyword&gt;&lt;keyword&gt;Cold plasma&lt;/keyword&gt;&lt;keyword&gt;Corona discharge&lt;/keyword&gt;&lt;keyword&gt;Dielectric barrier discharge&lt;/keyword&gt;&lt;keyword&gt;Non thermal plasma&lt;/keyword&gt;&lt;keyword&gt;Wound healing&lt;/keyword&gt;&lt;/keywords&gt;&lt;dates&gt;&lt;year&gt;2016&lt;/year&gt;&lt;/dates&gt;&lt;isbn&gt;0003-9861&lt;/isbn&gt;&lt;urls&gt;&lt;related-urls&gt;&lt;url&gt;https://www.sciencedirect.com/science/article/pii/S0003986116300935&lt;/url&gt;&lt;/related-urls&gt;&lt;/urls&gt;&lt;electronic-resource-num&gt;https://doi.org/10.1016/j.abb.2016.03.033&lt;/electronic-resource-num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5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246D5207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Parallel plate DBD</w:t>
            </w:r>
          </w:p>
          <w:p w14:paraId="10F0A8D1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GCD</w:t>
            </w:r>
          </w:p>
        </w:tc>
        <w:tc>
          <w:tcPr>
            <w:tcW w:w="1800" w:type="dxa"/>
            <w:vAlign w:val="center"/>
          </w:tcPr>
          <w:p w14:paraId="7B891E55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Ambient air</w:t>
            </w:r>
          </w:p>
        </w:tc>
        <w:tc>
          <w:tcPr>
            <w:tcW w:w="1800" w:type="dxa"/>
            <w:vAlign w:val="center"/>
          </w:tcPr>
          <w:p w14:paraId="565D9CDC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BD: 40 kV (AC)</w:t>
            </w:r>
          </w:p>
          <w:p w14:paraId="60579908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GCD: 9.9-11.6 kV (DC)</w:t>
            </w:r>
          </w:p>
        </w:tc>
        <w:tc>
          <w:tcPr>
            <w:tcW w:w="1620" w:type="dxa"/>
            <w:vAlign w:val="center"/>
          </w:tcPr>
          <w:p w14:paraId="1B96C471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BD: 50 Hz</w:t>
            </w:r>
          </w:p>
          <w:p w14:paraId="01FAD22F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CGCD: 8-15 kHz </w:t>
            </w:r>
          </w:p>
        </w:tc>
        <w:tc>
          <w:tcPr>
            <w:tcW w:w="1890" w:type="dxa"/>
            <w:vAlign w:val="center"/>
          </w:tcPr>
          <w:p w14:paraId="0E5E1238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BD: ~25 mJ per cycle</w:t>
            </w:r>
          </w:p>
          <w:p w14:paraId="49EDAA37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GCD: 0.05-0.25 W</w:t>
            </w:r>
          </w:p>
        </w:tc>
        <w:tc>
          <w:tcPr>
            <w:tcW w:w="1350" w:type="dxa"/>
            <w:vAlign w:val="center"/>
          </w:tcPr>
          <w:p w14:paraId="3DA7CF7B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BD: 0.1-15 mm</w:t>
            </w:r>
          </w:p>
          <w:p w14:paraId="69CF70CE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GCD: 6-10 mm</w:t>
            </w:r>
          </w:p>
        </w:tc>
        <w:tc>
          <w:tcPr>
            <w:tcW w:w="1440" w:type="dxa"/>
            <w:vAlign w:val="center"/>
          </w:tcPr>
          <w:p w14:paraId="562787D8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BD: 1-60 min</w:t>
            </w:r>
          </w:p>
          <w:p w14:paraId="459350B8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CGCD: 1-30 min</w:t>
            </w:r>
          </w:p>
        </w:tc>
      </w:tr>
      <w:tr w:rsidR="00E71971" w:rsidRPr="00CF3229" w14:paraId="5492A62C" w14:textId="77777777" w:rsidTr="00665099">
        <w:trPr>
          <w:cantSplit/>
          <w:trHeight w:val="521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7E369F6F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Miletić 2014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iletić&lt;/Author&gt;&lt;Year&gt;2014&lt;/Year&gt;&lt;RecNum&gt;20&lt;/RecNum&gt;&lt;DisplayText&gt;&lt;style face="superscript"&gt;11&lt;/style&gt;&lt;/DisplayText&gt;&lt;record&gt;&lt;rec-number&gt;20&lt;/rec-number&gt;&lt;foreign-keys&gt;&lt;key app="EN" db-id="x9ea0ppzw2090oe0xx1vta2kxafwwda9avw9" timestamp="1694948386"&gt;20&lt;/key&gt;&lt;/foreign-keys&gt;&lt;ref-type name="Journal Article"&gt;17&lt;/ref-type&gt;&lt;contributors&gt;&lt;authors&gt;&lt;author&gt;Miletić, M.&lt;/author&gt;&lt;author&gt;Vuković, D.&lt;/author&gt;&lt;author&gt;Živanović, I.&lt;/author&gt;&lt;author&gt;Dakić, I.&lt;/author&gt;&lt;author&gt;Soldatović, I.&lt;/author&gt;&lt;author&gt;Maletić, D.&lt;/author&gt;&lt;author&gt;Lazović, S.&lt;/author&gt;&lt;author&gt;Malović, G.&lt;/author&gt;&lt;author&gt;Petrović, Z. L.&lt;/author&gt;&lt;author&gt;Puač, N.&lt;/author&gt;&lt;/authors&gt;&lt;/contributors&gt;&lt;titles&gt;&lt;title&gt;Inhibition of methicillin resistant staphylococcus aureus by a plasma needle&lt;/title&gt;&lt;secondary-title&gt;Central European Journal of Physics&lt;/secondary-title&gt;&lt;/titles&gt;&lt;periodical&gt;&lt;full-title&gt;Central European Journal of Physics&lt;/full-title&gt;&lt;/periodical&gt;&lt;pages&gt;160-167&lt;/pages&gt;&lt;volume&gt;12&lt;/volume&gt;&lt;number&gt;3&lt;/number&gt;&lt;keywords&gt;&lt;keyword&gt;Antimicrobial&lt;/keyword&gt;&lt;keyword&gt;Biofilm&lt;/keyword&gt;&lt;keyword&gt;Methicillin resistant Staphylococcus aureus&lt;/keyword&gt;&lt;keyword&gt;Non-thermal atmospheric plasmas&lt;/keyword&gt;&lt;keyword&gt;Plasma needle&lt;/keyword&gt;&lt;/keywords&gt;&lt;dates&gt;&lt;year&gt;2014&lt;/year&gt;&lt;/dates&gt;&lt;publisher&gt;Versita&lt;/publisher&gt;&lt;isbn&gt;18951082 (ISSN)&lt;/isbn&gt;&lt;urls&gt;&lt;related-urls&gt;&lt;url&gt;https://www.scopus.com/inward/record.uri?eid=2-s2.0-84937523731&amp;amp;doi=10.2478%2Fs11534-014-0437-z&amp;amp;partnerID=40&amp;amp;md5=0db022378912c467bb28beccb17f4a73&lt;/url&gt;&lt;/related-urls&gt;&lt;/urls&gt;&lt;electronic-resource-num&gt;10.2478/s11534-014-0437-z&lt;/electronic-resource-num&gt;&lt;language&gt;English&lt;/language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1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108F66CE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Plasma needle device</w:t>
            </w:r>
          </w:p>
        </w:tc>
        <w:tc>
          <w:tcPr>
            <w:tcW w:w="1800" w:type="dxa"/>
            <w:vAlign w:val="center"/>
          </w:tcPr>
          <w:p w14:paraId="68679B84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He</w:t>
            </w:r>
          </w:p>
        </w:tc>
        <w:tc>
          <w:tcPr>
            <w:tcW w:w="1800" w:type="dxa"/>
            <w:vAlign w:val="center"/>
          </w:tcPr>
          <w:p w14:paraId="69C5F702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620" w:type="dxa"/>
            <w:vAlign w:val="center"/>
          </w:tcPr>
          <w:p w14:paraId="6AA202AE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3.56 MHz</w:t>
            </w:r>
          </w:p>
        </w:tc>
        <w:tc>
          <w:tcPr>
            <w:tcW w:w="1890" w:type="dxa"/>
            <w:vAlign w:val="center"/>
          </w:tcPr>
          <w:p w14:paraId="644DD02F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0.15, 0.9, 1.6 W</w:t>
            </w:r>
          </w:p>
        </w:tc>
        <w:tc>
          <w:tcPr>
            <w:tcW w:w="1350" w:type="dxa"/>
            <w:vAlign w:val="center"/>
          </w:tcPr>
          <w:p w14:paraId="18388866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3 mm</w:t>
            </w:r>
          </w:p>
        </w:tc>
        <w:tc>
          <w:tcPr>
            <w:tcW w:w="1440" w:type="dxa"/>
            <w:vAlign w:val="center"/>
          </w:tcPr>
          <w:p w14:paraId="4BD5650E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30, 60 and 120 s</w:t>
            </w:r>
          </w:p>
        </w:tc>
      </w:tr>
      <w:tr w:rsidR="00E71971" w:rsidRPr="00CF3229" w14:paraId="59D48BBD" w14:textId="77777777" w:rsidTr="00665099">
        <w:trPr>
          <w:cantSplit/>
          <w:trHeight w:val="620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155698DF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Daeschlein 2012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EYWVzY2hsZWluPC9BdXRob3I+PFllYXI+MjAxMjwvWWVh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EYWVzY2hsZWluPC9BdXRob3I+PFllYXI+MjAxMjwvWWVh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</w:fldData>
              </w:fldCha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5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3633621A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BD</w:t>
            </w:r>
          </w:p>
        </w:tc>
        <w:tc>
          <w:tcPr>
            <w:tcW w:w="1800" w:type="dxa"/>
            <w:vAlign w:val="center"/>
          </w:tcPr>
          <w:p w14:paraId="6C475709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Air</w:t>
            </w:r>
          </w:p>
        </w:tc>
        <w:tc>
          <w:tcPr>
            <w:tcW w:w="1800" w:type="dxa"/>
            <w:vAlign w:val="center"/>
          </w:tcPr>
          <w:p w14:paraId="07E2DB13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4 kV</w:t>
            </w:r>
          </w:p>
        </w:tc>
        <w:tc>
          <w:tcPr>
            <w:tcW w:w="1620" w:type="dxa"/>
            <w:vAlign w:val="center"/>
          </w:tcPr>
          <w:p w14:paraId="24FB2379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00 and 400 Hz</w:t>
            </w:r>
          </w:p>
        </w:tc>
        <w:tc>
          <w:tcPr>
            <w:tcW w:w="1890" w:type="dxa"/>
            <w:vAlign w:val="center"/>
          </w:tcPr>
          <w:p w14:paraId="518C9BF1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67–237 mW</w:t>
            </w:r>
          </w:p>
        </w:tc>
        <w:tc>
          <w:tcPr>
            <w:tcW w:w="1350" w:type="dxa"/>
            <w:vAlign w:val="center"/>
          </w:tcPr>
          <w:p w14:paraId="1A47553A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2 mm </w:t>
            </w:r>
          </w:p>
        </w:tc>
        <w:tc>
          <w:tcPr>
            <w:tcW w:w="1440" w:type="dxa"/>
            <w:vAlign w:val="center"/>
          </w:tcPr>
          <w:p w14:paraId="3D9D6265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1, 2, and 3 min</w:t>
            </w:r>
          </w:p>
        </w:tc>
      </w:tr>
      <w:tr w:rsidR="00E71971" w:rsidRPr="00CF3229" w14:paraId="45C1AB86" w14:textId="77777777" w:rsidTr="00665099">
        <w:trPr>
          <w:cantSplit/>
          <w:trHeight w:val="449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3E79FB40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Cotter 2011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otter&lt;/Author&gt;&lt;Year&gt;2011&lt;/Year&gt;&lt;RecNum&gt;5&lt;/RecNum&gt;&lt;DisplayText&gt;&lt;style face="superscript"&gt;13&lt;/style&gt;&lt;/DisplayText&gt;&lt;record&gt;&lt;rec-number&gt;5&lt;/rec-number&gt;&lt;foreign-keys&gt;&lt;key app="EN" db-id="x9ea0ppzw2090oe0xx1vta2kxafwwda9avw9" timestamp="1694948386"&gt;5&lt;/key&gt;&lt;/foreign-keys&gt;&lt;ref-type name="Journal Article"&gt;17&lt;/ref-type&gt;&lt;contributors&gt;&lt;authors&gt;&lt;author&gt;Cotter, J. J.&lt;/author&gt;&lt;author&gt;Maguire, P.&lt;/author&gt;&lt;author&gt;Soberon, F.&lt;/author&gt;&lt;author&gt;Daniels, S.&lt;/author&gt;&lt;author&gt;O&amp;apos;Gara, J. P.&lt;/author&gt;&lt;author&gt;Casey, E.&lt;/author&gt;&lt;/authors&gt;&lt;/contributors&gt;&lt;titles&gt;&lt;title&gt;Disinfection of meticillin-resistant Staphylococcus aureus and Staphylococcus epidermidis biofilms using a remote non-thermal gas plasma&lt;/title&gt;&lt;secondary-title&gt;Journal of Hospital Infection&lt;/secondary-title&gt;&lt;/titles&gt;&lt;periodical&gt;&lt;full-title&gt;Journal of Hospital Infection&lt;/full-title&gt;&lt;/periodical&gt;&lt;pages&gt;204-207&lt;/pages&gt;&lt;volume&gt;78&lt;/volume&gt;&lt;number&gt;3&lt;/number&gt;&lt;keywords&gt;&lt;keyword&gt;Staphylococcus epidermidis&lt;/keyword&gt;&lt;keyword&gt;article&lt;/keyword&gt;&lt;keyword&gt;bacterial count&lt;/keyword&gt;&lt;keyword&gt;bacterial strain&lt;/keyword&gt;&lt;keyword&gt;bacterium isolate&lt;/keyword&gt;&lt;keyword&gt;biofilm&lt;/keyword&gt;&lt;keyword&gt;controlled study&lt;/keyword&gt;&lt;keyword&gt;disinfection&lt;/keyword&gt;&lt;keyword&gt;in vitro study&lt;/keyword&gt;&lt;keyword&gt;methicillin resistant Staphylococcus aureus&lt;/keyword&gt;&lt;keyword&gt;nonhuman&lt;/keyword&gt;&lt;keyword&gt;packaging&lt;/keyword&gt;&lt;keyword&gt;plasma&lt;/keyword&gt;&lt;/keywords&gt;&lt;dates&gt;&lt;year&gt;2011&lt;/year&gt;&lt;/dates&gt;&lt;isbn&gt;0195-6701 1532-2939&lt;/isbn&gt;&lt;urls&gt;&lt;related-urls&gt;&lt;url&gt;https://www.embase.com/search/results?subaction=viewrecord&amp;amp;id=L51435556&amp;amp;from=export&lt;/url&gt;&lt;url&gt;http://dx.doi.org/10.1016/j.jhin.2011.03.019&lt;/url&gt;&lt;/related-urls&gt;&lt;/urls&gt;&lt;electronic-resource-num&gt;10.1016/j.jhin.2011.03.019&lt;/electronic-resource-num&gt;&lt;language&gt;English&lt;/language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3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68A8ADA6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DBD</w:t>
            </w:r>
          </w:p>
        </w:tc>
        <w:tc>
          <w:tcPr>
            <w:tcW w:w="1800" w:type="dxa"/>
            <w:vAlign w:val="center"/>
          </w:tcPr>
          <w:p w14:paraId="2A1AAC9F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Air</w:t>
            </w:r>
          </w:p>
        </w:tc>
        <w:tc>
          <w:tcPr>
            <w:tcW w:w="1800" w:type="dxa"/>
            <w:vAlign w:val="center"/>
          </w:tcPr>
          <w:p w14:paraId="5C5D1824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0 kV</w:t>
            </w:r>
          </w:p>
        </w:tc>
        <w:tc>
          <w:tcPr>
            <w:tcW w:w="1620" w:type="dxa"/>
            <w:vAlign w:val="center"/>
          </w:tcPr>
          <w:p w14:paraId="7A7408BF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25 kHz</w:t>
            </w:r>
          </w:p>
        </w:tc>
        <w:tc>
          <w:tcPr>
            <w:tcW w:w="1890" w:type="dxa"/>
            <w:vAlign w:val="center"/>
          </w:tcPr>
          <w:p w14:paraId="50808843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color w:val="1B1C1B"/>
                <w:sz w:val="16"/>
                <w:szCs w:val="16"/>
              </w:rPr>
              <w:t>NA</w:t>
            </w:r>
          </w:p>
        </w:tc>
        <w:tc>
          <w:tcPr>
            <w:tcW w:w="1350" w:type="dxa"/>
            <w:vAlign w:val="center"/>
          </w:tcPr>
          <w:p w14:paraId="6DF85C5C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21 mm</w:t>
            </w:r>
          </w:p>
        </w:tc>
        <w:tc>
          <w:tcPr>
            <w:tcW w:w="1440" w:type="dxa"/>
            <w:vAlign w:val="center"/>
          </w:tcPr>
          <w:p w14:paraId="6BFC3672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0-90 min</w:t>
            </w:r>
          </w:p>
        </w:tc>
      </w:tr>
      <w:tr w:rsidR="00E71971" w:rsidRPr="00CF3229" w14:paraId="471A76E4" w14:textId="77777777" w:rsidTr="00665099">
        <w:trPr>
          <w:cantSplit/>
          <w:trHeight w:val="440"/>
          <w:jc w:val="center"/>
        </w:trPr>
        <w:tc>
          <w:tcPr>
            <w:tcW w:w="1705" w:type="dxa"/>
            <w:shd w:val="clear" w:color="auto" w:fill="FFFFFF" w:themeFill="background1"/>
            <w:vAlign w:val="center"/>
          </w:tcPr>
          <w:p w14:paraId="033536F2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 xml:space="preserve">Joshi 2010 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Joshi&lt;/Author&gt;&lt;Year&gt;2010&lt;/Year&gt;&lt;RecNum&gt;2&lt;/RecNum&gt;&lt;DisplayText&gt;&lt;style face="superscript"&gt;12&lt;/style&gt;&lt;/DisplayText&gt;&lt;record&gt;&lt;rec-number&gt;2&lt;/rec-number&gt;&lt;foreign-keys&gt;&lt;key app="EN" db-id="x9ea0ppzw2090oe0xx1vta2kxafwwda9avw9" timestamp="1694948386"&gt;2&lt;/key&gt;&lt;/foreign-keys&gt;&lt;ref-type name="Journal Article"&gt;17&lt;/ref-type&gt;&lt;contributors&gt;&lt;authors&gt;&lt;author&gt;Joshi, Suresh G.&lt;/author&gt;&lt;author&gt;Paff, Michelle&lt;/author&gt;&lt;author&gt;Friedman, Gary&lt;/author&gt;&lt;author&gt;Fridman, Greg&lt;/author&gt;&lt;author&gt;Fridman, Alexander&lt;/author&gt;&lt;author&gt;Brooks, Ari D.&lt;/author&gt;&lt;/authors&gt;&lt;/contributors&gt;&lt;titles&gt;&lt;title&gt;Control of methicillin-resistant Staphylococcus aureus in planktonic form and biofilms: a biocidal efficacy study of nonthermal dielectric-barrier discharge plasma&lt;/title&gt;&lt;secondary-title&gt;American journal of infection control&lt;/secondary-title&gt;&lt;/titles&gt;&lt;periodical&gt;&lt;full-title&gt;American journal of infection control&lt;/full-title&gt;&lt;/periodical&gt;&lt;pages&gt;293-301&lt;/pages&gt;&lt;volume&gt;38&lt;/volume&gt;&lt;number&gt;4&lt;/number&gt;&lt;dates&gt;&lt;year&gt;2010&lt;/year&gt;&lt;/dates&gt;&lt;publisher&gt;Elsevier&lt;/publisher&gt;&lt;isbn&gt;0196-6553&lt;/isbn&gt;&lt;urls&gt;&lt;/urls&gt;&lt;/record&gt;&lt;/Cite&gt;&lt;/EndNote&gt;</w:instrTex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CF3229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12</w:t>
            </w:r>
            <w:r w:rsidRPr="00CF3229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430" w:type="dxa"/>
            <w:vAlign w:val="center"/>
          </w:tcPr>
          <w:p w14:paraId="2B89A307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Floating-electrode DBD</w:t>
            </w:r>
          </w:p>
        </w:tc>
        <w:tc>
          <w:tcPr>
            <w:tcW w:w="1800" w:type="dxa"/>
            <w:vAlign w:val="center"/>
          </w:tcPr>
          <w:p w14:paraId="5A401777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Air</w:t>
            </w:r>
          </w:p>
        </w:tc>
        <w:tc>
          <w:tcPr>
            <w:tcW w:w="1800" w:type="dxa"/>
            <w:vAlign w:val="center"/>
          </w:tcPr>
          <w:p w14:paraId="67D10B7E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120 V</w:t>
            </w:r>
          </w:p>
        </w:tc>
        <w:tc>
          <w:tcPr>
            <w:tcW w:w="1620" w:type="dxa"/>
            <w:vAlign w:val="center"/>
          </w:tcPr>
          <w:p w14:paraId="59B2C3C1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A</w:t>
            </w:r>
          </w:p>
        </w:tc>
        <w:tc>
          <w:tcPr>
            <w:tcW w:w="1890" w:type="dxa"/>
            <w:vAlign w:val="center"/>
          </w:tcPr>
          <w:p w14:paraId="3A0C9AEE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0.13 W/cm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10A071CF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sz w:val="16"/>
                <w:szCs w:val="16"/>
              </w:rPr>
              <w:t>~</w:t>
            </w: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 xml:space="preserve">3 mm </w:t>
            </w:r>
          </w:p>
        </w:tc>
        <w:tc>
          <w:tcPr>
            <w:tcW w:w="1440" w:type="dxa"/>
            <w:vAlign w:val="center"/>
          </w:tcPr>
          <w:p w14:paraId="763AC167" w14:textId="77777777" w:rsidR="00E71971" w:rsidRPr="00CF3229" w:rsidRDefault="00E71971" w:rsidP="00665099">
            <w:pPr>
              <w:jc w:val="center"/>
              <w:rPr>
                <w:rFonts w:asciiTheme="majorBidi" w:hAnsiTheme="majorBidi" w:cstheme="majorBidi"/>
                <w:color w:val="1B1C1B"/>
                <w:sz w:val="16"/>
                <w:szCs w:val="16"/>
              </w:rPr>
            </w:pPr>
            <w:r w:rsidRPr="00CF3229">
              <w:rPr>
                <w:rFonts w:asciiTheme="majorBidi" w:hAnsiTheme="majorBidi" w:cstheme="majorBidi"/>
                <w:color w:val="1B1C1B"/>
                <w:sz w:val="16"/>
                <w:szCs w:val="16"/>
              </w:rPr>
              <w:t>0-2.5 min</w:t>
            </w:r>
          </w:p>
        </w:tc>
      </w:tr>
    </w:tbl>
    <w:p w14:paraId="49B3A3CF" w14:textId="77777777" w:rsidR="00145480" w:rsidRDefault="0066764B" w:rsidP="0066764B">
      <w:pPr>
        <w:spacing w:before="240"/>
        <w:rPr>
          <w:rFonts w:asciiTheme="majorBidi" w:hAnsiTheme="majorBidi" w:cstheme="majorBidi"/>
        </w:rPr>
      </w:pPr>
      <w:r w:rsidRPr="00CF3229">
        <w:rPr>
          <w:rFonts w:asciiTheme="majorBidi" w:hAnsiTheme="majorBidi" w:cstheme="majorBidi"/>
          <w:b/>
          <w:bCs/>
        </w:rPr>
        <w:t xml:space="preserve">Abbreviation: CAPP, </w:t>
      </w:r>
      <w:r w:rsidRPr="00CF3229">
        <w:rPr>
          <w:rFonts w:asciiTheme="majorBidi" w:hAnsiTheme="majorBidi" w:cstheme="majorBidi"/>
        </w:rPr>
        <w:t>Cold Atmospheric Pressure Plasma</w:t>
      </w:r>
      <w:r w:rsidRPr="00CF3229">
        <w:rPr>
          <w:rFonts w:asciiTheme="majorBidi" w:hAnsiTheme="majorBidi" w:cstheme="majorBidi"/>
          <w:b/>
          <w:bCs/>
        </w:rPr>
        <w:t xml:space="preserve">; CAP, </w:t>
      </w:r>
      <w:r w:rsidRPr="00CF3229">
        <w:rPr>
          <w:rFonts w:asciiTheme="majorBidi" w:hAnsiTheme="majorBidi" w:cstheme="majorBidi"/>
        </w:rPr>
        <w:t>Cold Atmospheric Plasma</w:t>
      </w:r>
      <w:r w:rsidRPr="00CF3229">
        <w:rPr>
          <w:rFonts w:asciiTheme="majorBidi" w:hAnsiTheme="majorBidi" w:cstheme="majorBidi"/>
          <w:b/>
          <w:bCs/>
        </w:rPr>
        <w:t xml:space="preserve">; CFU, </w:t>
      </w:r>
      <w:r w:rsidRPr="00CF3229">
        <w:rPr>
          <w:rFonts w:asciiTheme="majorBidi" w:hAnsiTheme="majorBidi" w:cstheme="majorBidi"/>
        </w:rPr>
        <w:t>Colony Forming Unit</w:t>
      </w:r>
      <w:r w:rsidRPr="00CF3229">
        <w:rPr>
          <w:rFonts w:asciiTheme="majorBidi" w:hAnsiTheme="majorBidi" w:cstheme="majorBidi"/>
          <w:b/>
          <w:bCs/>
        </w:rPr>
        <w:t xml:space="preserve">; CFU/cm², </w:t>
      </w:r>
      <w:r w:rsidRPr="00CF3229">
        <w:rPr>
          <w:rFonts w:asciiTheme="majorBidi" w:hAnsiTheme="majorBidi" w:cstheme="majorBidi"/>
        </w:rPr>
        <w:t>Colony Forming Units per Square Centimeter</w:t>
      </w:r>
      <w:r w:rsidRPr="00CF3229">
        <w:rPr>
          <w:rFonts w:asciiTheme="majorBidi" w:hAnsiTheme="majorBidi" w:cstheme="majorBidi"/>
          <w:b/>
          <w:bCs/>
        </w:rPr>
        <w:t xml:space="preserve">; CFU/mg, </w:t>
      </w:r>
      <w:r w:rsidRPr="00CF3229">
        <w:rPr>
          <w:rFonts w:asciiTheme="majorBidi" w:hAnsiTheme="majorBidi" w:cstheme="majorBidi"/>
        </w:rPr>
        <w:t>Colony Forming Units per Milligram</w:t>
      </w:r>
      <w:r w:rsidRPr="00CF3229">
        <w:rPr>
          <w:rFonts w:asciiTheme="majorBidi" w:hAnsiTheme="majorBidi" w:cstheme="majorBidi"/>
          <w:b/>
          <w:bCs/>
        </w:rPr>
        <w:t xml:space="preserve">; CFU/mL, </w:t>
      </w:r>
      <w:r w:rsidRPr="00CF3229">
        <w:rPr>
          <w:rFonts w:asciiTheme="majorBidi" w:hAnsiTheme="majorBidi" w:cstheme="majorBidi"/>
        </w:rPr>
        <w:t>Colony Forming Units per Milliliter</w:t>
      </w:r>
      <w:r w:rsidRPr="00CF3229">
        <w:rPr>
          <w:rFonts w:asciiTheme="majorBidi" w:hAnsiTheme="majorBidi" w:cstheme="majorBidi"/>
          <w:b/>
          <w:bCs/>
        </w:rPr>
        <w:t xml:space="preserve">; CGCD, </w:t>
      </w:r>
      <w:r w:rsidRPr="00CF3229">
        <w:rPr>
          <w:rFonts w:asciiTheme="majorBidi" w:hAnsiTheme="majorBidi" w:cstheme="majorBidi"/>
        </w:rPr>
        <w:t>Cold Gas Capacitively Coupled Discharge</w:t>
      </w:r>
      <w:r w:rsidRPr="00CF3229">
        <w:rPr>
          <w:rFonts w:asciiTheme="majorBidi" w:hAnsiTheme="majorBidi" w:cstheme="majorBidi"/>
          <w:b/>
          <w:bCs/>
        </w:rPr>
        <w:t xml:space="preserve">; DBD, </w:t>
      </w:r>
      <w:r w:rsidRPr="00CF3229">
        <w:rPr>
          <w:rFonts w:asciiTheme="majorBidi" w:hAnsiTheme="majorBidi" w:cstheme="majorBidi"/>
        </w:rPr>
        <w:t>Dielectric Barrier Discharge</w:t>
      </w:r>
      <w:r w:rsidRPr="00CF3229">
        <w:rPr>
          <w:rFonts w:asciiTheme="majorBidi" w:hAnsiTheme="majorBidi" w:cstheme="majorBidi"/>
          <w:b/>
          <w:bCs/>
        </w:rPr>
        <w:t xml:space="preserve">; Log₁₀, </w:t>
      </w:r>
      <w:r w:rsidRPr="00CF3229">
        <w:rPr>
          <w:rFonts w:asciiTheme="majorBidi" w:hAnsiTheme="majorBidi" w:cstheme="majorBidi"/>
        </w:rPr>
        <w:t>Logarithm to base 10</w:t>
      </w:r>
      <w:r w:rsidRPr="00CF3229">
        <w:rPr>
          <w:rFonts w:asciiTheme="majorBidi" w:hAnsiTheme="majorBidi" w:cstheme="majorBidi"/>
          <w:b/>
          <w:bCs/>
        </w:rPr>
        <w:t xml:space="preserve">; MSDBD, </w:t>
      </w:r>
      <w:r w:rsidRPr="00CF3229">
        <w:rPr>
          <w:rFonts w:asciiTheme="majorBidi" w:hAnsiTheme="majorBidi" w:cstheme="majorBidi"/>
        </w:rPr>
        <w:t>Multi-Hollow Surface Dielectric Barrier Discharge</w:t>
      </w:r>
      <w:r w:rsidRPr="00CF3229">
        <w:rPr>
          <w:rFonts w:asciiTheme="majorBidi" w:hAnsiTheme="majorBidi" w:cstheme="majorBidi"/>
          <w:b/>
          <w:bCs/>
        </w:rPr>
        <w:t xml:space="preserve">; </w:t>
      </w:r>
      <w:r w:rsidRPr="00CF3229">
        <w:rPr>
          <w:rFonts w:asciiTheme="majorBidi" w:hAnsiTheme="majorBidi" w:cstheme="majorBidi"/>
          <w:b/>
          <w:bCs/>
          <w:i/>
          <w:iCs/>
        </w:rPr>
        <w:t>NA</w:t>
      </w:r>
      <w:r w:rsidRPr="00CF3229">
        <w:rPr>
          <w:rFonts w:asciiTheme="majorBidi" w:hAnsiTheme="majorBidi" w:cstheme="majorBidi"/>
          <w:b/>
          <w:bCs/>
        </w:rPr>
        <w:t xml:space="preserve">, </w:t>
      </w:r>
      <w:r w:rsidRPr="00CF3229">
        <w:rPr>
          <w:rFonts w:asciiTheme="majorBidi" w:hAnsiTheme="majorBidi" w:cstheme="majorBidi"/>
        </w:rPr>
        <w:t>Not Available</w:t>
      </w:r>
      <w:r w:rsidRPr="00CF3229">
        <w:rPr>
          <w:rFonts w:asciiTheme="majorBidi" w:hAnsiTheme="majorBidi" w:cstheme="majorBidi"/>
          <w:b/>
          <w:bCs/>
        </w:rPr>
        <w:t xml:space="preserve">; PAS, </w:t>
      </w:r>
      <w:r w:rsidRPr="00CF3229">
        <w:rPr>
          <w:rFonts w:asciiTheme="majorBidi" w:hAnsiTheme="majorBidi" w:cstheme="majorBidi"/>
        </w:rPr>
        <w:t>Plasma-Activated Solution</w:t>
      </w:r>
      <w:r w:rsidRPr="00CF3229">
        <w:rPr>
          <w:rFonts w:asciiTheme="majorBidi" w:hAnsiTheme="majorBidi" w:cstheme="majorBidi"/>
          <w:b/>
          <w:bCs/>
        </w:rPr>
        <w:t xml:space="preserve">; P. aeruginosa, </w:t>
      </w:r>
      <w:r w:rsidRPr="00CF3229">
        <w:rPr>
          <w:rFonts w:asciiTheme="majorBidi" w:hAnsiTheme="majorBidi" w:cstheme="majorBidi"/>
          <w:i/>
          <w:iCs/>
        </w:rPr>
        <w:t>Pseudomonas aeruginosa</w:t>
      </w:r>
      <w:r w:rsidRPr="00CF3229">
        <w:rPr>
          <w:rFonts w:asciiTheme="majorBidi" w:hAnsiTheme="majorBidi" w:cstheme="majorBidi"/>
          <w:b/>
          <w:bCs/>
        </w:rPr>
        <w:t xml:space="preserve">; MRSA, </w:t>
      </w:r>
      <w:r w:rsidRPr="00CF3229">
        <w:rPr>
          <w:rFonts w:asciiTheme="majorBidi" w:hAnsiTheme="majorBidi" w:cstheme="majorBidi"/>
        </w:rPr>
        <w:t xml:space="preserve">Methicillin-Resistant </w:t>
      </w:r>
      <w:r w:rsidRPr="00CF3229">
        <w:rPr>
          <w:rFonts w:asciiTheme="majorBidi" w:hAnsiTheme="majorBidi" w:cstheme="majorBidi"/>
          <w:i/>
          <w:iCs/>
        </w:rPr>
        <w:t>Staphylococcus aureus</w:t>
      </w:r>
      <w:r w:rsidRPr="00CF3229">
        <w:rPr>
          <w:rFonts w:asciiTheme="majorBidi" w:hAnsiTheme="majorBidi" w:cstheme="majorBidi"/>
          <w:b/>
          <w:bCs/>
        </w:rPr>
        <w:t xml:space="preserve">; S. epidermidis, </w:t>
      </w:r>
      <w:r w:rsidRPr="00CF3229">
        <w:rPr>
          <w:rFonts w:asciiTheme="majorBidi" w:hAnsiTheme="majorBidi" w:cstheme="majorBidi"/>
          <w:i/>
          <w:iCs/>
        </w:rPr>
        <w:t>Staphylococcus epidermidis</w:t>
      </w:r>
      <w:r w:rsidRPr="00CF3229">
        <w:rPr>
          <w:rFonts w:asciiTheme="majorBidi" w:hAnsiTheme="majorBidi" w:cstheme="majorBidi"/>
        </w:rPr>
        <w:t>.</w:t>
      </w:r>
    </w:p>
    <w:p w14:paraId="08CA1C8D" w14:textId="77777777" w:rsidR="00226DF5" w:rsidRDefault="00226DF5" w:rsidP="0066764B">
      <w:pPr>
        <w:spacing w:before="240"/>
        <w:rPr>
          <w:rFonts w:asciiTheme="majorBidi" w:hAnsiTheme="majorBidi" w:cstheme="majorBidi"/>
        </w:rPr>
        <w:sectPr w:rsidR="00226DF5" w:rsidSect="0021786D">
          <w:pgSz w:w="15264" w:h="18144" w:code="120"/>
          <w:pgMar w:top="1440" w:right="1440" w:bottom="1440" w:left="1440" w:header="720" w:footer="720" w:gutter="0"/>
          <w:cols w:space="720"/>
          <w:docGrid w:linePitch="360"/>
        </w:sectPr>
      </w:pPr>
    </w:p>
    <w:p w14:paraId="5347E933" w14:textId="6ADED585" w:rsidR="00226DF5" w:rsidRPr="006A124A" w:rsidRDefault="00226DF5" w:rsidP="00CA0414">
      <w:pPr>
        <w:spacing w:before="240"/>
        <w:rPr>
          <w:rFonts w:asciiTheme="majorBidi" w:hAnsiTheme="majorBidi" w:cstheme="majorBidi"/>
          <w:highlight w:val="yellow"/>
        </w:rPr>
      </w:pPr>
      <w:r w:rsidRPr="006A124A">
        <w:rPr>
          <w:rFonts w:asciiTheme="majorBidi" w:hAnsiTheme="majorBidi" w:cstheme="majorBidi"/>
          <w:highlight w:val="yellow"/>
        </w:rPr>
        <w:lastRenderedPageBreak/>
        <w:t>Table 5.</w:t>
      </w:r>
      <w:r w:rsidR="00CA0414" w:rsidRPr="006A124A">
        <w:rPr>
          <w:rFonts w:asciiTheme="majorBidi" w:hAnsiTheme="majorBidi" w:cstheme="majorBidi"/>
          <w:highlight w:val="yellow"/>
        </w:rPr>
        <w:t xml:space="preserve"> </w:t>
      </w:r>
      <w:r w:rsidR="00CA0414" w:rsidRPr="006A124A">
        <w:rPr>
          <w:rFonts w:asciiTheme="majorBidi" w:hAnsiTheme="majorBidi" w:cstheme="majorBidi"/>
          <w:highlight w:val="yellow"/>
        </w:rPr>
        <w:t>Item-level risk-of-bias assessments of included studies using the modified ToxRTool framework.</w:t>
      </w:r>
    </w:p>
    <w:tbl>
      <w:tblPr>
        <w:tblW w:w="11477" w:type="dxa"/>
        <w:jc w:val="center"/>
        <w:tblLook w:val="04A0" w:firstRow="1" w:lastRow="0" w:firstColumn="1" w:lastColumn="0" w:noHBand="0" w:noVBand="1"/>
      </w:tblPr>
      <w:tblGrid>
        <w:gridCol w:w="2065"/>
        <w:gridCol w:w="1541"/>
        <w:gridCol w:w="1713"/>
        <w:gridCol w:w="1473"/>
        <w:gridCol w:w="1659"/>
        <w:gridCol w:w="1622"/>
        <w:gridCol w:w="1404"/>
      </w:tblGrid>
      <w:tr w:rsidR="00226DF5" w:rsidRPr="006A124A" w14:paraId="730DE3D7" w14:textId="77777777" w:rsidTr="00985FA9">
        <w:trPr>
          <w:trHeight w:val="828"/>
          <w:jc w:val="center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A3A68A" w14:textId="2C75D9D3" w:rsidR="00226DF5" w:rsidRPr="006A124A" w:rsidRDefault="00985FA9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b/>
                <w:bCs/>
                <w:sz w:val="22"/>
                <w:szCs w:val="22"/>
                <w:highlight w:val="yellow"/>
              </w:rPr>
              <w:t>Author/ year/ ref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38C976" w14:textId="77777777" w:rsidR="00226DF5" w:rsidRPr="006A124A" w:rsidRDefault="00226DF5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Test Substance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9578BB" w14:textId="77777777" w:rsidR="00226DF5" w:rsidRPr="006A124A" w:rsidRDefault="00226DF5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Test System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454EA3" w14:textId="77777777" w:rsidR="00226DF5" w:rsidRPr="006A124A" w:rsidRDefault="00226DF5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Study Design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7E69F9A" w14:textId="77777777" w:rsidR="00226DF5" w:rsidRPr="006A124A" w:rsidRDefault="00226DF5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Results Documentati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85AF5C" w14:textId="77777777" w:rsidR="00226DF5" w:rsidRPr="006A124A" w:rsidRDefault="00226DF5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Data Plausibility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4A54327" w14:textId="77777777" w:rsidR="00226DF5" w:rsidRPr="006A124A" w:rsidRDefault="00226DF5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Overall Risk</w:t>
            </w:r>
          </w:p>
        </w:tc>
      </w:tr>
      <w:tr w:rsidR="00E536FB" w:rsidRPr="006A124A" w14:paraId="0BBCB3D1" w14:textId="77777777" w:rsidTr="00985FA9">
        <w:trPr>
          <w:trHeight w:val="46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AA38B" w14:textId="7162B6A8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Blaise O 2024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CbGFpc2U8L0F1dGhvcj48WWVhcj4yMDI0PC9ZZWFyPjxS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CbGFpc2U8L0F1dGhvcj48WWVhcj4yMDI0PC9ZZWFyPjxS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1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0EFD4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D53E3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7E3F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12C90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73BC6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CDBE6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4ECE7A88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B014F" w14:textId="51BAE2FA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Lunder M 2024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MdW5kZXI8L0F1dGhvcj48WWVhcj4yMDI0PC9ZZWFyPjxS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MdW5kZXI8L0F1dGhvcj48WWVhcj4yMDI0PC9ZZWFyPjxS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3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E303C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D1CEE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B939B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A5D2D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56636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EEE74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3CEF38E4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F9B8E" w14:textId="37B75D7F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de Oliveira 2021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&lt;EndNote&gt;&lt;Cite&gt;&lt;Author&gt;Oliveira&lt;/Author&gt;&lt;Year&gt;2021&lt;/Year&gt;&lt;RecNum&gt;26&lt;/RecNum&gt;&lt;DisplayText&gt;&lt;style face="superscript"&gt;2&lt;/style&gt;&lt;/DisplayText&gt;&lt;record&gt;&lt;rec-number&gt;26&lt;/rec-number&gt;&lt;foreign-keys&gt;&lt;key app="EN" db-id="0saxex905wt5tret2e45vte6w0zvttp5s9px" timestamp="1745730238"&gt;26&lt;/key&gt;&lt;/foreign-keys&gt;&lt;ref-type name="Journal Article"&gt;17&lt;/ref-type&gt;&lt;contributors&gt;&lt;authors&gt;&lt;author&gt;Oliveira, Maria&lt;/author&gt;&lt;author&gt;Lima, Gabriela&lt;/author&gt;&lt;author&gt;Nishime, Thalita&lt;/author&gt;&lt;author&gt;Gontijo, Aline&lt;/author&gt;&lt;author&gt;Menezes, Beatriz&lt;/author&gt;&lt;author&gt;Caliari, Marcelo&lt;/author&gt;&lt;author&gt;Kostov, K. G.&lt;/author&gt;&lt;author&gt;Koga Ito, Cristiane&lt;/author&gt;&lt;/authors&gt;&lt;/contributors&gt;&lt;titles&gt;&lt;title&gt;Inhibitory Effect of Cold Atmospheric Plasma on Chronic Wound-Related Multispecies Biofilms&lt;/title&gt;&lt;secondary-title&gt;Applied Sciences&lt;/secondary-title&gt;&lt;/titles&gt;&lt;periodical&gt;&lt;full-title&gt;Applied Sciences&lt;/full-title&gt;&lt;/periodical&gt;&lt;pages&gt;5441&lt;/pages&gt;&lt;volume&gt;11&lt;/volume&gt;&lt;dates&gt;&lt;year&gt;2021&lt;/year&gt;&lt;pub-dates&gt;&lt;date&gt;06/11&lt;/date&gt;&lt;/pub-dates&gt;&lt;/dates&gt;&lt;urls&gt;&lt;related-urls&gt;&lt;url&gt;http://doi.org/10.3390/app11125441&lt;/url&gt;&lt;/related-urls&gt;&lt;/urls&gt;&lt;electronic-resource-num&gt;10.3390/app11125441&lt;/electronic-resource-num&gt;&lt;/record&gt;&lt;/Cite&gt;&lt;/EndNote&gt;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2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F82DC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BF775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10C8F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BA79D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9E77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160E6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6F9F9A02" w14:textId="77777777" w:rsidTr="00985FA9">
        <w:trPr>
          <w:trHeight w:val="55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64B6F" w14:textId="330787E8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Fallon 2021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GYWxsb248L0F1dGhvcj48WWVhcj4yMDIxPC9ZZWFyPjxS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6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8BB8A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F6B48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3944D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D446F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736E9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2414A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4EEFA1D8" w14:textId="77777777" w:rsidTr="00985FA9">
        <w:trPr>
          <w:trHeight w:val="312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42EBE" w14:textId="647A2689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Guo 2021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HdW88L0F1dGhvcj48WWVhcj4yMDIxPC9ZZWFyPjxSZWNO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HdW88L0F1dGhvcj48WWVhcj4yMDIxPC9ZZWFyPjxSZWNO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7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21E24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B333B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92458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40981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D62EB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8AF09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72A459AA" w14:textId="77777777" w:rsidTr="00985FA9">
        <w:trPr>
          <w:trHeight w:val="40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0B070" w14:textId="5B351094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Kelar Tučeková 2021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LZWxhciBUdcSNZWtvdsOhPC9BdXRob3I+PFllYXI+MjAy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LZWxhciBUdcSNZWtvdsOhPC9BdXRob3I+PFllYXI+MjAy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14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D91C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E5803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320F6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46E35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4D660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0E2A9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5ABB7080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0BABB" w14:textId="644CDC60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>Yang 2021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ZYW5nPC9BdXRob3I+PFllYXI+MjAyMTwvWWVhcj48UmVj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ZYW5nPC9BdXRob3I+PFllYXI+MjAyMTwvWWVhcj48UmVj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8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86808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High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BDB6B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High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D498C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B6A1B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27D61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0B77A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High</w:t>
            </w:r>
          </w:p>
        </w:tc>
      </w:tr>
      <w:tr w:rsidR="00E536FB" w:rsidRPr="006A124A" w14:paraId="2FE983E8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7CCA5" w14:textId="22C23A42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Guo 2019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HdW88L0F1dGhvcj48WWVhcj4yMDE5PC9ZZWFyPjxSZWNO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HdW88L0F1dGhvcj48WWVhcj4yMDE5PC9ZZWFyPjxSZWNO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9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2B03A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F9C8D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5B440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0CBCC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73510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B8C7F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59048155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635B9" w14:textId="42AF9192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Thana 2019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UaGFuYTwvQXV0aG9yPjxZZWFyPjIwMTk8L1llYXI+PFJl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UaGFuYTwvQXV0aG9yPjxZZWFyPjIwMTk8L1llYXI+PFJl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4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7B6E6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0745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BFED3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BE0F5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1FDF5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86982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593C5D65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2834E" w14:textId="4725B638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Brun 2018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CcnVuPC9BdXRob3I+PFllYXI+MjAxODwvWWVhcj48UmVj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CcnVuPC9BdXRob3I+PFllYXI+MjAxODwvWWVhcj48UmVj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10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4109E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E499A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A685E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2CCAB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292F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CD536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759BA965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7D14A" w14:textId="19CDA829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Lis 2018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MaXM8L0F1dGhvcj48WWVhcj4yMDE4PC9ZZWFyPjxSZWNO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MaXM8L0F1dGhvcj48WWVhcj4yMDE4PC9ZZWFyPjxSZWNO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16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50FC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AFD91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E66F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0C98D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10C6D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68226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6E6FB9D7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E6D5E" w14:textId="2C0BB39E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Cahill 2017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DYWhpbGw8L0F1dGhvcj48WWVhcj4yMDE3PC9ZZWFyPjxS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=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DYWhpbGw8L0F1dGhvcj48WWVhcj4yMDE3PC9ZZWFyPjxS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=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17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69BB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0C354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22D20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A2CFF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CFC98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31169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602F8192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95EFF" w14:textId="25DBC3F2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Mohd Nasir 2016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&lt;EndNote&gt;&lt;Cite&gt;&lt;Author&gt;Mohd Nasir&lt;/Author&gt;&lt;Year&gt;2016&lt;/Year&gt;&lt;RecNum&gt;31&lt;/RecNum&gt;&lt;DisplayText&gt;&lt;style face="superscript"&gt;5&lt;/style&gt;&lt;/DisplayText&gt;&lt;record&gt;&lt;rec-number&gt;31&lt;/rec-number&gt;&lt;foreign-keys&gt;&lt;key app="EN" db-id="x9ea0ppzw2090oe0xx1vta2kxafwwda9avw9" timestamp="1694948386"&gt;31&lt;/key&gt;&lt;/foreign-keys&gt;&lt;ref-type name="Journal Article"&gt;17&lt;/ref-type&gt;&lt;contributors&gt;&lt;authors&gt;&lt;author&gt;Mohd Nasir, N.&lt;/author&gt;&lt;author&gt;Lee, B. K.&lt;/author&gt;&lt;author&gt;Yap, S. S.&lt;/author&gt;&lt;author&gt;Thong, K. L.&lt;/author&gt;&lt;author&gt;Yap, S. L.&lt;/author&gt;&lt;/authors&gt;&lt;/contributors&gt;&lt;titles&gt;&lt;title&gt;Cold plasma inactivation of chronic wound bacteria&lt;/title&gt;&lt;secondary-title&gt;Archives of Biochemistry and Biophysics&lt;/secondary-title&gt;&lt;/titles&gt;&lt;periodical&gt;&lt;full-title&gt;Archives of Biochemistry and Biophysics&lt;/full-title&gt;&lt;/periodical&gt;&lt;pages&gt;76-85&lt;/pages&gt;&lt;volume&gt;605&lt;/volume&gt;&lt;keywords&gt;&lt;keyword&gt;Chronic wound bacteria inactivation&lt;/keyword&gt;&lt;keyword&gt;Cold plasma&lt;/keyword&gt;&lt;keyword&gt;Corona discharge&lt;/keyword&gt;&lt;keyword&gt;Dielectric barrier discharge&lt;/keyword&gt;&lt;keyword&gt;Non thermal plasma&lt;/keyword&gt;&lt;keyword&gt;Wound healing&lt;/keyword&gt;&lt;/keywords&gt;&lt;dates&gt;&lt;year&gt;2016&lt;/year&gt;&lt;/dates&gt;&lt;isbn&gt;0003-9861&lt;/isbn&gt;&lt;urls&gt;&lt;related-urls&gt;&lt;url&gt;https://www.sciencedirect.com/science/article/pii/S0003986116300935&lt;/url&gt;&lt;/related-urls&gt;&lt;/urls&gt;&lt;electronic-resource-num&gt;https://doi.org/10.1016/j.abb.2016.03.033&lt;/electronic-resource-num&gt;&lt;/record&gt;&lt;/Cite&gt;&lt;/EndNote&gt;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5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3A12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6B1C9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F3F6B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0A5B8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24003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E8775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22AFFAAE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AB7CD" w14:textId="37857351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Miletić 2014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&lt;EndNote&gt;&lt;Cite&gt;&lt;Author&gt;Miletić&lt;/Author&gt;&lt;Year&gt;2014&lt;/Year&gt;&lt;RecNum&gt;20&lt;/RecNum&gt;&lt;DisplayText&gt;&lt;style face="superscript"&gt;11&lt;/style&gt;&lt;/DisplayText&gt;&lt;record&gt;&lt;rec-number&gt;20&lt;/rec-number&gt;&lt;foreign-keys&gt;&lt;key app="EN" db-id="x9ea0ppzw2090oe0xx1vta2kxafwwda9avw9" timestamp="1694948386"&gt;20&lt;/key&gt;&lt;/foreign-keys&gt;&lt;ref-type name="Journal Article"&gt;17&lt;/ref-type&gt;&lt;contributors&gt;&lt;authors&gt;&lt;author&gt;Miletić, M.&lt;/author&gt;&lt;author&gt;Vuković, D.&lt;/author&gt;&lt;author&gt;Živanović, I.&lt;/author&gt;&lt;author&gt;Dakić, I.&lt;/author&gt;&lt;author&gt;Soldatović, I.&lt;/author&gt;&lt;author&gt;Maletić, D.&lt;/author&gt;&lt;author&gt;Lazović, S.&lt;/author&gt;&lt;author&gt;Malović, G.&lt;/author&gt;&lt;author&gt;Petrović, Z. L.&lt;/author&gt;&lt;author&gt;Puač, N.&lt;/author&gt;&lt;/authors&gt;&lt;/contributors&gt;&lt;titles&gt;&lt;title&gt;Inhibition of methicillin resistant staphylococcus aureus by a plasma needle&lt;/title&gt;&lt;secondary-title&gt;Central European Journal of Physics&lt;/secondary-title&gt;&lt;/titles&gt;&lt;periodical&gt;&lt;full-title&gt;Central European Journal of Physics&lt;/full-title&gt;&lt;/periodical&gt;&lt;pages&gt;160-167&lt;/pages&gt;&lt;volume&gt;12&lt;/volume&gt;&lt;number&gt;3&lt;/number&gt;&lt;keywords&gt;&lt;keyword&gt;Antimicrobial&lt;/keyword&gt;&lt;keyword&gt;Biofilm&lt;/keyword&gt;&lt;keyword&gt;Methicillin resistant Staphylococcus aureus&lt;/keyword&gt;&lt;keyword&gt;Non-thermal atmospheric plasmas&lt;/keyword&gt;&lt;keyword&gt;Plasma needle&lt;/keyword&gt;&lt;/keywords&gt;&lt;dates&gt;&lt;year&gt;2014&lt;/year&gt;&lt;/dates&gt;&lt;publisher&gt;Versita&lt;/publisher&gt;&lt;isbn&gt;18951082 (ISSN)&lt;/isbn&gt;&lt;urls&gt;&lt;related-urls&gt;&lt;url&gt;https://www.scopus.com/inward/record.uri?eid=2-s2.0-84937523731&amp;amp;doi=10.2478%2Fs11534-014-0437-z&amp;amp;partnerID=40&amp;amp;md5=0db022378912c467bb28beccb17f4a73&lt;/url&gt;&lt;/related-urls&gt;&lt;/urls&gt;&lt;electronic-resource-num&gt;10.2478/s11534-014-0437-z&lt;/electronic-resource-num&gt;&lt;language&gt;English&lt;/language&gt;&lt;/record&gt;&lt;/Cite&gt;&lt;/EndNote&gt;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11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9ED50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21EF4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A7172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F178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66C3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2291C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6A124A" w14:paraId="0E2D1520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0A114" w14:textId="142AAD95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Daeschlein 2012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EYWVzY2hsZWluPC9BdXRob3I+PFllYXI+MjAxMjwvWWVh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>
                <w:fldData xml:space="preserve">PEVuZE5vdGU+PENpdGU+PEF1dGhvcj5EYWVzY2hsZWluPC9BdXRob3I+PFllYXI+MjAxMjwvWWVh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</w:fldData>
              </w:fldCha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.DATA 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15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05B1F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4B2D0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CCDBE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DFFB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7D58A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7E29A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</w:tr>
      <w:tr w:rsidR="00E536FB" w:rsidRPr="006A124A" w14:paraId="2265ED3D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24AB" w14:textId="18107EB8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Cotter 2011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&lt;EndNote&gt;&lt;Cite&gt;&lt;Author&gt;Cotter&lt;/Author&gt;&lt;Year&gt;2011&lt;/Year&gt;&lt;RecNum&gt;5&lt;/RecNum&gt;&lt;DisplayText&gt;&lt;style face="superscript"&gt;13&lt;/style&gt;&lt;/DisplayText&gt;&lt;record&gt;&lt;rec-number&gt;5&lt;/rec-number&gt;&lt;foreign-keys&gt;&lt;key app="EN" db-id="x9ea0ppzw2090oe0xx1vta2kxafwwda9avw9" timestamp="1694948386"&gt;5&lt;/key&gt;&lt;/foreign-keys&gt;&lt;ref-type name="Journal Article"&gt;17&lt;/ref-type&gt;&lt;contributors&gt;&lt;authors&gt;&lt;author&gt;Cotter, J. J.&lt;/author&gt;&lt;author&gt;Maguire, P.&lt;/author&gt;&lt;author&gt;Soberon, F.&lt;/author&gt;&lt;author&gt;Daniels, S.&lt;/author&gt;&lt;author&gt;O&amp;apos;Gara, J. P.&lt;/author&gt;&lt;author&gt;Casey, E.&lt;/author&gt;&lt;/authors&gt;&lt;/contributors&gt;&lt;titles&gt;&lt;title&gt;Disinfection of meticillin-resistant Staphylococcus aureus and Staphylococcus epidermidis biofilms using a remote non-thermal gas plasma&lt;/title&gt;&lt;secondary-title&gt;Journal of Hospital Infection&lt;/secondary-title&gt;&lt;/titles&gt;&lt;periodical&gt;&lt;full-title&gt;Journal of Hospital Infection&lt;/full-title&gt;&lt;/periodical&gt;&lt;pages&gt;204-207&lt;/pages&gt;&lt;volume&gt;78&lt;/volume&gt;&lt;number&gt;3&lt;/number&gt;&lt;keywords&gt;&lt;keyword&gt;Staphylococcus epidermidis&lt;/keyword&gt;&lt;keyword&gt;article&lt;/keyword&gt;&lt;keyword&gt;bacterial count&lt;/keyword&gt;&lt;keyword&gt;bacterial strain&lt;/keyword&gt;&lt;keyword&gt;bacterium isolate&lt;/keyword&gt;&lt;keyword&gt;biofilm&lt;/keyword&gt;&lt;keyword&gt;controlled study&lt;/keyword&gt;&lt;keyword&gt;disinfection&lt;/keyword&gt;&lt;keyword&gt;in vitro study&lt;/keyword&gt;&lt;keyword&gt;methicillin resistant Staphylococcus aureus&lt;/keyword&gt;&lt;keyword&gt;nonhuman&lt;/keyword&gt;&lt;keyword&gt;packaging&lt;/keyword&gt;&lt;keyword&gt;plasma&lt;/keyword&gt;&lt;/keywords&gt;&lt;dates&gt;&lt;year&gt;2011&lt;/year&gt;&lt;/dates&gt;&lt;isbn&gt;0195-6701 1532-2939&lt;/isbn&gt;&lt;urls&gt;&lt;related-urls&gt;&lt;url&gt;https://www.embase.com/search/results?subaction=viewrecord&amp;amp;id=L51435556&amp;amp;from=export&lt;/url&gt;&lt;url&gt;http://dx.doi.org/10.1016/j.jhin.2011.03.019&lt;/url&gt;&lt;/related-urls&gt;&lt;/urls&gt;&lt;electronic-resource-num&gt;10.1016/j.jhin.2011.03.019&lt;/electronic-resource-num&gt;&lt;language&gt;English&lt;/language&gt;&lt;/record&gt;&lt;/Cite&gt;&lt;/EndNote&gt;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13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BAF3B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E2EB1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22859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2B57A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8C64F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CBF5C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  <w:tr w:rsidR="00E536FB" w:rsidRPr="00985FA9" w14:paraId="26974C09" w14:textId="77777777" w:rsidTr="00985FA9">
        <w:trPr>
          <w:trHeight w:val="288"/>
          <w:jc w:val="center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AF535" w14:textId="09565D99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t xml:space="preserve">Joshi 2010 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begin"/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instrText xml:space="preserve"> ADDIN EN.CITE &lt;EndNote&gt;&lt;Cite&gt;&lt;Author&gt;Joshi&lt;/Author&gt;&lt;Year&gt;2010&lt;/Year&gt;&lt;RecNum&gt;2&lt;/RecNum&gt;&lt;DisplayText&gt;&lt;style face="superscript"&gt;12&lt;/style&gt;&lt;/DisplayText&gt;&lt;record&gt;&lt;rec-number&gt;2&lt;/rec-number&gt;&lt;foreign-keys&gt;&lt;key app="EN" db-id="x9ea0ppzw2090oe0xx1vta2kxafwwda9avw9" timestamp="1694948386"&gt;2&lt;/key&gt;&lt;/foreign-keys&gt;&lt;ref-type name="Journal Article"&gt;17&lt;/ref-type&gt;&lt;contributors&gt;&lt;authors&gt;&lt;author&gt;Joshi, Suresh G.&lt;/author&gt;&lt;author&gt;Paff, Michelle&lt;/author&gt;&lt;author&gt;Friedman, Gary&lt;/author&gt;&lt;author&gt;Fridman, Greg&lt;/author&gt;&lt;author&gt;Fridman, Alexander&lt;/author&gt;&lt;author&gt;Brooks, Ari D.&lt;/author&gt;&lt;/authors&gt;&lt;/contributors&gt;&lt;titles&gt;&lt;title&gt;Control of methicillin-resistant Staphylococcus aureus in planktonic form and biofilms: a biocidal efficacy study of nonthermal dielectric-barrier discharge plasma&lt;/title&gt;&lt;secondary-title&gt;American journal of infection control&lt;/secondary-title&gt;&lt;/titles&gt;&lt;periodical&gt;&lt;full-title&gt;American journal of infection control&lt;/full-title&gt;&lt;/periodical&gt;&lt;pages&gt;293-301&lt;/pages&gt;&lt;volume&gt;38&lt;/volume&gt;&lt;number&gt;4&lt;/number&gt;&lt;dates&gt;&lt;year&gt;2010&lt;/year&gt;&lt;/dates&gt;&lt;publisher&gt;Elsevier&lt;/publisher&gt;&lt;isbn&gt;0196-6553&lt;/isbn&gt;&lt;urls&gt;&lt;/urls&gt;&lt;/record&gt;&lt;/Cite&gt;&lt;/EndNote&gt;</w:instrTex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separate"/>
            </w:r>
            <w:r w:rsidRPr="006A124A">
              <w:rPr>
                <w:rFonts w:asciiTheme="majorBidi" w:hAnsiTheme="majorBidi" w:cstheme="majorBidi"/>
                <w:noProof/>
                <w:sz w:val="22"/>
                <w:szCs w:val="22"/>
                <w:highlight w:val="yellow"/>
                <w:vertAlign w:val="superscript"/>
              </w:rPr>
              <w:t>12</w:t>
            </w:r>
            <w:r w:rsidRPr="006A124A">
              <w:rPr>
                <w:rFonts w:asciiTheme="majorBidi" w:hAnsiTheme="majorBidi" w:cstheme="majorBidi"/>
                <w:sz w:val="22"/>
                <w:szCs w:val="22"/>
                <w:highlight w:val="yellow"/>
              </w:rPr>
              <w:fldChar w:fldCharType="end"/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DC6FF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80F30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B632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7AA47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C6132" w14:textId="77777777" w:rsidR="00E536FB" w:rsidRPr="006A124A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Low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9C1AA" w14:textId="77777777" w:rsidR="00E536FB" w:rsidRPr="00985FA9" w:rsidRDefault="00E536FB" w:rsidP="00575D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A124A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highlight w:val="yellow"/>
                <w14:ligatures w14:val="none"/>
              </w:rPr>
              <w:t>Moderate</w:t>
            </w:r>
          </w:p>
        </w:tc>
      </w:tr>
    </w:tbl>
    <w:p w14:paraId="14C222FD" w14:textId="77777777" w:rsidR="00226DF5" w:rsidRPr="00CF3229" w:rsidRDefault="00226DF5" w:rsidP="0066764B">
      <w:pPr>
        <w:spacing w:before="240"/>
        <w:rPr>
          <w:rFonts w:asciiTheme="majorBidi" w:hAnsiTheme="majorBidi" w:cstheme="majorBidi"/>
        </w:rPr>
      </w:pPr>
    </w:p>
    <w:p w14:paraId="15D0E273" w14:textId="77777777" w:rsidR="00145480" w:rsidRPr="00CF3229" w:rsidRDefault="00145480" w:rsidP="0066764B">
      <w:pPr>
        <w:spacing w:before="240"/>
        <w:rPr>
          <w:rFonts w:asciiTheme="majorBidi" w:hAnsiTheme="majorBidi" w:cstheme="majorBidi"/>
        </w:rPr>
      </w:pPr>
    </w:p>
    <w:p w14:paraId="4D671231" w14:textId="16C282D5" w:rsidR="00E536FB" w:rsidRPr="00E536FB" w:rsidRDefault="00145480" w:rsidP="00E536FB">
      <w:pPr>
        <w:pStyle w:val="EndNoteBibliography"/>
        <w:spacing w:after="0"/>
      </w:pPr>
      <w:r w:rsidRPr="00CF3229">
        <w:rPr>
          <w:rFonts w:asciiTheme="majorBidi" w:hAnsiTheme="majorBidi" w:cstheme="majorBidi"/>
        </w:rPr>
        <w:fldChar w:fldCharType="begin"/>
      </w:r>
      <w:r w:rsidRPr="00CF3229">
        <w:rPr>
          <w:rFonts w:asciiTheme="majorBidi" w:hAnsiTheme="majorBidi" w:cstheme="majorBidi"/>
        </w:rPr>
        <w:instrText xml:space="preserve"> ADDIN EN.REFLIST </w:instrText>
      </w:r>
      <w:r w:rsidRPr="00CF3229">
        <w:rPr>
          <w:rFonts w:asciiTheme="majorBidi" w:hAnsiTheme="majorBidi" w:cstheme="majorBidi"/>
        </w:rPr>
        <w:fldChar w:fldCharType="separate"/>
      </w:r>
      <w:r w:rsidR="00E536FB" w:rsidRPr="00E536FB">
        <w:t>1.</w:t>
      </w:r>
      <w:r w:rsidR="00E536FB" w:rsidRPr="00E536FB">
        <w:tab/>
        <w:t>Blaise O, Duchesne C, Capuzzo E, Nahori MA, Fernandes J, Connor MG, et al. Infected wound repair correlates with collagen I induction and NOX2 activation by cold atmospheric plasma.</w:t>
      </w:r>
      <w:r w:rsidR="00E536FB" w:rsidRPr="00E536FB">
        <w:rPr>
          <w:i/>
        </w:rPr>
        <w:t xml:space="preserve"> NPJ Regen Med</w:t>
      </w:r>
      <w:r w:rsidR="00E536FB" w:rsidRPr="00E536FB">
        <w:t>. 2024;</w:t>
      </w:r>
      <w:r w:rsidR="00E536FB" w:rsidRPr="00E536FB">
        <w:rPr>
          <w:b/>
        </w:rPr>
        <w:t>9</w:t>
      </w:r>
      <w:r w:rsidR="00E536FB" w:rsidRPr="00E536FB">
        <w:t xml:space="preserve">(1):28. [PubMed ID: PMC11447178]. </w:t>
      </w:r>
      <w:hyperlink r:id="rId5" w:history="1">
        <w:r w:rsidR="00E536FB" w:rsidRPr="00E536FB">
          <w:rPr>
            <w:rStyle w:val="Hyperlink"/>
          </w:rPr>
          <w:t>https://doi.org/10.1038/s41536-024-00372-0</w:t>
        </w:r>
      </w:hyperlink>
      <w:r w:rsidR="00E536FB" w:rsidRPr="00E536FB">
        <w:t>.</w:t>
      </w:r>
    </w:p>
    <w:p w14:paraId="2D1B3242" w14:textId="259DA371" w:rsidR="00E536FB" w:rsidRPr="00E536FB" w:rsidRDefault="00E536FB" w:rsidP="00E536FB">
      <w:pPr>
        <w:pStyle w:val="EndNoteBibliography"/>
        <w:spacing w:after="0"/>
      </w:pPr>
      <w:r w:rsidRPr="00E536FB">
        <w:t>2.</w:t>
      </w:r>
      <w:r w:rsidRPr="00E536FB">
        <w:tab/>
        <w:t>Oliveira M, Lima G, Nishime T, Gontijo A, Menezes B, Caliari M, et al. Inhibitory Effect of Cold Atmospheric Plasma on Chronic Wound-Related Multispecies Biofilms.</w:t>
      </w:r>
      <w:r w:rsidRPr="00E536FB">
        <w:rPr>
          <w:i/>
        </w:rPr>
        <w:t xml:space="preserve"> Applied Sciences</w:t>
      </w:r>
      <w:r w:rsidRPr="00E536FB">
        <w:t>. 2021;</w:t>
      </w:r>
      <w:r w:rsidRPr="00E536FB">
        <w:rPr>
          <w:b/>
        </w:rPr>
        <w:t>11</w:t>
      </w:r>
      <w:r w:rsidRPr="00E536FB">
        <w:t xml:space="preserve">:5441. </w:t>
      </w:r>
      <w:hyperlink r:id="rId6" w:history="1">
        <w:r w:rsidRPr="00E536FB">
          <w:rPr>
            <w:rStyle w:val="Hyperlink"/>
          </w:rPr>
          <w:t>http://doi.org/10.3390/app11125441</w:t>
        </w:r>
      </w:hyperlink>
      <w:r w:rsidRPr="00E536FB">
        <w:t>.</w:t>
      </w:r>
    </w:p>
    <w:p w14:paraId="5DBF63F8" w14:textId="6ABAFD71" w:rsidR="00E536FB" w:rsidRPr="00E536FB" w:rsidRDefault="00E536FB" w:rsidP="00E536FB">
      <w:pPr>
        <w:pStyle w:val="EndNoteBibliography"/>
        <w:spacing w:after="0"/>
      </w:pPr>
      <w:r w:rsidRPr="00E536FB">
        <w:t>3.</w:t>
      </w:r>
      <w:r w:rsidRPr="00E536FB">
        <w:tab/>
        <w:t>Lunder M, Dahle S, Fink R. Cold atmospheric plasma for surface disinfection: a promising weapon against deleterious meticillin-resistant Staphylococcus aureus biofilms.</w:t>
      </w:r>
      <w:r w:rsidRPr="00E536FB">
        <w:rPr>
          <w:i/>
        </w:rPr>
        <w:t xml:space="preserve"> J Hosp Infect</w:t>
      </w:r>
      <w:r w:rsidRPr="00E536FB">
        <w:t>. 2024;</w:t>
      </w:r>
      <w:r w:rsidRPr="00E536FB">
        <w:rPr>
          <w:b/>
        </w:rPr>
        <w:t>143</w:t>
      </w:r>
      <w:r w:rsidRPr="00E536FB">
        <w:t xml:space="preserve">:64-75. </w:t>
      </w:r>
      <w:hyperlink r:id="rId7" w:history="1">
        <w:r w:rsidRPr="00E536FB">
          <w:rPr>
            <w:rStyle w:val="Hyperlink"/>
          </w:rPr>
          <w:t>https://doi.org/10.1016/j.jhin.2023.10.014</w:t>
        </w:r>
      </w:hyperlink>
      <w:r w:rsidRPr="00E536FB">
        <w:t>.</w:t>
      </w:r>
    </w:p>
    <w:p w14:paraId="1A94537C" w14:textId="35BA7FE1" w:rsidR="00E536FB" w:rsidRPr="00E536FB" w:rsidRDefault="00E536FB" w:rsidP="00E536FB">
      <w:pPr>
        <w:pStyle w:val="EndNoteBibliography"/>
        <w:spacing w:after="0"/>
      </w:pPr>
      <w:r w:rsidRPr="00E536FB">
        <w:t>4.</w:t>
      </w:r>
      <w:r w:rsidRPr="00E536FB">
        <w:tab/>
        <w:t>Thana P, Wijaikhum A, Poramapijitwat P, Kuensaen C, Meerak J, Ngamjarurojana A, et al. A compact pulse-modulation cold air plasma jet for the inactivation of chronic wound bacteria: development and characterization.</w:t>
      </w:r>
      <w:r w:rsidRPr="00E536FB">
        <w:rPr>
          <w:i/>
        </w:rPr>
        <w:t xml:space="preserve"> Heliyon</w:t>
      </w:r>
      <w:r w:rsidRPr="00E536FB">
        <w:t>. 2019;</w:t>
      </w:r>
      <w:r w:rsidRPr="00E536FB">
        <w:rPr>
          <w:b/>
        </w:rPr>
        <w:t>5</w:t>
      </w:r>
      <w:r w:rsidRPr="00E536FB">
        <w:t xml:space="preserve">(9):e02455. [PubMed ID: PMC6819795]. </w:t>
      </w:r>
      <w:hyperlink r:id="rId8" w:history="1">
        <w:r w:rsidRPr="00E536FB">
          <w:rPr>
            <w:rStyle w:val="Hyperlink"/>
          </w:rPr>
          <w:t>https://doi.org/10.1016/j.heliyon.2019.e02455</w:t>
        </w:r>
      </w:hyperlink>
      <w:r w:rsidRPr="00E536FB">
        <w:t>.</w:t>
      </w:r>
    </w:p>
    <w:p w14:paraId="2EE773CE" w14:textId="24DD7805" w:rsidR="00E536FB" w:rsidRPr="00E536FB" w:rsidRDefault="00E536FB" w:rsidP="00E536FB">
      <w:pPr>
        <w:pStyle w:val="EndNoteBibliography"/>
        <w:spacing w:after="0"/>
      </w:pPr>
      <w:r w:rsidRPr="00E536FB">
        <w:lastRenderedPageBreak/>
        <w:t>5.</w:t>
      </w:r>
      <w:r w:rsidRPr="00E536FB">
        <w:tab/>
        <w:t>Mohd Nasir N, Lee BK, Yap SS, Thong KL, Yap SL. Cold plasma inactivation of chronic wound bacteria.</w:t>
      </w:r>
      <w:r w:rsidRPr="00E536FB">
        <w:rPr>
          <w:i/>
        </w:rPr>
        <w:t xml:space="preserve"> Archives of Biochemistry and Biophysics</w:t>
      </w:r>
      <w:r w:rsidRPr="00E536FB">
        <w:t>. 2016;</w:t>
      </w:r>
      <w:r w:rsidRPr="00E536FB">
        <w:rPr>
          <w:b/>
        </w:rPr>
        <w:t>605</w:t>
      </w:r>
      <w:r w:rsidRPr="00E536FB">
        <w:t xml:space="preserve">:76-85. </w:t>
      </w:r>
      <w:hyperlink r:id="rId9" w:history="1">
        <w:r w:rsidRPr="00E536FB">
          <w:rPr>
            <w:rStyle w:val="Hyperlink"/>
          </w:rPr>
          <w:t>https://www.sciencedirect.com/science/article/pii/S0003986116300935</w:t>
        </w:r>
      </w:hyperlink>
      <w:r w:rsidRPr="00E536FB">
        <w:t>.</w:t>
      </w:r>
    </w:p>
    <w:p w14:paraId="7A907340" w14:textId="0CAACE30" w:rsidR="00E536FB" w:rsidRPr="00E536FB" w:rsidRDefault="00E536FB" w:rsidP="00E536FB">
      <w:pPr>
        <w:pStyle w:val="EndNoteBibliography"/>
      </w:pPr>
      <w:r w:rsidRPr="00E536FB">
        <w:t>6.</w:t>
      </w:r>
      <w:r w:rsidRPr="00E536FB">
        <w:tab/>
        <w:t>Fallon M, Kennedy S, Kumar S, Daniels S, Humphreys H. The potential use of a cold atmospheric plasma jet for decontamination of hospital surfaces. A pilot study.</w:t>
      </w:r>
      <w:r w:rsidRPr="00E536FB">
        <w:rPr>
          <w:i/>
        </w:rPr>
        <w:t xml:space="preserve"> Plasma Medicine</w:t>
      </w:r>
      <w:r w:rsidRPr="00E536FB">
        <w:t>. 2021;</w:t>
      </w:r>
      <w:r w:rsidRPr="00E536FB">
        <w:rPr>
          <w:b/>
        </w:rPr>
        <w:t>11</w:t>
      </w:r>
      <w:r w:rsidRPr="00E536FB">
        <w:t xml:space="preserve">(1):15-30. </w:t>
      </w:r>
      <w:hyperlink r:id="rId10" w:history="1">
        <w:r w:rsidRPr="00E536FB">
          <w:rPr>
            <w:rStyle w:val="Hyperlink"/>
          </w:rPr>
          <w:t>https://www.embase.com/search/results?subaction=viewrecord&amp;id=L2007613452&amp;from=export</w:t>
        </w:r>
      </w:hyperlink>
    </w:p>
    <w:p w14:paraId="7A30D855" w14:textId="16063E76" w:rsidR="00E536FB" w:rsidRPr="00E536FB" w:rsidRDefault="00E536FB" w:rsidP="00E536FB">
      <w:pPr>
        <w:pStyle w:val="EndNoteBibliography"/>
        <w:spacing w:after="0"/>
      </w:pPr>
      <w:hyperlink r:id="rId11" w:history="1">
        <w:r w:rsidRPr="00E536FB">
          <w:rPr>
            <w:rStyle w:val="Hyperlink"/>
          </w:rPr>
          <w:t>http://dx.doi.org/10.1615/PlasmaMed.2021037267</w:t>
        </w:r>
      </w:hyperlink>
      <w:r w:rsidRPr="00E536FB">
        <w:t>.</w:t>
      </w:r>
    </w:p>
    <w:p w14:paraId="66403FC5" w14:textId="51C57E11" w:rsidR="00E536FB" w:rsidRPr="00E536FB" w:rsidRDefault="00E536FB" w:rsidP="00E536FB">
      <w:pPr>
        <w:pStyle w:val="EndNoteBibliography"/>
        <w:spacing w:after="0"/>
      </w:pPr>
      <w:r w:rsidRPr="00E536FB">
        <w:t>7.</w:t>
      </w:r>
      <w:r w:rsidRPr="00E536FB">
        <w:tab/>
        <w:t>Guo L, Yang L, Qi Y, Niyazi G, Huang L, Gou L, et al. Cold Atmospheric-Pressure Plasma Caused Protein Damage in Methicillin-Resistant Staphylococcus aureus Cells in Biofilms.</w:t>
      </w:r>
      <w:r w:rsidRPr="00E536FB">
        <w:rPr>
          <w:i/>
        </w:rPr>
        <w:t xml:space="preserve"> Microorganisms</w:t>
      </w:r>
      <w:r w:rsidRPr="00E536FB">
        <w:t>. 2021;</w:t>
      </w:r>
      <w:r w:rsidRPr="00E536FB">
        <w:rPr>
          <w:b/>
        </w:rPr>
        <w:t>9</w:t>
      </w:r>
      <w:r w:rsidRPr="00E536FB">
        <w:t xml:space="preserve">(5). [PubMed ID: PMC8156483]. </w:t>
      </w:r>
      <w:hyperlink r:id="rId12" w:history="1">
        <w:r w:rsidRPr="00E536FB">
          <w:rPr>
            <w:rStyle w:val="Hyperlink"/>
          </w:rPr>
          <w:t>https://doi.org/10.3390/microorganisms9051072</w:t>
        </w:r>
      </w:hyperlink>
      <w:r w:rsidRPr="00E536FB">
        <w:t>.</w:t>
      </w:r>
    </w:p>
    <w:p w14:paraId="340716AC" w14:textId="4D231ECE" w:rsidR="00E536FB" w:rsidRPr="00E536FB" w:rsidRDefault="00E536FB" w:rsidP="00E536FB">
      <w:pPr>
        <w:pStyle w:val="EndNoteBibliography"/>
      </w:pPr>
      <w:r w:rsidRPr="00E536FB">
        <w:t>8.</w:t>
      </w:r>
      <w:r w:rsidRPr="00E536FB">
        <w:tab/>
        <w:t>Yang L, Niyazi G, Qi Y, Yao Z, Huang L, Wang Z, et al. Plasma-activated saline promotes antibiotic treatment of systemic methicillin-resistant staphylococcus aureus infection.</w:t>
      </w:r>
      <w:r w:rsidRPr="00E536FB">
        <w:rPr>
          <w:i/>
        </w:rPr>
        <w:t xml:space="preserve"> Antibiotics</w:t>
      </w:r>
      <w:r w:rsidRPr="00E536FB">
        <w:t>. 2021;</w:t>
      </w:r>
      <w:r w:rsidRPr="00E536FB">
        <w:rPr>
          <w:b/>
        </w:rPr>
        <w:t>10</w:t>
      </w:r>
      <w:r w:rsidRPr="00E536FB">
        <w:t xml:space="preserve">(8):1018. </w:t>
      </w:r>
      <w:hyperlink r:id="rId13" w:history="1">
        <w:r w:rsidRPr="00E536FB">
          <w:rPr>
            <w:rStyle w:val="Hyperlink"/>
          </w:rPr>
          <w:t>https://www.embase.com/search/results?subaction=viewrecord&amp;id=L2013511229&amp;from=export</w:t>
        </w:r>
      </w:hyperlink>
    </w:p>
    <w:p w14:paraId="338D095E" w14:textId="4B95C0AA" w:rsidR="00E536FB" w:rsidRPr="00E536FB" w:rsidRDefault="00E536FB" w:rsidP="00E536FB">
      <w:pPr>
        <w:pStyle w:val="EndNoteBibliography"/>
      </w:pPr>
      <w:hyperlink r:id="rId14" w:history="1">
        <w:r w:rsidRPr="00E536FB">
          <w:rPr>
            <w:rStyle w:val="Hyperlink"/>
          </w:rPr>
          <w:t>http://dx.doi.org/10.3390/antibiotics10081018</w:t>
        </w:r>
      </w:hyperlink>
    </w:p>
    <w:p w14:paraId="5C98D408" w14:textId="5FB1FBF3" w:rsidR="00E536FB" w:rsidRPr="00E536FB" w:rsidRDefault="00E536FB" w:rsidP="00E536FB">
      <w:pPr>
        <w:pStyle w:val="EndNoteBibliography"/>
        <w:spacing w:after="0"/>
      </w:pPr>
      <w:hyperlink r:id="rId15" w:history="1">
        <w:r w:rsidRPr="00E536FB">
          <w:rPr>
            <w:rStyle w:val="Hyperlink"/>
          </w:rPr>
          <w:t>https://mdpi-res.com/d_attachment/antibiotics/antibiotics-10-01018/article_deploy/antibiotics-10-01018.pdf?version=1629622158</w:t>
        </w:r>
      </w:hyperlink>
      <w:r w:rsidRPr="00E536FB">
        <w:t>.</w:t>
      </w:r>
    </w:p>
    <w:p w14:paraId="6F682A40" w14:textId="4626813C" w:rsidR="00E536FB" w:rsidRPr="00E536FB" w:rsidRDefault="00E536FB" w:rsidP="00E536FB">
      <w:pPr>
        <w:pStyle w:val="EndNoteBibliography"/>
        <w:spacing w:after="0"/>
      </w:pPr>
      <w:r w:rsidRPr="00E536FB">
        <w:t>9.</w:t>
      </w:r>
      <w:r w:rsidRPr="00E536FB">
        <w:tab/>
        <w:t>Guo L, Xu R, Liu D, Qi Y, Guo Y, Wang W, et al. Eradication of methicillin-resistant Staphylococcus aureus biofilms by surface discharge plasmas with various working gases.</w:t>
      </w:r>
      <w:r w:rsidRPr="00E536FB">
        <w:rPr>
          <w:i/>
        </w:rPr>
        <w:t xml:space="preserve"> Journal of Physics D: Applied Physics</w:t>
      </w:r>
      <w:r w:rsidRPr="00E536FB">
        <w:t>. 2019;</w:t>
      </w:r>
      <w:r w:rsidRPr="00E536FB">
        <w:rPr>
          <w:b/>
        </w:rPr>
        <w:t>52</w:t>
      </w:r>
      <w:r w:rsidRPr="00E536FB">
        <w:t xml:space="preserve">(42):425202. </w:t>
      </w:r>
      <w:hyperlink r:id="rId16" w:history="1">
        <w:r w:rsidRPr="00E536FB">
          <w:rPr>
            <w:rStyle w:val="Hyperlink"/>
          </w:rPr>
          <w:t>https://www.scopus.com/inward/record.uri?eid=2-s2.0-85071453451&amp;doi=10.1088%2F1361-6463%2Fab32c9&amp;partnerID=40&amp;md5=50b4ca37491d8a86373512bcb8e3e3d5</w:t>
        </w:r>
      </w:hyperlink>
      <w:r w:rsidRPr="00E536FB">
        <w:t>.</w:t>
      </w:r>
    </w:p>
    <w:p w14:paraId="09F89B35" w14:textId="4B8C6B50" w:rsidR="00E536FB" w:rsidRPr="00E536FB" w:rsidRDefault="00E536FB" w:rsidP="00E536FB">
      <w:pPr>
        <w:pStyle w:val="EndNoteBibliography"/>
      </w:pPr>
      <w:r w:rsidRPr="00E536FB">
        <w:t>10.</w:t>
      </w:r>
      <w:r w:rsidRPr="00E536FB">
        <w:tab/>
        <w:t>Brun P, Bernabè G, Marchiori C, Scarpa M, Zuin M, Cavazzana R, et al. Antibacterial efficacy and mechanisms of action of low power atmospheric pressure cold plasma: membrane permeability, biofilm penetration and antimicrobial sensitization.</w:t>
      </w:r>
      <w:r w:rsidRPr="00E536FB">
        <w:rPr>
          <w:i/>
        </w:rPr>
        <w:t xml:space="preserve"> Journal of Applied Microbiology</w:t>
      </w:r>
      <w:r w:rsidRPr="00E536FB">
        <w:t>. 2018;</w:t>
      </w:r>
      <w:r w:rsidRPr="00E536FB">
        <w:rPr>
          <w:b/>
        </w:rPr>
        <w:t>125</w:t>
      </w:r>
      <w:r w:rsidRPr="00E536FB">
        <w:t xml:space="preserve">(2):398-408. </w:t>
      </w:r>
      <w:hyperlink r:id="rId17" w:history="1">
        <w:r w:rsidRPr="00E536FB">
          <w:rPr>
            <w:rStyle w:val="Hyperlink"/>
          </w:rPr>
          <w:t>https://www.embase.com/search/results?subaction=viewrecord&amp;id=L623019262&amp;from=export</w:t>
        </w:r>
      </w:hyperlink>
    </w:p>
    <w:p w14:paraId="048D2B06" w14:textId="452532FC" w:rsidR="00E536FB" w:rsidRPr="00E536FB" w:rsidRDefault="00E536FB" w:rsidP="00E536FB">
      <w:pPr>
        <w:pStyle w:val="EndNoteBibliography"/>
        <w:spacing w:after="0"/>
      </w:pPr>
      <w:hyperlink r:id="rId18" w:history="1">
        <w:r w:rsidRPr="00E536FB">
          <w:rPr>
            <w:rStyle w:val="Hyperlink"/>
          </w:rPr>
          <w:t>http://dx.doi.org/10.1111/jam.13780</w:t>
        </w:r>
      </w:hyperlink>
      <w:r w:rsidRPr="00E536FB">
        <w:t>.</w:t>
      </w:r>
    </w:p>
    <w:p w14:paraId="3200C3F2" w14:textId="4E48C5CA" w:rsidR="00E536FB" w:rsidRPr="00E536FB" w:rsidRDefault="00E536FB" w:rsidP="00E536FB">
      <w:pPr>
        <w:pStyle w:val="EndNoteBibliography"/>
        <w:spacing w:after="0"/>
      </w:pPr>
      <w:r w:rsidRPr="00E536FB">
        <w:t>11.</w:t>
      </w:r>
      <w:r w:rsidRPr="00E536FB">
        <w:tab/>
        <w:t>Miletić M, Vuković D, Živanović I, Dakić I, Soldatović I, Maletić D, et al. Inhibition of methicillin resistant staphylococcus aureus by a plasma needle.</w:t>
      </w:r>
      <w:r w:rsidRPr="00E536FB">
        <w:rPr>
          <w:i/>
        </w:rPr>
        <w:t xml:space="preserve"> Central European Journal of Physics</w:t>
      </w:r>
      <w:r w:rsidRPr="00E536FB">
        <w:t>. 2014;</w:t>
      </w:r>
      <w:r w:rsidRPr="00E536FB">
        <w:rPr>
          <w:b/>
        </w:rPr>
        <w:t>12</w:t>
      </w:r>
      <w:r w:rsidRPr="00E536FB">
        <w:t xml:space="preserve">(3):160-7. </w:t>
      </w:r>
      <w:hyperlink r:id="rId19" w:history="1">
        <w:r w:rsidRPr="00E536FB">
          <w:rPr>
            <w:rStyle w:val="Hyperlink"/>
          </w:rPr>
          <w:t>https://www.scopus.com/inward/record.uri?eid=2-s2.0-84937523731&amp;doi=10.2478%2Fs11534-014-0437-z&amp;partnerID=40&amp;md5=0db022378912c467bb28beccb17f4a73</w:t>
        </w:r>
      </w:hyperlink>
      <w:r w:rsidRPr="00E536FB">
        <w:t>.</w:t>
      </w:r>
    </w:p>
    <w:p w14:paraId="0B9CA871" w14:textId="77777777" w:rsidR="00E536FB" w:rsidRPr="00E536FB" w:rsidRDefault="00E536FB" w:rsidP="00E536FB">
      <w:pPr>
        <w:pStyle w:val="EndNoteBibliography"/>
        <w:spacing w:after="0"/>
      </w:pPr>
      <w:r w:rsidRPr="00E536FB">
        <w:t>12.</w:t>
      </w:r>
      <w:r w:rsidRPr="00E536FB">
        <w:tab/>
        <w:t>Joshi SG, Paff M, Friedman G, Fridman G, Fridman A, Brooks AD. Control of methicillin-resistant Staphylococcus aureus in planktonic form and biofilms: a biocidal efficacy study of nonthermal dielectric-barrier discharge plasma.</w:t>
      </w:r>
      <w:r w:rsidRPr="00E536FB">
        <w:rPr>
          <w:i/>
        </w:rPr>
        <w:t xml:space="preserve"> American journal of infection control</w:t>
      </w:r>
      <w:r w:rsidRPr="00E536FB">
        <w:t>. 2010;</w:t>
      </w:r>
      <w:r w:rsidRPr="00E536FB">
        <w:rPr>
          <w:b/>
        </w:rPr>
        <w:t>38</w:t>
      </w:r>
      <w:r w:rsidRPr="00E536FB">
        <w:t>(4):293-301.</w:t>
      </w:r>
    </w:p>
    <w:p w14:paraId="2F26BFEC" w14:textId="29132560" w:rsidR="00E536FB" w:rsidRPr="00E536FB" w:rsidRDefault="00E536FB" w:rsidP="00E536FB">
      <w:pPr>
        <w:pStyle w:val="EndNoteBibliography"/>
      </w:pPr>
      <w:r w:rsidRPr="00E536FB">
        <w:lastRenderedPageBreak/>
        <w:t>13.</w:t>
      </w:r>
      <w:r w:rsidRPr="00E536FB">
        <w:tab/>
        <w:t>Cotter JJ, Maguire P, Soberon F, Daniels S, O'Gara JP, Casey E. Disinfection of meticillin-resistant Staphylococcus aureus and Staphylococcus epidermidis biofilms using a remote non-thermal gas plasma.</w:t>
      </w:r>
      <w:r w:rsidRPr="00E536FB">
        <w:rPr>
          <w:i/>
        </w:rPr>
        <w:t xml:space="preserve"> Journal of Hospital Infection</w:t>
      </w:r>
      <w:r w:rsidRPr="00E536FB">
        <w:t>. 2011;</w:t>
      </w:r>
      <w:r w:rsidRPr="00E536FB">
        <w:rPr>
          <w:b/>
        </w:rPr>
        <w:t>78</w:t>
      </w:r>
      <w:r w:rsidRPr="00E536FB">
        <w:t xml:space="preserve">(3):204-7. </w:t>
      </w:r>
      <w:hyperlink r:id="rId20" w:history="1">
        <w:r w:rsidRPr="00E536FB">
          <w:rPr>
            <w:rStyle w:val="Hyperlink"/>
          </w:rPr>
          <w:t>https://www.embase.com/search/results?subaction=viewrecord&amp;id=L51435556&amp;from=export</w:t>
        </w:r>
      </w:hyperlink>
    </w:p>
    <w:p w14:paraId="42DE667E" w14:textId="36DAEFA9" w:rsidR="00E536FB" w:rsidRPr="00E536FB" w:rsidRDefault="00E536FB" w:rsidP="00E536FB">
      <w:pPr>
        <w:pStyle w:val="EndNoteBibliography"/>
        <w:spacing w:after="0"/>
      </w:pPr>
      <w:hyperlink r:id="rId21" w:history="1">
        <w:r w:rsidRPr="00E536FB">
          <w:rPr>
            <w:rStyle w:val="Hyperlink"/>
          </w:rPr>
          <w:t>http://dx.doi.org/10.1016/j.jhin.2011.03.019</w:t>
        </w:r>
      </w:hyperlink>
      <w:r w:rsidRPr="00E536FB">
        <w:t>.</w:t>
      </w:r>
    </w:p>
    <w:p w14:paraId="096B1F44" w14:textId="23D359C3" w:rsidR="00E536FB" w:rsidRPr="00E536FB" w:rsidRDefault="00E536FB" w:rsidP="00E536FB">
      <w:pPr>
        <w:pStyle w:val="EndNoteBibliography"/>
      </w:pPr>
      <w:r w:rsidRPr="00E536FB">
        <w:t>14.</w:t>
      </w:r>
      <w:r w:rsidRPr="00E536FB">
        <w:tab/>
        <w:t>Kelar Tučeková Z, Vacek L, Krumpolec R, Kelar J, Zemánek M, Černák M, et al. Multi-Hollow Surface Dielectric Barrier Discharge for Bacterial Biofilm Decontamination.</w:t>
      </w:r>
      <w:r w:rsidRPr="00E536FB">
        <w:rPr>
          <w:i/>
        </w:rPr>
        <w:t xml:space="preserve"> Molecules (Basel, Switzerland)</w:t>
      </w:r>
      <w:r w:rsidRPr="00E536FB">
        <w:t>. 2021;</w:t>
      </w:r>
      <w:r w:rsidRPr="00E536FB">
        <w:rPr>
          <w:b/>
        </w:rPr>
        <w:t>26</w:t>
      </w:r>
      <w:r w:rsidRPr="00E536FB">
        <w:t xml:space="preserve">(4):910. </w:t>
      </w:r>
      <w:hyperlink r:id="rId22" w:history="1">
        <w:r w:rsidRPr="00E536FB">
          <w:rPr>
            <w:rStyle w:val="Hyperlink"/>
          </w:rPr>
          <w:t>https://www.embase.com/search/results?subaction=viewrecord&amp;id=L634266153&amp;from=export</w:t>
        </w:r>
      </w:hyperlink>
    </w:p>
    <w:p w14:paraId="7742FE76" w14:textId="6EAA6545" w:rsidR="00E536FB" w:rsidRPr="00E536FB" w:rsidRDefault="00E536FB" w:rsidP="00E536FB">
      <w:pPr>
        <w:pStyle w:val="EndNoteBibliography"/>
        <w:spacing w:after="0"/>
      </w:pPr>
      <w:hyperlink r:id="rId23" w:history="1">
        <w:r w:rsidRPr="00E536FB">
          <w:rPr>
            <w:rStyle w:val="Hyperlink"/>
          </w:rPr>
          <w:t>http://dx.doi.org/10.3390/molecules26040910</w:t>
        </w:r>
      </w:hyperlink>
      <w:r w:rsidRPr="00E536FB">
        <w:t>.</w:t>
      </w:r>
    </w:p>
    <w:p w14:paraId="6029FD38" w14:textId="60207C1B" w:rsidR="00E536FB" w:rsidRPr="00E536FB" w:rsidRDefault="00E536FB" w:rsidP="00E536FB">
      <w:pPr>
        <w:pStyle w:val="EndNoteBibliography"/>
      </w:pPr>
      <w:r w:rsidRPr="00E536FB">
        <w:t>15.</w:t>
      </w:r>
      <w:r w:rsidRPr="00E536FB">
        <w:tab/>
        <w:t>Daeschlein G, Scholz S, Emmert S, von Podewils S, Haase H, von Woedtke T, et al. Plasma medicine in dermatology: Basic antimicrobial efficacy testing as prerequisite to clinical plasma therapy.</w:t>
      </w:r>
      <w:r w:rsidRPr="00E536FB">
        <w:rPr>
          <w:i/>
        </w:rPr>
        <w:t xml:space="preserve"> Plasma Medicine</w:t>
      </w:r>
      <w:r w:rsidRPr="00E536FB">
        <w:t>. 2012;</w:t>
      </w:r>
      <w:r w:rsidRPr="00E536FB">
        <w:rPr>
          <w:b/>
        </w:rPr>
        <w:t>2</w:t>
      </w:r>
      <w:r w:rsidRPr="00E536FB">
        <w:t xml:space="preserve">(1-3):33-69. </w:t>
      </w:r>
      <w:hyperlink r:id="rId24" w:history="1">
        <w:r w:rsidRPr="00E536FB">
          <w:rPr>
            <w:rStyle w:val="Hyperlink"/>
          </w:rPr>
          <w:t>https://www.embase.com/search/results?subaction=viewrecord&amp;id=L600202636&amp;from=export</w:t>
        </w:r>
      </w:hyperlink>
    </w:p>
    <w:p w14:paraId="5EEACEC9" w14:textId="4805B7D8" w:rsidR="00E536FB" w:rsidRPr="00E536FB" w:rsidRDefault="00E536FB" w:rsidP="00E536FB">
      <w:pPr>
        <w:pStyle w:val="EndNoteBibliography"/>
        <w:spacing w:after="0"/>
      </w:pPr>
      <w:hyperlink r:id="rId25" w:history="1">
        <w:r w:rsidRPr="00E536FB">
          <w:rPr>
            <w:rStyle w:val="Hyperlink"/>
          </w:rPr>
          <w:t>http://dx.doi.org/10.1615/PlasmaMed.2014006217</w:t>
        </w:r>
      </w:hyperlink>
      <w:r w:rsidRPr="00E536FB">
        <w:t>.</w:t>
      </w:r>
    </w:p>
    <w:p w14:paraId="5FFE935C" w14:textId="6AA6482F" w:rsidR="00E536FB" w:rsidRPr="00E536FB" w:rsidRDefault="00E536FB" w:rsidP="00E536FB">
      <w:pPr>
        <w:pStyle w:val="EndNoteBibliography"/>
      </w:pPr>
      <w:r w:rsidRPr="00E536FB">
        <w:t>16.</w:t>
      </w:r>
      <w:r w:rsidRPr="00E536FB">
        <w:tab/>
        <w:t>Lis KA, Kehrenberg C, Boulaaba A, von Köckritz-Blickwede M, Binder S, Li Y, et al. Inactivation of multidrug-resistant pathogens and Yersinia enterocolitica with cold atmospheric-pressure plasma on stainless-steel surfaces.</w:t>
      </w:r>
      <w:r w:rsidRPr="00E536FB">
        <w:rPr>
          <w:i/>
        </w:rPr>
        <w:t xml:space="preserve"> International Journal of Antimicrobial Agents</w:t>
      </w:r>
      <w:r w:rsidRPr="00E536FB">
        <w:t>. 2018;</w:t>
      </w:r>
      <w:r w:rsidRPr="00E536FB">
        <w:rPr>
          <w:b/>
        </w:rPr>
        <w:t>52</w:t>
      </w:r>
      <w:r w:rsidRPr="00E536FB">
        <w:t xml:space="preserve">(6):811-8. </w:t>
      </w:r>
      <w:hyperlink r:id="rId26" w:history="1">
        <w:r w:rsidRPr="00E536FB">
          <w:rPr>
            <w:rStyle w:val="Hyperlink"/>
          </w:rPr>
          <w:t>https://www.embase.com/search/results?subaction=viewrecord&amp;id=L2001278357&amp;from=export</w:t>
        </w:r>
      </w:hyperlink>
    </w:p>
    <w:p w14:paraId="24A2FD84" w14:textId="7C77B0A7" w:rsidR="00E536FB" w:rsidRPr="00E536FB" w:rsidRDefault="00E536FB" w:rsidP="00E536FB">
      <w:pPr>
        <w:pStyle w:val="EndNoteBibliography"/>
        <w:spacing w:after="0"/>
      </w:pPr>
      <w:hyperlink r:id="rId27" w:history="1">
        <w:r w:rsidRPr="00E536FB">
          <w:rPr>
            <w:rStyle w:val="Hyperlink"/>
          </w:rPr>
          <w:t>http://dx.doi.org/10.1016/j.ijantimicag.2018.08.023</w:t>
        </w:r>
      </w:hyperlink>
      <w:r w:rsidRPr="00E536FB">
        <w:t>.</w:t>
      </w:r>
    </w:p>
    <w:p w14:paraId="4682175C" w14:textId="3C084D4D" w:rsidR="00E536FB" w:rsidRPr="00E536FB" w:rsidRDefault="00E536FB" w:rsidP="00E536FB">
      <w:pPr>
        <w:pStyle w:val="EndNoteBibliography"/>
      </w:pPr>
      <w:r w:rsidRPr="00E536FB">
        <w:t>17.</w:t>
      </w:r>
      <w:r w:rsidRPr="00E536FB">
        <w:tab/>
        <w:t>Cahill OJ, Claro T, Cafolla AA, Stevens NT, Daniels S, Humphreys H. Decontamination of hospital surfaces with multijet cold plasma: A method to enhance infection prevention and control?</w:t>
      </w:r>
      <w:r w:rsidRPr="00E536FB">
        <w:rPr>
          <w:i/>
        </w:rPr>
        <w:t xml:space="preserve"> Infection Control and Hospital Epidemiology</w:t>
      </w:r>
      <w:r w:rsidRPr="00E536FB">
        <w:t>. 2017;</w:t>
      </w:r>
      <w:r w:rsidRPr="00E536FB">
        <w:rPr>
          <w:b/>
        </w:rPr>
        <w:t>38</w:t>
      </w:r>
      <w:r w:rsidRPr="00E536FB">
        <w:t xml:space="preserve">(10):1182-7. </w:t>
      </w:r>
      <w:hyperlink r:id="rId28" w:history="1">
        <w:r w:rsidRPr="00E536FB">
          <w:rPr>
            <w:rStyle w:val="Hyperlink"/>
          </w:rPr>
          <w:t>https://www.embase.com/search/results?subaction=viewrecord&amp;id=L618474930&amp;from=export</w:t>
        </w:r>
      </w:hyperlink>
    </w:p>
    <w:p w14:paraId="79291598" w14:textId="6EBB65E3" w:rsidR="00E536FB" w:rsidRPr="00E536FB" w:rsidRDefault="00E536FB" w:rsidP="00E536FB">
      <w:pPr>
        <w:pStyle w:val="EndNoteBibliography"/>
      </w:pPr>
      <w:hyperlink r:id="rId29" w:history="1">
        <w:r w:rsidRPr="00E536FB">
          <w:rPr>
            <w:rStyle w:val="Hyperlink"/>
          </w:rPr>
          <w:t>http://dx.doi.org/10.1017/ice.2017.168</w:t>
        </w:r>
      </w:hyperlink>
      <w:r w:rsidRPr="00E536FB">
        <w:t>.</w:t>
      </w:r>
    </w:p>
    <w:p w14:paraId="2E6E01CC" w14:textId="07C70575" w:rsidR="0066764B" w:rsidRPr="00075773" w:rsidRDefault="00145480" w:rsidP="00E536FB">
      <w:pPr>
        <w:spacing w:before="240"/>
        <w:rPr>
          <w:rFonts w:asciiTheme="majorBidi" w:hAnsiTheme="majorBidi" w:cstheme="majorBidi"/>
        </w:rPr>
      </w:pPr>
      <w:r w:rsidRPr="00CF3229">
        <w:rPr>
          <w:rFonts w:asciiTheme="majorBidi" w:hAnsiTheme="majorBidi" w:cstheme="majorBidi"/>
        </w:rPr>
        <w:fldChar w:fldCharType="end"/>
      </w:r>
    </w:p>
    <w:sectPr w:rsidR="0066764B" w:rsidRPr="00075773" w:rsidSect="00985FA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0770B"/>
    <w:multiLevelType w:val="multilevel"/>
    <w:tmpl w:val="62FA8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467242"/>
    <w:multiLevelType w:val="multilevel"/>
    <w:tmpl w:val="2F6ED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C5233F"/>
    <w:multiLevelType w:val="hybridMultilevel"/>
    <w:tmpl w:val="B4521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9670DD"/>
    <w:multiLevelType w:val="multilevel"/>
    <w:tmpl w:val="1CF65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A80B2D"/>
    <w:multiLevelType w:val="multilevel"/>
    <w:tmpl w:val="9530FD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65D85705"/>
    <w:multiLevelType w:val="multilevel"/>
    <w:tmpl w:val="256E7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B73F11"/>
    <w:multiLevelType w:val="hybridMultilevel"/>
    <w:tmpl w:val="BFEEA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616F33"/>
    <w:multiLevelType w:val="multilevel"/>
    <w:tmpl w:val="90382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1D6435"/>
    <w:multiLevelType w:val="hybridMultilevel"/>
    <w:tmpl w:val="AE544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3944846">
    <w:abstractNumId w:val="8"/>
  </w:num>
  <w:num w:numId="2" w16cid:durableId="676931506">
    <w:abstractNumId w:val="4"/>
  </w:num>
  <w:num w:numId="3" w16cid:durableId="412704627">
    <w:abstractNumId w:val="6"/>
  </w:num>
  <w:num w:numId="4" w16cid:durableId="913049514">
    <w:abstractNumId w:val="2"/>
  </w:num>
  <w:num w:numId="5" w16cid:durableId="417017658">
    <w:abstractNumId w:val="3"/>
  </w:num>
  <w:num w:numId="6" w16cid:durableId="1518276631">
    <w:abstractNumId w:val="7"/>
  </w:num>
  <w:num w:numId="7" w16cid:durableId="299697368">
    <w:abstractNumId w:val="0"/>
  </w:num>
  <w:num w:numId="8" w16cid:durableId="2016225088">
    <w:abstractNumId w:val="1"/>
  </w:num>
  <w:num w:numId="9" w16cid:durableId="194376130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Health Science report wile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s9xfw5a59xfqe9rxmpprzdszv20avpzwde&quot;&gt;My EndNote Library. MRSA Biofilm&lt;record-ids&gt;&lt;item&gt;2&lt;/item&gt;&lt;item&gt;19&lt;/item&gt;&lt;item&gt;21&lt;/item&gt;&lt;/record-ids&gt;&lt;/item&gt;&lt;/Libraries&gt;"/>
  </w:docVars>
  <w:rsids>
    <w:rsidRoot w:val="00075773"/>
    <w:rsid w:val="00006D05"/>
    <w:rsid w:val="0001130A"/>
    <w:rsid w:val="00011BC4"/>
    <w:rsid w:val="00011E04"/>
    <w:rsid w:val="00011F11"/>
    <w:rsid w:val="00014936"/>
    <w:rsid w:val="00020773"/>
    <w:rsid w:val="00021019"/>
    <w:rsid w:val="0002349F"/>
    <w:rsid w:val="000258E6"/>
    <w:rsid w:val="00031A02"/>
    <w:rsid w:val="000354F0"/>
    <w:rsid w:val="00035815"/>
    <w:rsid w:val="00040138"/>
    <w:rsid w:val="00040F7C"/>
    <w:rsid w:val="00044FB6"/>
    <w:rsid w:val="000465D8"/>
    <w:rsid w:val="00046704"/>
    <w:rsid w:val="000516C6"/>
    <w:rsid w:val="000545A6"/>
    <w:rsid w:val="00054BA2"/>
    <w:rsid w:val="00057A21"/>
    <w:rsid w:val="00061826"/>
    <w:rsid w:val="00062101"/>
    <w:rsid w:val="000646FC"/>
    <w:rsid w:val="00065D26"/>
    <w:rsid w:val="0007060A"/>
    <w:rsid w:val="00075773"/>
    <w:rsid w:val="00075A4D"/>
    <w:rsid w:val="000768E6"/>
    <w:rsid w:val="00077AE2"/>
    <w:rsid w:val="0008017B"/>
    <w:rsid w:val="0008313E"/>
    <w:rsid w:val="00083319"/>
    <w:rsid w:val="000851C5"/>
    <w:rsid w:val="00091F25"/>
    <w:rsid w:val="00092902"/>
    <w:rsid w:val="00092EEF"/>
    <w:rsid w:val="00094E0D"/>
    <w:rsid w:val="000A0B9B"/>
    <w:rsid w:val="000A54C2"/>
    <w:rsid w:val="000A68A5"/>
    <w:rsid w:val="000A7027"/>
    <w:rsid w:val="000B1379"/>
    <w:rsid w:val="000B1CB9"/>
    <w:rsid w:val="000B2147"/>
    <w:rsid w:val="000B701A"/>
    <w:rsid w:val="000B7922"/>
    <w:rsid w:val="000C184D"/>
    <w:rsid w:val="000C580C"/>
    <w:rsid w:val="000C5BE1"/>
    <w:rsid w:val="000D2DB4"/>
    <w:rsid w:val="000D2EEC"/>
    <w:rsid w:val="000D3149"/>
    <w:rsid w:val="000D6180"/>
    <w:rsid w:val="000E0BFE"/>
    <w:rsid w:val="000E0DF1"/>
    <w:rsid w:val="000E2634"/>
    <w:rsid w:val="000E596D"/>
    <w:rsid w:val="000E6E8E"/>
    <w:rsid w:val="000E7FD8"/>
    <w:rsid w:val="000F1E69"/>
    <w:rsid w:val="000F4E0A"/>
    <w:rsid w:val="000F6649"/>
    <w:rsid w:val="00101252"/>
    <w:rsid w:val="001053F1"/>
    <w:rsid w:val="00107C9D"/>
    <w:rsid w:val="001146F7"/>
    <w:rsid w:val="001155A0"/>
    <w:rsid w:val="001167E7"/>
    <w:rsid w:val="001265A2"/>
    <w:rsid w:val="00133680"/>
    <w:rsid w:val="00137FD2"/>
    <w:rsid w:val="00145480"/>
    <w:rsid w:val="00146FBE"/>
    <w:rsid w:val="0014722C"/>
    <w:rsid w:val="0014754E"/>
    <w:rsid w:val="00152042"/>
    <w:rsid w:val="001532C8"/>
    <w:rsid w:val="0015459F"/>
    <w:rsid w:val="00166296"/>
    <w:rsid w:val="00166483"/>
    <w:rsid w:val="00166A58"/>
    <w:rsid w:val="00171958"/>
    <w:rsid w:val="001747EC"/>
    <w:rsid w:val="00174AB2"/>
    <w:rsid w:val="00180097"/>
    <w:rsid w:val="001804FA"/>
    <w:rsid w:val="00180785"/>
    <w:rsid w:val="0018354A"/>
    <w:rsid w:val="00183D1F"/>
    <w:rsid w:val="0018592A"/>
    <w:rsid w:val="0018792D"/>
    <w:rsid w:val="00187957"/>
    <w:rsid w:val="00190AB0"/>
    <w:rsid w:val="00191C7C"/>
    <w:rsid w:val="001932CF"/>
    <w:rsid w:val="00193603"/>
    <w:rsid w:val="00196A18"/>
    <w:rsid w:val="00197126"/>
    <w:rsid w:val="00197906"/>
    <w:rsid w:val="001A11E0"/>
    <w:rsid w:val="001A1564"/>
    <w:rsid w:val="001B1E37"/>
    <w:rsid w:val="001C44E2"/>
    <w:rsid w:val="001C4A6C"/>
    <w:rsid w:val="001C4CC6"/>
    <w:rsid w:val="001C55E9"/>
    <w:rsid w:val="001C745D"/>
    <w:rsid w:val="001D045B"/>
    <w:rsid w:val="001D27DE"/>
    <w:rsid w:val="001D2DBF"/>
    <w:rsid w:val="001D30A5"/>
    <w:rsid w:val="001D334A"/>
    <w:rsid w:val="001D3633"/>
    <w:rsid w:val="001E50BA"/>
    <w:rsid w:val="001F10D7"/>
    <w:rsid w:val="001F2770"/>
    <w:rsid w:val="001F41CE"/>
    <w:rsid w:val="001F497E"/>
    <w:rsid w:val="001F49EB"/>
    <w:rsid w:val="00200578"/>
    <w:rsid w:val="0020234E"/>
    <w:rsid w:val="002023C7"/>
    <w:rsid w:val="00202770"/>
    <w:rsid w:val="00204309"/>
    <w:rsid w:val="002047AA"/>
    <w:rsid w:val="00205810"/>
    <w:rsid w:val="00205CAA"/>
    <w:rsid w:val="00211455"/>
    <w:rsid w:val="00211B2D"/>
    <w:rsid w:val="0021786D"/>
    <w:rsid w:val="00217A1F"/>
    <w:rsid w:val="00220088"/>
    <w:rsid w:val="00224A82"/>
    <w:rsid w:val="00226A59"/>
    <w:rsid w:val="00226DF5"/>
    <w:rsid w:val="0022794B"/>
    <w:rsid w:val="0024093E"/>
    <w:rsid w:val="002414B2"/>
    <w:rsid w:val="00242793"/>
    <w:rsid w:val="00242F54"/>
    <w:rsid w:val="00243557"/>
    <w:rsid w:val="002435FB"/>
    <w:rsid w:val="00243D7D"/>
    <w:rsid w:val="00250206"/>
    <w:rsid w:val="002510F5"/>
    <w:rsid w:val="002537A4"/>
    <w:rsid w:val="00253C8E"/>
    <w:rsid w:val="002546DB"/>
    <w:rsid w:val="00255D17"/>
    <w:rsid w:val="00257006"/>
    <w:rsid w:val="002625A8"/>
    <w:rsid w:val="00263010"/>
    <w:rsid w:val="00263E82"/>
    <w:rsid w:val="00264E2F"/>
    <w:rsid w:val="00265DD5"/>
    <w:rsid w:val="002667BE"/>
    <w:rsid w:val="00266C44"/>
    <w:rsid w:val="00271836"/>
    <w:rsid w:val="00274517"/>
    <w:rsid w:val="00274E37"/>
    <w:rsid w:val="00274FBD"/>
    <w:rsid w:val="002754BB"/>
    <w:rsid w:val="00275CE9"/>
    <w:rsid w:val="00277002"/>
    <w:rsid w:val="00281A78"/>
    <w:rsid w:val="00282A1F"/>
    <w:rsid w:val="00283108"/>
    <w:rsid w:val="00285BD2"/>
    <w:rsid w:val="00295D7F"/>
    <w:rsid w:val="002A0F6F"/>
    <w:rsid w:val="002A2D67"/>
    <w:rsid w:val="002A2DA9"/>
    <w:rsid w:val="002A76D6"/>
    <w:rsid w:val="002B0A0D"/>
    <w:rsid w:val="002B0D26"/>
    <w:rsid w:val="002B24D4"/>
    <w:rsid w:val="002C1A25"/>
    <w:rsid w:val="002C2D7F"/>
    <w:rsid w:val="002C3DC6"/>
    <w:rsid w:val="002C555E"/>
    <w:rsid w:val="002D266C"/>
    <w:rsid w:val="002D4AD2"/>
    <w:rsid w:val="002D4D1B"/>
    <w:rsid w:val="002D55E1"/>
    <w:rsid w:val="002D5C23"/>
    <w:rsid w:val="002E4FFB"/>
    <w:rsid w:val="002E52EE"/>
    <w:rsid w:val="002E5AA1"/>
    <w:rsid w:val="002E7559"/>
    <w:rsid w:val="002E7E9F"/>
    <w:rsid w:val="002F350F"/>
    <w:rsid w:val="002F3B0C"/>
    <w:rsid w:val="002F50F6"/>
    <w:rsid w:val="00301AF1"/>
    <w:rsid w:val="00301CF7"/>
    <w:rsid w:val="00303BEB"/>
    <w:rsid w:val="00310DBE"/>
    <w:rsid w:val="003158DC"/>
    <w:rsid w:val="00316E0D"/>
    <w:rsid w:val="00325115"/>
    <w:rsid w:val="00327510"/>
    <w:rsid w:val="003278D1"/>
    <w:rsid w:val="003301B2"/>
    <w:rsid w:val="00332118"/>
    <w:rsid w:val="003324F3"/>
    <w:rsid w:val="003330BC"/>
    <w:rsid w:val="00336A40"/>
    <w:rsid w:val="0034206A"/>
    <w:rsid w:val="00343C08"/>
    <w:rsid w:val="00346A21"/>
    <w:rsid w:val="00353870"/>
    <w:rsid w:val="00356E94"/>
    <w:rsid w:val="00357B04"/>
    <w:rsid w:val="003624C3"/>
    <w:rsid w:val="00362932"/>
    <w:rsid w:val="00365A3B"/>
    <w:rsid w:val="0036797D"/>
    <w:rsid w:val="00367C7C"/>
    <w:rsid w:val="00371B22"/>
    <w:rsid w:val="003769A6"/>
    <w:rsid w:val="00384010"/>
    <w:rsid w:val="00384739"/>
    <w:rsid w:val="003857F0"/>
    <w:rsid w:val="00385D7A"/>
    <w:rsid w:val="0039232C"/>
    <w:rsid w:val="0039462B"/>
    <w:rsid w:val="0039493D"/>
    <w:rsid w:val="00396ABD"/>
    <w:rsid w:val="00397AF1"/>
    <w:rsid w:val="003A0875"/>
    <w:rsid w:val="003A16FE"/>
    <w:rsid w:val="003A2EEF"/>
    <w:rsid w:val="003A35C5"/>
    <w:rsid w:val="003A6404"/>
    <w:rsid w:val="003B0AB5"/>
    <w:rsid w:val="003B180F"/>
    <w:rsid w:val="003B1AD9"/>
    <w:rsid w:val="003B32E6"/>
    <w:rsid w:val="003B5798"/>
    <w:rsid w:val="003B5B98"/>
    <w:rsid w:val="003B5D37"/>
    <w:rsid w:val="003B7D1D"/>
    <w:rsid w:val="003C1290"/>
    <w:rsid w:val="003C3701"/>
    <w:rsid w:val="003C3D35"/>
    <w:rsid w:val="003C64EA"/>
    <w:rsid w:val="003D58D1"/>
    <w:rsid w:val="003D694A"/>
    <w:rsid w:val="003D6A95"/>
    <w:rsid w:val="003E03FD"/>
    <w:rsid w:val="003E26F4"/>
    <w:rsid w:val="003E2A77"/>
    <w:rsid w:val="003E4CD2"/>
    <w:rsid w:val="003F0D26"/>
    <w:rsid w:val="003F2B6E"/>
    <w:rsid w:val="003F4809"/>
    <w:rsid w:val="003F4C08"/>
    <w:rsid w:val="003F544F"/>
    <w:rsid w:val="003F72D2"/>
    <w:rsid w:val="003F7E58"/>
    <w:rsid w:val="00403753"/>
    <w:rsid w:val="004057AE"/>
    <w:rsid w:val="00412403"/>
    <w:rsid w:val="00412600"/>
    <w:rsid w:val="00422CAC"/>
    <w:rsid w:val="0042364A"/>
    <w:rsid w:val="00423BA0"/>
    <w:rsid w:val="00426B2D"/>
    <w:rsid w:val="00426BC6"/>
    <w:rsid w:val="004301A4"/>
    <w:rsid w:val="00433538"/>
    <w:rsid w:val="00434EB4"/>
    <w:rsid w:val="00443A3F"/>
    <w:rsid w:val="0044435E"/>
    <w:rsid w:val="004444C8"/>
    <w:rsid w:val="00452E01"/>
    <w:rsid w:val="00454FF5"/>
    <w:rsid w:val="00455858"/>
    <w:rsid w:val="00456278"/>
    <w:rsid w:val="0045659A"/>
    <w:rsid w:val="0045675A"/>
    <w:rsid w:val="004624B9"/>
    <w:rsid w:val="00462585"/>
    <w:rsid w:val="004670F8"/>
    <w:rsid w:val="00471393"/>
    <w:rsid w:val="00471913"/>
    <w:rsid w:val="004725A3"/>
    <w:rsid w:val="00477D91"/>
    <w:rsid w:val="00480FD9"/>
    <w:rsid w:val="004813BE"/>
    <w:rsid w:val="004833B1"/>
    <w:rsid w:val="00484AEB"/>
    <w:rsid w:val="00485B18"/>
    <w:rsid w:val="00487AC7"/>
    <w:rsid w:val="0049086C"/>
    <w:rsid w:val="004956C4"/>
    <w:rsid w:val="00496E0F"/>
    <w:rsid w:val="00496F03"/>
    <w:rsid w:val="0049716F"/>
    <w:rsid w:val="004A08DF"/>
    <w:rsid w:val="004A0FA1"/>
    <w:rsid w:val="004A520F"/>
    <w:rsid w:val="004B614D"/>
    <w:rsid w:val="004B71E8"/>
    <w:rsid w:val="004B7BED"/>
    <w:rsid w:val="004C2F1A"/>
    <w:rsid w:val="004C39FA"/>
    <w:rsid w:val="004C5C46"/>
    <w:rsid w:val="004C7DC4"/>
    <w:rsid w:val="004D2F4A"/>
    <w:rsid w:val="004D37D8"/>
    <w:rsid w:val="004D7909"/>
    <w:rsid w:val="004D7E48"/>
    <w:rsid w:val="004E0CD9"/>
    <w:rsid w:val="004E299F"/>
    <w:rsid w:val="004E3719"/>
    <w:rsid w:val="004E57C1"/>
    <w:rsid w:val="004E6F62"/>
    <w:rsid w:val="004E72D1"/>
    <w:rsid w:val="004F10AB"/>
    <w:rsid w:val="004F11B3"/>
    <w:rsid w:val="004F143F"/>
    <w:rsid w:val="004F15FF"/>
    <w:rsid w:val="004F76BA"/>
    <w:rsid w:val="004F7C11"/>
    <w:rsid w:val="004F7E3C"/>
    <w:rsid w:val="0050149F"/>
    <w:rsid w:val="005037B0"/>
    <w:rsid w:val="00506B87"/>
    <w:rsid w:val="00507AD3"/>
    <w:rsid w:val="00507B04"/>
    <w:rsid w:val="0051051B"/>
    <w:rsid w:val="00512CB4"/>
    <w:rsid w:val="005143D9"/>
    <w:rsid w:val="00517AE0"/>
    <w:rsid w:val="00520107"/>
    <w:rsid w:val="00521572"/>
    <w:rsid w:val="005257B3"/>
    <w:rsid w:val="005262B5"/>
    <w:rsid w:val="00526B3E"/>
    <w:rsid w:val="0052797B"/>
    <w:rsid w:val="00527C21"/>
    <w:rsid w:val="00530846"/>
    <w:rsid w:val="0053130E"/>
    <w:rsid w:val="005322E5"/>
    <w:rsid w:val="00535957"/>
    <w:rsid w:val="0054216D"/>
    <w:rsid w:val="005449B6"/>
    <w:rsid w:val="0055028E"/>
    <w:rsid w:val="00550B7A"/>
    <w:rsid w:val="00550D75"/>
    <w:rsid w:val="00553697"/>
    <w:rsid w:val="00557CA4"/>
    <w:rsid w:val="0056446B"/>
    <w:rsid w:val="00574325"/>
    <w:rsid w:val="00574F59"/>
    <w:rsid w:val="00575D25"/>
    <w:rsid w:val="00585CF8"/>
    <w:rsid w:val="005869DB"/>
    <w:rsid w:val="00586AE4"/>
    <w:rsid w:val="0059078E"/>
    <w:rsid w:val="0059115E"/>
    <w:rsid w:val="0059748D"/>
    <w:rsid w:val="0059780E"/>
    <w:rsid w:val="005979B5"/>
    <w:rsid w:val="00597CE8"/>
    <w:rsid w:val="005A144C"/>
    <w:rsid w:val="005A293A"/>
    <w:rsid w:val="005A5B83"/>
    <w:rsid w:val="005B10D9"/>
    <w:rsid w:val="005B7FDD"/>
    <w:rsid w:val="005C33E7"/>
    <w:rsid w:val="005C43EA"/>
    <w:rsid w:val="005C7D5C"/>
    <w:rsid w:val="005C7FC6"/>
    <w:rsid w:val="005D1936"/>
    <w:rsid w:val="005D40A7"/>
    <w:rsid w:val="005E1CAC"/>
    <w:rsid w:val="005E6477"/>
    <w:rsid w:val="005E775D"/>
    <w:rsid w:val="005F4F55"/>
    <w:rsid w:val="005F7C0A"/>
    <w:rsid w:val="00603534"/>
    <w:rsid w:val="0060371A"/>
    <w:rsid w:val="00603CCD"/>
    <w:rsid w:val="006112D9"/>
    <w:rsid w:val="006113BE"/>
    <w:rsid w:val="00612EA3"/>
    <w:rsid w:val="00620003"/>
    <w:rsid w:val="00620DE5"/>
    <w:rsid w:val="0062200D"/>
    <w:rsid w:val="006244D6"/>
    <w:rsid w:val="006255DF"/>
    <w:rsid w:val="0063007F"/>
    <w:rsid w:val="00630492"/>
    <w:rsid w:val="006308C8"/>
    <w:rsid w:val="00630ACE"/>
    <w:rsid w:val="00632E79"/>
    <w:rsid w:val="00633EE2"/>
    <w:rsid w:val="00634414"/>
    <w:rsid w:val="0063441C"/>
    <w:rsid w:val="006352E4"/>
    <w:rsid w:val="006424E8"/>
    <w:rsid w:val="00644B61"/>
    <w:rsid w:val="006460FE"/>
    <w:rsid w:val="00647C56"/>
    <w:rsid w:val="00647DB9"/>
    <w:rsid w:val="00650FEF"/>
    <w:rsid w:val="00651909"/>
    <w:rsid w:val="00653C52"/>
    <w:rsid w:val="006629D1"/>
    <w:rsid w:val="00662D53"/>
    <w:rsid w:val="006640E5"/>
    <w:rsid w:val="0066564C"/>
    <w:rsid w:val="00666924"/>
    <w:rsid w:val="0066764B"/>
    <w:rsid w:val="00667907"/>
    <w:rsid w:val="00672117"/>
    <w:rsid w:val="00673189"/>
    <w:rsid w:val="00682ACD"/>
    <w:rsid w:val="006859D5"/>
    <w:rsid w:val="00686D9D"/>
    <w:rsid w:val="00687A14"/>
    <w:rsid w:val="006921AE"/>
    <w:rsid w:val="00692840"/>
    <w:rsid w:val="00693824"/>
    <w:rsid w:val="00693A5F"/>
    <w:rsid w:val="00693D2A"/>
    <w:rsid w:val="006A0C50"/>
    <w:rsid w:val="006A124A"/>
    <w:rsid w:val="006A7381"/>
    <w:rsid w:val="006B109C"/>
    <w:rsid w:val="006B3509"/>
    <w:rsid w:val="006B4290"/>
    <w:rsid w:val="006B49F6"/>
    <w:rsid w:val="006B63EB"/>
    <w:rsid w:val="006B6BDB"/>
    <w:rsid w:val="006B7CE8"/>
    <w:rsid w:val="006C0A48"/>
    <w:rsid w:val="006C2007"/>
    <w:rsid w:val="006C36A6"/>
    <w:rsid w:val="006C36F8"/>
    <w:rsid w:val="006C5353"/>
    <w:rsid w:val="006E0264"/>
    <w:rsid w:val="006E4726"/>
    <w:rsid w:val="006E4D32"/>
    <w:rsid w:val="006F00DA"/>
    <w:rsid w:val="006F293E"/>
    <w:rsid w:val="006F2DF8"/>
    <w:rsid w:val="006F439C"/>
    <w:rsid w:val="006F43C9"/>
    <w:rsid w:val="007004A2"/>
    <w:rsid w:val="0070271F"/>
    <w:rsid w:val="007053E3"/>
    <w:rsid w:val="007057FD"/>
    <w:rsid w:val="00710749"/>
    <w:rsid w:val="00712BB9"/>
    <w:rsid w:val="00713D9B"/>
    <w:rsid w:val="007149EA"/>
    <w:rsid w:val="00714A02"/>
    <w:rsid w:val="007210B9"/>
    <w:rsid w:val="0073569C"/>
    <w:rsid w:val="00736B3A"/>
    <w:rsid w:val="00740024"/>
    <w:rsid w:val="00740445"/>
    <w:rsid w:val="007405F0"/>
    <w:rsid w:val="007412DC"/>
    <w:rsid w:val="00746EB8"/>
    <w:rsid w:val="0074795B"/>
    <w:rsid w:val="00756DFB"/>
    <w:rsid w:val="00762136"/>
    <w:rsid w:val="00765AB9"/>
    <w:rsid w:val="00765C35"/>
    <w:rsid w:val="00771324"/>
    <w:rsid w:val="00774094"/>
    <w:rsid w:val="00777ED3"/>
    <w:rsid w:val="00780481"/>
    <w:rsid w:val="00780894"/>
    <w:rsid w:val="00781ED8"/>
    <w:rsid w:val="007842AD"/>
    <w:rsid w:val="00784A80"/>
    <w:rsid w:val="00784B5B"/>
    <w:rsid w:val="0078750E"/>
    <w:rsid w:val="007918D4"/>
    <w:rsid w:val="007921FF"/>
    <w:rsid w:val="0079313E"/>
    <w:rsid w:val="007941DD"/>
    <w:rsid w:val="0079532D"/>
    <w:rsid w:val="0079730A"/>
    <w:rsid w:val="00797FA1"/>
    <w:rsid w:val="007A0974"/>
    <w:rsid w:val="007A73F9"/>
    <w:rsid w:val="007B03CA"/>
    <w:rsid w:val="007B1F64"/>
    <w:rsid w:val="007B5528"/>
    <w:rsid w:val="007B7DA4"/>
    <w:rsid w:val="007C1191"/>
    <w:rsid w:val="007C1BA5"/>
    <w:rsid w:val="007C1D81"/>
    <w:rsid w:val="007D0BA1"/>
    <w:rsid w:val="007D14BE"/>
    <w:rsid w:val="007D2736"/>
    <w:rsid w:val="007D3677"/>
    <w:rsid w:val="007D5468"/>
    <w:rsid w:val="007D557F"/>
    <w:rsid w:val="007D7D92"/>
    <w:rsid w:val="007E36FD"/>
    <w:rsid w:val="007E379C"/>
    <w:rsid w:val="007E3D90"/>
    <w:rsid w:val="007E540A"/>
    <w:rsid w:val="007E5FB3"/>
    <w:rsid w:val="007E6734"/>
    <w:rsid w:val="007E73A2"/>
    <w:rsid w:val="007E7AAA"/>
    <w:rsid w:val="007F112E"/>
    <w:rsid w:val="007F34FD"/>
    <w:rsid w:val="007F5A71"/>
    <w:rsid w:val="007F5C9D"/>
    <w:rsid w:val="007F67F6"/>
    <w:rsid w:val="0080066C"/>
    <w:rsid w:val="00803307"/>
    <w:rsid w:val="00810452"/>
    <w:rsid w:val="00810EC2"/>
    <w:rsid w:val="00812D11"/>
    <w:rsid w:val="00813C39"/>
    <w:rsid w:val="00814610"/>
    <w:rsid w:val="00814F73"/>
    <w:rsid w:val="00824FD1"/>
    <w:rsid w:val="008330A1"/>
    <w:rsid w:val="00840553"/>
    <w:rsid w:val="008418A8"/>
    <w:rsid w:val="008428DC"/>
    <w:rsid w:val="00843FE4"/>
    <w:rsid w:val="008441A1"/>
    <w:rsid w:val="0084515E"/>
    <w:rsid w:val="0084658D"/>
    <w:rsid w:val="0085126F"/>
    <w:rsid w:val="0085282C"/>
    <w:rsid w:val="00853EBC"/>
    <w:rsid w:val="008549C9"/>
    <w:rsid w:val="008569B9"/>
    <w:rsid w:val="008629E5"/>
    <w:rsid w:val="00862C0E"/>
    <w:rsid w:val="00864E0B"/>
    <w:rsid w:val="00865260"/>
    <w:rsid w:val="00865420"/>
    <w:rsid w:val="008673B2"/>
    <w:rsid w:val="0087019A"/>
    <w:rsid w:val="00873A84"/>
    <w:rsid w:val="00877036"/>
    <w:rsid w:val="008776A1"/>
    <w:rsid w:val="00883E20"/>
    <w:rsid w:val="008840E7"/>
    <w:rsid w:val="0088515B"/>
    <w:rsid w:val="0089072A"/>
    <w:rsid w:val="008928CD"/>
    <w:rsid w:val="00895D02"/>
    <w:rsid w:val="008969F5"/>
    <w:rsid w:val="008A0105"/>
    <w:rsid w:val="008A67C1"/>
    <w:rsid w:val="008B02BE"/>
    <w:rsid w:val="008B04F6"/>
    <w:rsid w:val="008B07BA"/>
    <w:rsid w:val="008B0F34"/>
    <w:rsid w:val="008C40F1"/>
    <w:rsid w:val="008C4EE8"/>
    <w:rsid w:val="008D1253"/>
    <w:rsid w:val="008D395C"/>
    <w:rsid w:val="008D5110"/>
    <w:rsid w:val="008D6096"/>
    <w:rsid w:val="008E0F02"/>
    <w:rsid w:val="008E5823"/>
    <w:rsid w:val="008E661D"/>
    <w:rsid w:val="008F0979"/>
    <w:rsid w:val="008F1646"/>
    <w:rsid w:val="008F1A95"/>
    <w:rsid w:val="008F2B02"/>
    <w:rsid w:val="008F57B7"/>
    <w:rsid w:val="008F5AD4"/>
    <w:rsid w:val="009014F3"/>
    <w:rsid w:val="0090392B"/>
    <w:rsid w:val="00907D24"/>
    <w:rsid w:val="00911FEB"/>
    <w:rsid w:val="00912C34"/>
    <w:rsid w:val="00912CFE"/>
    <w:rsid w:val="00914548"/>
    <w:rsid w:val="009165A3"/>
    <w:rsid w:val="00920B1A"/>
    <w:rsid w:val="00920D2C"/>
    <w:rsid w:val="00921974"/>
    <w:rsid w:val="009222E6"/>
    <w:rsid w:val="00923D09"/>
    <w:rsid w:val="0092511A"/>
    <w:rsid w:val="00926E0E"/>
    <w:rsid w:val="00927709"/>
    <w:rsid w:val="00927F35"/>
    <w:rsid w:val="00932B8C"/>
    <w:rsid w:val="00932FF8"/>
    <w:rsid w:val="00934F3D"/>
    <w:rsid w:val="009402C0"/>
    <w:rsid w:val="0094507D"/>
    <w:rsid w:val="009455D5"/>
    <w:rsid w:val="009458C9"/>
    <w:rsid w:val="009505C2"/>
    <w:rsid w:val="0095071E"/>
    <w:rsid w:val="0095555F"/>
    <w:rsid w:val="0095612B"/>
    <w:rsid w:val="00957C5B"/>
    <w:rsid w:val="00960337"/>
    <w:rsid w:val="00960397"/>
    <w:rsid w:val="00962472"/>
    <w:rsid w:val="00962A15"/>
    <w:rsid w:val="00962CC2"/>
    <w:rsid w:val="0096318E"/>
    <w:rsid w:val="00964951"/>
    <w:rsid w:val="0097026E"/>
    <w:rsid w:val="00975AD6"/>
    <w:rsid w:val="0098020E"/>
    <w:rsid w:val="009824BD"/>
    <w:rsid w:val="00982C39"/>
    <w:rsid w:val="00985FA9"/>
    <w:rsid w:val="00991DD5"/>
    <w:rsid w:val="00992020"/>
    <w:rsid w:val="0099212C"/>
    <w:rsid w:val="00992F82"/>
    <w:rsid w:val="009960CC"/>
    <w:rsid w:val="009A1A25"/>
    <w:rsid w:val="009A3450"/>
    <w:rsid w:val="009A3CA5"/>
    <w:rsid w:val="009B1D88"/>
    <w:rsid w:val="009B609D"/>
    <w:rsid w:val="009C19FF"/>
    <w:rsid w:val="009C244F"/>
    <w:rsid w:val="009C37FE"/>
    <w:rsid w:val="009C41C7"/>
    <w:rsid w:val="009C55AF"/>
    <w:rsid w:val="009C5B5D"/>
    <w:rsid w:val="009D1969"/>
    <w:rsid w:val="009D3410"/>
    <w:rsid w:val="009D38A5"/>
    <w:rsid w:val="009D6FEE"/>
    <w:rsid w:val="009D7B88"/>
    <w:rsid w:val="009E0058"/>
    <w:rsid w:val="009E0C13"/>
    <w:rsid w:val="009E29F1"/>
    <w:rsid w:val="009E4C9D"/>
    <w:rsid w:val="009E69C9"/>
    <w:rsid w:val="009E795F"/>
    <w:rsid w:val="009F15EC"/>
    <w:rsid w:val="009F19E5"/>
    <w:rsid w:val="009F6869"/>
    <w:rsid w:val="009F7446"/>
    <w:rsid w:val="009F7919"/>
    <w:rsid w:val="00A013E7"/>
    <w:rsid w:val="00A013F5"/>
    <w:rsid w:val="00A024D8"/>
    <w:rsid w:val="00A0438E"/>
    <w:rsid w:val="00A0582F"/>
    <w:rsid w:val="00A07DD9"/>
    <w:rsid w:val="00A108B4"/>
    <w:rsid w:val="00A109BA"/>
    <w:rsid w:val="00A12540"/>
    <w:rsid w:val="00A144EA"/>
    <w:rsid w:val="00A15148"/>
    <w:rsid w:val="00A1629E"/>
    <w:rsid w:val="00A16C97"/>
    <w:rsid w:val="00A17648"/>
    <w:rsid w:val="00A21211"/>
    <w:rsid w:val="00A22753"/>
    <w:rsid w:val="00A23B1C"/>
    <w:rsid w:val="00A25739"/>
    <w:rsid w:val="00A300B6"/>
    <w:rsid w:val="00A32D27"/>
    <w:rsid w:val="00A33B5F"/>
    <w:rsid w:val="00A33EFB"/>
    <w:rsid w:val="00A37C01"/>
    <w:rsid w:val="00A409EC"/>
    <w:rsid w:val="00A40E25"/>
    <w:rsid w:val="00A41387"/>
    <w:rsid w:val="00A432A5"/>
    <w:rsid w:val="00A537F0"/>
    <w:rsid w:val="00A53F07"/>
    <w:rsid w:val="00A54340"/>
    <w:rsid w:val="00A579A2"/>
    <w:rsid w:val="00A60DF8"/>
    <w:rsid w:val="00A613FE"/>
    <w:rsid w:val="00A6186C"/>
    <w:rsid w:val="00A64426"/>
    <w:rsid w:val="00A70825"/>
    <w:rsid w:val="00A75364"/>
    <w:rsid w:val="00A76421"/>
    <w:rsid w:val="00A80919"/>
    <w:rsid w:val="00A82AB0"/>
    <w:rsid w:val="00A8395C"/>
    <w:rsid w:val="00A839E5"/>
    <w:rsid w:val="00A85968"/>
    <w:rsid w:val="00A85E5D"/>
    <w:rsid w:val="00A90F7D"/>
    <w:rsid w:val="00A9155D"/>
    <w:rsid w:val="00A92F00"/>
    <w:rsid w:val="00AA0A3F"/>
    <w:rsid w:val="00AA336B"/>
    <w:rsid w:val="00AA3CB0"/>
    <w:rsid w:val="00AA5675"/>
    <w:rsid w:val="00AA7369"/>
    <w:rsid w:val="00AB2B5E"/>
    <w:rsid w:val="00AB5D68"/>
    <w:rsid w:val="00AB7C28"/>
    <w:rsid w:val="00AC1CAC"/>
    <w:rsid w:val="00AC23E0"/>
    <w:rsid w:val="00AC338C"/>
    <w:rsid w:val="00AC6FD2"/>
    <w:rsid w:val="00AD6DC1"/>
    <w:rsid w:val="00AE0601"/>
    <w:rsid w:val="00AE0EC9"/>
    <w:rsid w:val="00AE1C9D"/>
    <w:rsid w:val="00AE4266"/>
    <w:rsid w:val="00AE56CE"/>
    <w:rsid w:val="00AE5A30"/>
    <w:rsid w:val="00AE5E35"/>
    <w:rsid w:val="00AE7C36"/>
    <w:rsid w:val="00AF2677"/>
    <w:rsid w:val="00AF3CAE"/>
    <w:rsid w:val="00AF565B"/>
    <w:rsid w:val="00AF6F6F"/>
    <w:rsid w:val="00B01566"/>
    <w:rsid w:val="00B03010"/>
    <w:rsid w:val="00B0454A"/>
    <w:rsid w:val="00B107D6"/>
    <w:rsid w:val="00B11D2A"/>
    <w:rsid w:val="00B13091"/>
    <w:rsid w:val="00B140CC"/>
    <w:rsid w:val="00B16816"/>
    <w:rsid w:val="00B20B92"/>
    <w:rsid w:val="00B21E36"/>
    <w:rsid w:val="00B241FC"/>
    <w:rsid w:val="00B24AD5"/>
    <w:rsid w:val="00B30D67"/>
    <w:rsid w:val="00B31212"/>
    <w:rsid w:val="00B314DB"/>
    <w:rsid w:val="00B35640"/>
    <w:rsid w:val="00B43DD0"/>
    <w:rsid w:val="00B442D3"/>
    <w:rsid w:val="00B46E7D"/>
    <w:rsid w:val="00B55B66"/>
    <w:rsid w:val="00B57255"/>
    <w:rsid w:val="00B61CD0"/>
    <w:rsid w:val="00B63650"/>
    <w:rsid w:val="00B64B8B"/>
    <w:rsid w:val="00B65EAF"/>
    <w:rsid w:val="00B75332"/>
    <w:rsid w:val="00B76AED"/>
    <w:rsid w:val="00B77068"/>
    <w:rsid w:val="00B86664"/>
    <w:rsid w:val="00B909CC"/>
    <w:rsid w:val="00B922BB"/>
    <w:rsid w:val="00B9234A"/>
    <w:rsid w:val="00B92805"/>
    <w:rsid w:val="00B949EE"/>
    <w:rsid w:val="00B9590D"/>
    <w:rsid w:val="00B96256"/>
    <w:rsid w:val="00BA0E57"/>
    <w:rsid w:val="00BA13A3"/>
    <w:rsid w:val="00BA189C"/>
    <w:rsid w:val="00BA2672"/>
    <w:rsid w:val="00BA3988"/>
    <w:rsid w:val="00BA7142"/>
    <w:rsid w:val="00BA717C"/>
    <w:rsid w:val="00BA7494"/>
    <w:rsid w:val="00BA7A75"/>
    <w:rsid w:val="00BA7CDA"/>
    <w:rsid w:val="00BB68A9"/>
    <w:rsid w:val="00BC09C2"/>
    <w:rsid w:val="00BC151E"/>
    <w:rsid w:val="00BC5DA8"/>
    <w:rsid w:val="00BD029C"/>
    <w:rsid w:val="00BD1350"/>
    <w:rsid w:val="00BD1767"/>
    <w:rsid w:val="00BD22A8"/>
    <w:rsid w:val="00BD25C9"/>
    <w:rsid w:val="00BD2F35"/>
    <w:rsid w:val="00BE08D8"/>
    <w:rsid w:val="00BE0A6D"/>
    <w:rsid w:val="00BE6C06"/>
    <w:rsid w:val="00BF2803"/>
    <w:rsid w:val="00BF474C"/>
    <w:rsid w:val="00BF550C"/>
    <w:rsid w:val="00BF77B8"/>
    <w:rsid w:val="00C025FD"/>
    <w:rsid w:val="00C03ACA"/>
    <w:rsid w:val="00C07B18"/>
    <w:rsid w:val="00C11161"/>
    <w:rsid w:val="00C118F8"/>
    <w:rsid w:val="00C11C32"/>
    <w:rsid w:val="00C124B4"/>
    <w:rsid w:val="00C13530"/>
    <w:rsid w:val="00C135D7"/>
    <w:rsid w:val="00C1370D"/>
    <w:rsid w:val="00C1387A"/>
    <w:rsid w:val="00C139B0"/>
    <w:rsid w:val="00C15436"/>
    <w:rsid w:val="00C163B3"/>
    <w:rsid w:val="00C22D8A"/>
    <w:rsid w:val="00C23214"/>
    <w:rsid w:val="00C27D03"/>
    <w:rsid w:val="00C30D81"/>
    <w:rsid w:val="00C33150"/>
    <w:rsid w:val="00C338C5"/>
    <w:rsid w:val="00C3504D"/>
    <w:rsid w:val="00C35F06"/>
    <w:rsid w:val="00C3611B"/>
    <w:rsid w:val="00C37FC5"/>
    <w:rsid w:val="00C37FD8"/>
    <w:rsid w:val="00C421FD"/>
    <w:rsid w:val="00C46E50"/>
    <w:rsid w:val="00C520BB"/>
    <w:rsid w:val="00C52801"/>
    <w:rsid w:val="00C54539"/>
    <w:rsid w:val="00C6069F"/>
    <w:rsid w:val="00C63727"/>
    <w:rsid w:val="00C64B49"/>
    <w:rsid w:val="00C661EE"/>
    <w:rsid w:val="00C66977"/>
    <w:rsid w:val="00C66A39"/>
    <w:rsid w:val="00C678E0"/>
    <w:rsid w:val="00C707B7"/>
    <w:rsid w:val="00C71435"/>
    <w:rsid w:val="00C73A01"/>
    <w:rsid w:val="00C73E94"/>
    <w:rsid w:val="00C747A8"/>
    <w:rsid w:val="00C773AB"/>
    <w:rsid w:val="00C77533"/>
    <w:rsid w:val="00C823F8"/>
    <w:rsid w:val="00C82D96"/>
    <w:rsid w:val="00C83BCA"/>
    <w:rsid w:val="00C84112"/>
    <w:rsid w:val="00C86E91"/>
    <w:rsid w:val="00C87595"/>
    <w:rsid w:val="00C90E83"/>
    <w:rsid w:val="00C91512"/>
    <w:rsid w:val="00C9333D"/>
    <w:rsid w:val="00C94EF1"/>
    <w:rsid w:val="00C9511D"/>
    <w:rsid w:val="00CA0414"/>
    <w:rsid w:val="00CA0D36"/>
    <w:rsid w:val="00CA1C12"/>
    <w:rsid w:val="00CA5D6D"/>
    <w:rsid w:val="00CB2689"/>
    <w:rsid w:val="00CB4FF6"/>
    <w:rsid w:val="00CB5351"/>
    <w:rsid w:val="00CB763A"/>
    <w:rsid w:val="00CC20F5"/>
    <w:rsid w:val="00CC37F2"/>
    <w:rsid w:val="00CC41EC"/>
    <w:rsid w:val="00CC4420"/>
    <w:rsid w:val="00CC56EC"/>
    <w:rsid w:val="00CD08E1"/>
    <w:rsid w:val="00CD1B48"/>
    <w:rsid w:val="00CD223B"/>
    <w:rsid w:val="00CD42EA"/>
    <w:rsid w:val="00CD7406"/>
    <w:rsid w:val="00CE37DB"/>
    <w:rsid w:val="00CE6009"/>
    <w:rsid w:val="00CE7226"/>
    <w:rsid w:val="00CF0914"/>
    <w:rsid w:val="00CF0D8D"/>
    <w:rsid w:val="00CF17E7"/>
    <w:rsid w:val="00CF3229"/>
    <w:rsid w:val="00CF43BB"/>
    <w:rsid w:val="00D019BE"/>
    <w:rsid w:val="00D02F33"/>
    <w:rsid w:val="00D04C86"/>
    <w:rsid w:val="00D05A19"/>
    <w:rsid w:val="00D11B40"/>
    <w:rsid w:val="00D134C5"/>
    <w:rsid w:val="00D13907"/>
    <w:rsid w:val="00D14118"/>
    <w:rsid w:val="00D205EC"/>
    <w:rsid w:val="00D2178A"/>
    <w:rsid w:val="00D2680A"/>
    <w:rsid w:val="00D27375"/>
    <w:rsid w:val="00D3178E"/>
    <w:rsid w:val="00D3705E"/>
    <w:rsid w:val="00D405C2"/>
    <w:rsid w:val="00D42592"/>
    <w:rsid w:val="00D477D1"/>
    <w:rsid w:val="00D60B37"/>
    <w:rsid w:val="00D639AF"/>
    <w:rsid w:val="00D648FC"/>
    <w:rsid w:val="00D64E47"/>
    <w:rsid w:val="00D659C7"/>
    <w:rsid w:val="00D71230"/>
    <w:rsid w:val="00D76EF8"/>
    <w:rsid w:val="00D77980"/>
    <w:rsid w:val="00D77A0F"/>
    <w:rsid w:val="00D84069"/>
    <w:rsid w:val="00D85A40"/>
    <w:rsid w:val="00D8750B"/>
    <w:rsid w:val="00D90927"/>
    <w:rsid w:val="00D92EEC"/>
    <w:rsid w:val="00D93BCE"/>
    <w:rsid w:val="00D93C6F"/>
    <w:rsid w:val="00D942F5"/>
    <w:rsid w:val="00D94782"/>
    <w:rsid w:val="00D96B82"/>
    <w:rsid w:val="00DA3268"/>
    <w:rsid w:val="00DA32D5"/>
    <w:rsid w:val="00DA4FB4"/>
    <w:rsid w:val="00DA6439"/>
    <w:rsid w:val="00DB0023"/>
    <w:rsid w:val="00DB0028"/>
    <w:rsid w:val="00DB07E1"/>
    <w:rsid w:val="00DB1DD0"/>
    <w:rsid w:val="00DB2B36"/>
    <w:rsid w:val="00DB3067"/>
    <w:rsid w:val="00DB3533"/>
    <w:rsid w:val="00DB36DE"/>
    <w:rsid w:val="00DB70CE"/>
    <w:rsid w:val="00DC0EFB"/>
    <w:rsid w:val="00DC1605"/>
    <w:rsid w:val="00DD25EC"/>
    <w:rsid w:val="00DD32EA"/>
    <w:rsid w:val="00DD395E"/>
    <w:rsid w:val="00DD632D"/>
    <w:rsid w:val="00DD7095"/>
    <w:rsid w:val="00DE438C"/>
    <w:rsid w:val="00DE4A07"/>
    <w:rsid w:val="00DF6B26"/>
    <w:rsid w:val="00E02C2C"/>
    <w:rsid w:val="00E02D0D"/>
    <w:rsid w:val="00E03CCA"/>
    <w:rsid w:val="00E11FAD"/>
    <w:rsid w:val="00E12132"/>
    <w:rsid w:val="00E12A47"/>
    <w:rsid w:val="00E16463"/>
    <w:rsid w:val="00E164E6"/>
    <w:rsid w:val="00E17B12"/>
    <w:rsid w:val="00E204CF"/>
    <w:rsid w:val="00E20A03"/>
    <w:rsid w:val="00E21FE6"/>
    <w:rsid w:val="00E250FF"/>
    <w:rsid w:val="00E2636D"/>
    <w:rsid w:val="00E30188"/>
    <w:rsid w:val="00E3173C"/>
    <w:rsid w:val="00E31D4C"/>
    <w:rsid w:val="00E35D1E"/>
    <w:rsid w:val="00E36F8C"/>
    <w:rsid w:val="00E375AF"/>
    <w:rsid w:val="00E376B4"/>
    <w:rsid w:val="00E4007C"/>
    <w:rsid w:val="00E40497"/>
    <w:rsid w:val="00E405A0"/>
    <w:rsid w:val="00E41150"/>
    <w:rsid w:val="00E4518C"/>
    <w:rsid w:val="00E455D1"/>
    <w:rsid w:val="00E4581D"/>
    <w:rsid w:val="00E501C7"/>
    <w:rsid w:val="00E51165"/>
    <w:rsid w:val="00E52CF4"/>
    <w:rsid w:val="00E530A9"/>
    <w:rsid w:val="00E531CB"/>
    <w:rsid w:val="00E536FB"/>
    <w:rsid w:val="00E6149B"/>
    <w:rsid w:val="00E66148"/>
    <w:rsid w:val="00E6702B"/>
    <w:rsid w:val="00E70014"/>
    <w:rsid w:val="00E71971"/>
    <w:rsid w:val="00E72309"/>
    <w:rsid w:val="00E72E86"/>
    <w:rsid w:val="00E74EF7"/>
    <w:rsid w:val="00E757E9"/>
    <w:rsid w:val="00E76BA3"/>
    <w:rsid w:val="00E77F08"/>
    <w:rsid w:val="00E853F6"/>
    <w:rsid w:val="00E96929"/>
    <w:rsid w:val="00E96ECB"/>
    <w:rsid w:val="00EA0F3E"/>
    <w:rsid w:val="00EA6F6E"/>
    <w:rsid w:val="00EA700F"/>
    <w:rsid w:val="00EB24BE"/>
    <w:rsid w:val="00EB28BE"/>
    <w:rsid w:val="00EB333D"/>
    <w:rsid w:val="00EB730E"/>
    <w:rsid w:val="00EC4357"/>
    <w:rsid w:val="00EC468A"/>
    <w:rsid w:val="00EC55F2"/>
    <w:rsid w:val="00EC57AF"/>
    <w:rsid w:val="00ED0BB4"/>
    <w:rsid w:val="00ED254C"/>
    <w:rsid w:val="00ED2D2D"/>
    <w:rsid w:val="00ED3907"/>
    <w:rsid w:val="00ED6023"/>
    <w:rsid w:val="00ED7678"/>
    <w:rsid w:val="00EE2877"/>
    <w:rsid w:val="00EE5378"/>
    <w:rsid w:val="00EE6A02"/>
    <w:rsid w:val="00EE6D19"/>
    <w:rsid w:val="00EF26C5"/>
    <w:rsid w:val="00EF4564"/>
    <w:rsid w:val="00EF7A10"/>
    <w:rsid w:val="00F01B8D"/>
    <w:rsid w:val="00F039F6"/>
    <w:rsid w:val="00F03FF5"/>
    <w:rsid w:val="00F04407"/>
    <w:rsid w:val="00F04532"/>
    <w:rsid w:val="00F045D3"/>
    <w:rsid w:val="00F04780"/>
    <w:rsid w:val="00F04BD1"/>
    <w:rsid w:val="00F0512D"/>
    <w:rsid w:val="00F0530F"/>
    <w:rsid w:val="00F1005D"/>
    <w:rsid w:val="00F10CE7"/>
    <w:rsid w:val="00F13484"/>
    <w:rsid w:val="00F15A7E"/>
    <w:rsid w:val="00F2477E"/>
    <w:rsid w:val="00F337F5"/>
    <w:rsid w:val="00F35963"/>
    <w:rsid w:val="00F408C3"/>
    <w:rsid w:val="00F42AD8"/>
    <w:rsid w:val="00F44DCA"/>
    <w:rsid w:val="00F44E58"/>
    <w:rsid w:val="00F44EED"/>
    <w:rsid w:val="00F46C35"/>
    <w:rsid w:val="00F54404"/>
    <w:rsid w:val="00F5470B"/>
    <w:rsid w:val="00F57D83"/>
    <w:rsid w:val="00F62526"/>
    <w:rsid w:val="00F62E79"/>
    <w:rsid w:val="00F646B4"/>
    <w:rsid w:val="00F65A57"/>
    <w:rsid w:val="00F6654B"/>
    <w:rsid w:val="00F7007B"/>
    <w:rsid w:val="00F7216B"/>
    <w:rsid w:val="00F74D6A"/>
    <w:rsid w:val="00F777A3"/>
    <w:rsid w:val="00F82815"/>
    <w:rsid w:val="00F8458D"/>
    <w:rsid w:val="00F861FD"/>
    <w:rsid w:val="00F903EE"/>
    <w:rsid w:val="00F90AF7"/>
    <w:rsid w:val="00F91274"/>
    <w:rsid w:val="00F9417D"/>
    <w:rsid w:val="00F946EB"/>
    <w:rsid w:val="00F96231"/>
    <w:rsid w:val="00FA3B06"/>
    <w:rsid w:val="00FA44E3"/>
    <w:rsid w:val="00FA6215"/>
    <w:rsid w:val="00FA6400"/>
    <w:rsid w:val="00FB00A3"/>
    <w:rsid w:val="00FB2647"/>
    <w:rsid w:val="00FB36F3"/>
    <w:rsid w:val="00FB3BEE"/>
    <w:rsid w:val="00FB4D35"/>
    <w:rsid w:val="00FB715C"/>
    <w:rsid w:val="00FC4671"/>
    <w:rsid w:val="00FC6407"/>
    <w:rsid w:val="00FC7F04"/>
    <w:rsid w:val="00FD57FA"/>
    <w:rsid w:val="00FE3D99"/>
    <w:rsid w:val="00FF0392"/>
    <w:rsid w:val="00FF0A09"/>
    <w:rsid w:val="00FF27AA"/>
    <w:rsid w:val="00FF406F"/>
    <w:rsid w:val="00FF5124"/>
    <w:rsid w:val="00FF5721"/>
    <w:rsid w:val="00FF62EC"/>
    <w:rsid w:val="00FF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083ABB"/>
  <w15:chartTrackingRefBased/>
  <w15:docId w15:val="{9FE2D78F-4A90-48CC-A902-605357589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7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57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7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7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7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7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7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7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7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7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57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7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7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7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7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7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7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7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7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7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7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7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7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7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7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773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D22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2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22A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22A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43FE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32FF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32FF8"/>
    <w:rPr>
      <w:rFonts w:ascii="MinionPro-Regular" w:hAnsi="MinionPro-Regular" w:hint="default"/>
      <w:b w:val="0"/>
      <w:bCs w:val="0"/>
      <w:i w:val="0"/>
      <w:iCs w:val="0"/>
      <w:color w:val="1B1C1B"/>
      <w:sz w:val="14"/>
      <w:szCs w:val="14"/>
    </w:rPr>
  </w:style>
  <w:style w:type="character" w:styleId="UnresolvedMention">
    <w:name w:val="Unresolved Mention"/>
    <w:basedOn w:val="DefaultParagraphFont"/>
    <w:uiPriority w:val="99"/>
    <w:semiHidden/>
    <w:unhideWhenUsed/>
    <w:rsid w:val="00932FF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C56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6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6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5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37F2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942F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heliyon.2019.e02455" TargetMode="External"/><Relationship Id="rId13" Type="http://schemas.openxmlformats.org/officeDocument/2006/relationships/hyperlink" Target="https://www.embase.com/search/results?subaction=viewrecord&amp;id=L2013511229&amp;from=export" TargetMode="External"/><Relationship Id="rId18" Type="http://schemas.openxmlformats.org/officeDocument/2006/relationships/hyperlink" Target="http://dx.doi.org/10.1111/jam.13780" TargetMode="External"/><Relationship Id="rId26" Type="http://schemas.openxmlformats.org/officeDocument/2006/relationships/hyperlink" Target="https://www.embase.com/search/results?subaction=viewrecord&amp;id=L2001278357&amp;from=export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dx.doi.org/10.1016/j.jhin.2011.03.019" TargetMode="External"/><Relationship Id="rId7" Type="http://schemas.openxmlformats.org/officeDocument/2006/relationships/hyperlink" Target="https://doi.org/10.1016/j.jhin.2023.10.014" TargetMode="External"/><Relationship Id="rId12" Type="http://schemas.openxmlformats.org/officeDocument/2006/relationships/hyperlink" Target="https://doi.org/10.3390/microorganisms9051072" TargetMode="External"/><Relationship Id="rId17" Type="http://schemas.openxmlformats.org/officeDocument/2006/relationships/hyperlink" Target="https://www.embase.com/search/results?subaction=viewrecord&amp;id=L623019262&amp;from=export" TargetMode="External"/><Relationship Id="rId25" Type="http://schemas.openxmlformats.org/officeDocument/2006/relationships/hyperlink" Target="http://dx.doi.org/10.1615/PlasmaMed.2014006217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opus.com/inward/record.uri?eid=2-s2.0-85071453451&amp;doi=10.1088%2F1361-6463%2Fab32c9&amp;partnerID=40&amp;md5=50b4ca37491d8a86373512bcb8e3e3d5" TargetMode="External"/><Relationship Id="rId20" Type="http://schemas.openxmlformats.org/officeDocument/2006/relationships/hyperlink" Target="https://www.embase.com/search/results?subaction=viewrecord&amp;id=L51435556&amp;from=export" TargetMode="External"/><Relationship Id="rId29" Type="http://schemas.openxmlformats.org/officeDocument/2006/relationships/hyperlink" Target="http://dx.doi.org/10.1017/ice.2017.16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doi.org/10.3390/app11125441" TargetMode="External"/><Relationship Id="rId11" Type="http://schemas.openxmlformats.org/officeDocument/2006/relationships/hyperlink" Target="http://dx.doi.org/10.1615/PlasmaMed.2021037267" TargetMode="External"/><Relationship Id="rId24" Type="http://schemas.openxmlformats.org/officeDocument/2006/relationships/hyperlink" Target="https://www.embase.com/search/results?subaction=viewrecord&amp;id=L600202636&amp;from=export" TargetMode="External"/><Relationship Id="rId5" Type="http://schemas.openxmlformats.org/officeDocument/2006/relationships/hyperlink" Target="https://doi.org/10.1038/s41536-024-00372-0" TargetMode="External"/><Relationship Id="rId15" Type="http://schemas.openxmlformats.org/officeDocument/2006/relationships/hyperlink" Target="https://mdpi-res.com/d_attachment/antibiotics/antibiotics-10-01018/article_deploy/antibiotics-10-01018.pdf?version=1629622158" TargetMode="External"/><Relationship Id="rId23" Type="http://schemas.openxmlformats.org/officeDocument/2006/relationships/hyperlink" Target="http://dx.doi.org/10.3390/molecules26040910" TargetMode="External"/><Relationship Id="rId28" Type="http://schemas.openxmlformats.org/officeDocument/2006/relationships/hyperlink" Target="https://www.embase.com/search/results?subaction=viewrecord&amp;id=L618474930&amp;from=export" TargetMode="External"/><Relationship Id="rId10" Type="http://schemas.openxmlformats.org/officeDocument/2006/relationships/hyperlink" Target="https://www.embase.com/search/results?subaction=viewrecord&amp;id=L2007613452&amp;from=export" TargetMode="External"/><Relationship Id="rId19" Type="http://schemas.openxmlformats.org/officeDocument/2006/relationships/hyperlink" Target="https://www.scopus.com/inward/record.uri?eid=2-s2.0-84937523731&amp;doi=10.2478%2Fs11534-014-0437-z&amp;partnerID=40&amp;md5=0db022378912c467bb28beccb17f4a73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science/article/pii/S0003986116300935" TargetMode="External"/><Relationship Id="rId14" Type="http://schemas.openxmlformats.org/officeDocument/2006/relationships/hyperlink" Target="http://dx.doi.org/10.3390/antibiotics10081018" TargetMode="External"/><Relationship Id="rId22" Type="http://schemas.openxmlformats.org/officeDocument/2006/relationships/hyperlink" Target="https://www.embase.com/search/results?subaction=viewrecord&amp;id=L634266153&amp;from=export" TargetMode="External"/><Relationship Id="rId27" Type="http://schemas.openxmlformats.org/officeDocument/2006/relationships/hyperlink" Target="http://dx.doi.org/10.1016/j.ijantimicag.2018.08.023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8</Pages>
  <Words>7474</Words>
  <Characters>42602</Characters>
  <Application>Microsoft Office Word</Application>
  <DocSecurity>0</DocSecurity>
  <Lines>355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haneh Shoorgashti</dc:creator>
  <cp:keywords/>
  <dc:description/>
  <cp:lastModifiedBy>Reyhaneh Shoorgashti</cp:lastModifiedBy>
  <cp:revision>56</cp:revision>
  <dcterms:created xsi:type="dcterms:W3CDTF">2026-06-10T08:11:00Z</dcterms:created>
  <dcterms:modified xsi:type="dcterms:W3CDTF">2026-06-12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7fd44c-6b85-4bf5-9f5d-9019a739abab</vt:lpwstr>
  </property>
</Properties>
</file>